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ABDCA" w14:textId="006D2D0C" w:rsidR="004F1771" w:rsidRPr="004C48BB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 w:line="360" w:lineRule="auto"/>
        <w:rPr>
          <w:rFonts w:ascii="Century Schoolbook" w:eastAsia="Times New Roman" w:hAnsi="Century Schoolbook" w:cs="Times New Roman"/>
          <w:b/>
          <w:color w:val="auto"/>
          <w:sz w:val="32"/>
          <w:szCs w:val="32"/>
          <w:u w:val="single"/>
          <w:lang w:val="en-US"/>
        </w:rPr>
      </w:pPr>
      <w:bookmarkStart w:id="0" w:name="_Toc447215274"/>
      <w:r w:rsidRPr="004C48BB">
        <w:rPr>
          <w:rFonts w:ascii="Century Schoolbook" w:eastAsia="Times New Roman" w:hAnsi="Century Schoolbook" w:cs="Times New Roman"/>
          <w:b/>
          <w:color w:val="auto"/>
          <w:sz w:val="32"/>
          <w:szCs w:val="32"/>
          <w:u w:val="single"/>
          <w:lang w:val="en-US"/>
        </w:rPr>
        <w:t>Supplemental Material</w:t>
      </w:r>
      <w:r w:rsidR="00C80A66">
        <w:rPr>
          <w:rFonts w:ascii="Century Schoolbook" w:eastAsia="Times New Roman" w:hAnsi="Century Schoolbook" w:cs="Times New Roman"/>
          <w:b/>
          <w:color w:val="auto"/>
          <w:sz w:val="32"/>
          <w:szCs w:val="32"/>
          <w:u w:val="single"/>
          <w:lang w:val="en-US"/>
        </w:rPr>
        <w:t>s</w:t>
      </w:r>
      <w:r w:rsidRPr="004C48BB">
        <w:rPr>
          <w:rFonts w:ascii="Century Schoolbook" w:eastAsia="Times New Roman" w:hAnsi="Century Schoolbook" w:cs="Times New Roman"/>
          <w:b/>
          <w:color w:val="auto"/>
          <w:sz w:val="32"/>
          <w:szCs w:val="32"/>
          <w:u w:val="single"/>
          <w:lang w:val="en-US"/>
        </w:rPr>
        <w:t>:</w:t>
      </w:r>
    </w:p>
    <w:p w14:paraId="3FF4F4B9" w14:textId="77EA1DEB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 w:line="360" w:lineRule="auto"/>
        <w:rPr>
          <w:rFonts w:ascii="Century Schoolbook" w:eastAsia="Times New Roman" w:hAnsi="Century Schoolbook" w:cs="Times New Roman"/>
          <w:b/>
          <w:color w:val="auto"/>
          <w:sz w:val="32"/>
          <w:szCs w:val="32"/>
          <w:lang w:val="en-US"/>
        </w:rPr>
      </w:pPr>
      <w:r w:rsidRPr="004F1771">
        <w:rPr>
          <w:rFonts w:ascii="Century Schoolbook" w:eastAsia="Times New Roman" w:hAnsi="Century Schoolbook" w:cs="Times New Roman"/>
          <w:b/>
          <w:color w:val="auto"/>
          <w:sz w:val="32"/>
          <w:szCs w:val="32"/>
          <w:lang w:val="en-US"/>
        </w:rPr>
        <w:t>Racial and ethnic disparities in access to safe water and sanitation in high-income countries: a case study among the Arab-Bedouins of Southern Israel</w:t>
      </w:r>
    </w:p>
    <w:bookmarkEnd w:id="0"/>
    <w:p w14:paraId="335D3B2B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/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</w:pP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  <w:t>Jesse D. Contreras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vertAlign w:val="superscript"/>
          <w:lang w:val="en-US"/>
        </w:rPr>
        <w:t>1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  <w:t>, Haneen Shibli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vertAlign w:val="superscript"/>
          <w:lang w:val="en-US"/>
        </w:rPr>
        <w:t>2,3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  <w:t>, Marisa C. Eisenberg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vertAlign w:val="superscript"/>
          <w:lang w:val="en-US"/>
        </w:rPr>
        <w:t>1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  <w:t>, Ahmad S. Muhammad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vertAlign w:val="superscript"/>
          <w:lang w:val="en-US"/>
        </w:rPr>
        <w:t>4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  <w:t>, Nadav Davidovitch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vertAlign w:val="superscript"/>
          <w:lang w:val="en-US"/>
        </w:rPr>
        <w:t>2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  <w:t>, Mark A. Katz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vertAlign w:val="superscript"/>
          <w:lang w:val="en-US"/>
        </w:rPr>
        <w:t>1,2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  <w:t>, Nihaya Daoud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vertAlign w:val="superscript"/>
          <w:lang w:val="en-US"/>
        </w:rPr>
        <w:t>2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  <w:t>, and Joseph N.S. Eisenberg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vertAlign w:val="superscript"/>
          <w:lang w:val="en-US"/>
        </w:rPr>
        <w:t>1</w:t>
      </w:r>
      <w:r w:rsidRPr="004F1771"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  <w:t>*</w:t>
      </w:r>
    </w:p>
    <w:p w14:paraId="1AB3B1EC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/>
        <w:rPr>
          <w:rFonts w:ascii="Century Schoolbook" w:eastAsia="Times New Roman" w:hAnsi="Century Schoolbook" w:cs="Times New Roman"/>
          <w:color w:val="auto"/>
          <w:sz w:val="28"/>
          <w:szCs w:val="28"/>
          <w:lang w:val="en-US"/>
        </w:rPr>
      </w:pPr>
    </w:p>
    <w:p w14:paraId="7ABD6147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/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</w:pPr>
      <w:r w:rsidRPr="004F1771"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  <w:t>1: Department of Epidemiology, University of Michigan, Ann Arbor, MI, United States.</w:t>
      </w:r>
    </w:p>
    <w:p w14:paraId="4E49E9FC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/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</w:pPr>
      <w:r w:rsidRPr="004F1771"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  <w:t>2: School of Public Health, Faculty of Health Sciences, Ben-Gurion University of the Negev, Be’er Sheva, Israel</w:t>
      </w:r>
    </w:p>
    <w:p w14:paraId="04A258DE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/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</w:pPr>
      <w:r w:rsidRPr="004F1771"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  <w:t>3: PREPARED Center for Emergency Response Research, Israel</w:t>
      </w:r>
    </w:p>
    <w:p w14:paraId="6337FAD6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/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</w:pPr>
      <w:r w:rsidRPr="004F1771"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  <w:t>4: The Galilee Society for Health Research &amp; Services, Rikaz Data Bank, Shefa-amer, Israel.</w:t>
      </w:r>
    </w:p>
    <w:p w14:paraId="759EDACD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/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</w:pPr>
      <w:r w:rsidRPr="004F1771"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  <w:t xml:space="preserve">*Corresponding Author: 1415 Washington Heights, Ann Arbor, MI 48109-2029, United States, </w:t>
      </w:r>
      <w:hyperlink r:id="rId5" w:history="1">
        <w:r w:rsidRPr="004F1771">
          <w:rPr>
            <w:rFonts w:ascii="Century Schoolbook" w:eastAsia="Times New Roman" w:hAnsi="Century Schoolbook" w:cs="Times New Roman"/>
            <w:color w:val="0563C1"/>
            <w:sz w:val="24"/>
            <w:szCs w:val="24"/>
            <w:u w:val="single"/>
            <w:lang w:val="en-US"/>
          </w:rPr>
          <w:t>jnse@umich.edu</w:t>
        </w:r>
      </w:hyperlink>
      <w:r w:rsidRPr="004F1771"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  <w:t>.</w:t>
      </w:r>
    </w:p>
    <w:p w14:paraId="6A3CDC5D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80"/>
        <w:rPr>
          <w:rFonts w:ascii="Century Schoolbook" w:eastAsia="Times New Roman" w:hAnsi="Century Schoolbook" w:cs="Times New Roman"/>
          <w:color w:val="auto"/>
          <w:sz w:val="24"/>
          <w:szCs w:val="24"/>
          <w:lang w:val="en-US"/>
        </w:rPr>
      </w:pPr>
    </w:p>
    <w:p w14:paraId="3BDEB939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Century Schoolbook" w:eastAsia="Times New Roman" w:hAnsi="Century Schoolbook" w:cs="Times New Roman"/>
          <w:b/>
          <w:color w:val="auto"/>
          <w:sz w:val="24"/>
          <w:szCs w:val="24"/>
          <w:lang w:val="en-US"/>
        </w:rPr>
      </w:pPr>
    </w:p>
    <w:p w14:paraId="6A748696" w14:textId="77777777" w:rsidR="004F1771" w:rsidRP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Century Schoolbook" w:eastAsia="Times New Roman" w:hAnsi="Century Schoolbook" w:cs="Times New Roman"/>
          <w:b/>
          <w:color w:val="auto"/>
          <w:sz w:val="24"/>
          <w:szCs w:val="24"/>
          <w:lang w:val="en-US"/>
        </w:rPr>
      </w:pPr>
    </w:p>
    <w:p w14:paraId="2748229C" w14:textId="135C2241" w:rsidR="004F1771" w:rsidRDefault="004F1771" w:rsidP="004F1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Theme="minorHAnsi" w:eastAsia="Cambria" w:hAnsiTheme="minorHAnsi"/>
          <w:b/>
          <w:sz w:val="28"/>
          <w:szCs w:val="24"/>
          <w:u w:val="single"/>
        </w:rPr>
      </w:pPr>
      <w:r w:rsidRPr="004F1771"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  <w:lang w:val="en-US"/>
        </w:rPr>
        <w:t xml:space="preserve">Short Title: </w:t>
      </w:r>
      <w:r w:rsidRPr="004F1771">
        <w:rPr>
          <w:rFonts w:ascii="Times New Roman" w:eastAsia="Times New Roman" w:hAnsi="Times New Roman" w:cs="Times New Roman"/>
          <w:color w:val="auto"/>
          <w:sz w:val="32"/>
          <w:szCs w:val="32"/>
          <w:lang w:val="en-US"/>
        </w:rPr>
        <w:t>Disparities in access to safe water and sanitation among the Bedouins of Israel</w:t>
      </w:r>
      <w:r>
        <w:rPr>
          <w:rFonts w:asciiTheme="minorHAnsi" w:eastAsia="Cambria" w:hAnsiTheme="minorHAnsi"/>
          <w:b/>
          <w:sz w:val="28"/>
          <w:szCs w:val="24"/>
          <w:u w:val="single"/>
        </w:rPr>
        <w:br w:type="page"/>
      </w:r>
    </w:p>
    <w:p w14:paraId="028C3ED0" w14:textId="501A980E" w:rsidR="00A94DBA" w:rsidRPr="00924F79" w:rsidRDefault="00A94DBA" w:rsidP="00A94DBA">
      <w:pPr>
        <w:pStyle w:val="Normal1"/>
        <w:spacing w:line="240" w:lineRule="auto"/>
        <w:jc w:val="center"/>
        <w:rPr>
          <w:rFonts w:asciiTheme="minorHAnsi" w:eastAsia="Cambria" w:hAnsiTheme="minorHAnsi"/>
          <w:b/>
          <w:sz w:val="28"/>
          <w:szCs w:val="24"/>
          <w:u w:val="single"/>
        </w:rPr>
      </w:pPr>
      <w:r w:rsidRPr="00924F79">
        <w:rPr>
          <w:rFonts w:asciiTheme="minorHAnsi" w:eastAsia="Cambria" w:hAnsiTheme="minorHAnsi"/>
          <w:b/>
          <w:sz w:val="28"/>
          <w:szCs w:val="24"/>
          <w:u w:val="single"/>
        </w:rPr>
        <w:lastRenderedPageBreak/>
        <w:t>Bedouin WASH Survey</w:t>
      </w:r>
    </w:p>
    <w:p w14:paraId="59526137" w14:textId="77777777" w:rsidR="00A94DBA" w:rsidRPr="00924F79" w:rsidRDefault="00A94DBA" w:rsidP="00A94DBA">
      <w:pPr>
        <w:pStyle w:val="Normal1"/>
        <w:spacing w:line="240" w:lineRule="auto"/>
        <w:jc w:val="center"/>
        <w:rPr>
          <w:rFonts w:asciiTheme="minorHAnsi" w:eastAsia="Cambria" w:hAnsiTheme="minorHAnsi"/>
          <w:sz w:val="24"/>
          <w:szCs w:val="24"/>
        </w:rPr>
      </w:pPr>
    </w:p>
    <w:p w14:paraId="486868E7" w14:textId="77777777" w:rsidR="00A94DBA" w:rsidRPr="00924F79" w:rsidRDefault="00A94DBA" w:rsidP="00A94DBA">
      <w:pPr>
        <w:pStyle w:val="Normal1"/>
        <w:spacing w:line="240" w:lineRule="auto"/>
        <w:rPr>
          <w:rFonts w:asciiTheme="minorHAnsi" w:eastAsia="Cambria" w:hAnsiTheme="minorHAnsi"/>
          <w:b/>
          <w:sz w:val="24"/>
          <w:szCs w:val="24"/>
          <w:u w:val="single"/>
        </w:rPr>
      </w:pPr>
      <w:r w:rsidRPr="00924F79">
        <w:rPr>
          <w:rFonts w:asciiTheme="minorHAnsi" w:eastAsia="Cambria" w:hAnsiTheme="minorHAnsi"/>
          <w:b/>
          <w:sz w:val="24"/>
          <w:szCs w:val="24"/>
          <w:u w:val="single"/>
        </w:rPr>
        <w:t>INSTRUCTIONS</w:t>
      </w:r>
    </w:p>
    <w:p w14:paraId="688D424D" w14:textId="77777777" w:rsidR="00A94DBA" w:rsidRPr="00924F79" w:rsidRDefault="00A94DBA" w:rsidP="00A94DBA">
      <w:pPr>
        <w:pStyle w:val="Normal1"/>
        <w:spacing w:line="240" w:lineRule="auto"/>
        <w:rPr>
          <w:rFonts w:asciiTheme="minorHAnsi" w:eastAsia="Cambria" w:hAnsiTheme="minorHAnsi"/>
          <w:sz w:val="24"/>
          <w:szCs w:val="24"/>
        </w:rPr>
      </w:pPr>
      <w:r w:rsidRPr="00924F79">
        <w:rPr>
          <w:rFonts w:asciiTheme="minorHAnsi" w:eastAsia="Cambria" w:hAnsiTheme="minorHAnsi"/>
          <w:sz w:val="24"/>
          <w:szCs w:val="24"/>
        </w:rPr>
        <w:t xml:space="preserve">Ask these questions to the </w:t>
      </w:r>
      <w:r w:rsidRPr="00924F79">
        <w:rPr>
          <w:rFonts w:asciiTheme="minorHAnsi" w:eastAsia="Cambria" w:hAnsiTheme="minorHAnsi"/>
          <w:i/>
          <w:sz w:val="24"/>
          <w:szCs w:val="24"/>
          <w:u w:val="single"/>
        </w:rPr>
        <w:t xml:space="preserve">female head of household </w:t>
      </w:r>
      <w:r w:rsidRPr="00924F79">
        <w:rPr>
          <w:rFonts w:asciiTheme="minorHAnsi" w:eastAsia="Cambria" w:hAnsiTheme="minorHAnsi"/>
          <w:sz w:val="24"/>
          <w:szCs w:val="24"/>
        </w:rPr>
        <w:t>or</w:t>
      </w:r>
      <w:r w:rsidRPr="00924F79">
        <w:rPr>
          <w:rFonts w:asciiTheme="minorHAnsi" w:eastAsia="Cambria" w:hAnsiTheme="minorHAnsi"/>
          <w:i/>
          <w:sz w:val="24"/>
          <w:szCs w:val="24"/>
          <w:u w:val="single"/>
        </w:rPr>
        <w:t xml:space="preserve"> primary caregiver</w:t>
      </w:r>
      <w:r w:rsidRPr="00924F79">
        <w:rPr>
          <w:rFonts w:asciiTheme="minorHAnsi" w:eastAsia="Cambria" w:hAnsiTheme="minorHAnsi"/>
          <w:sz w:val="24"/>
          <w:szCs w:val="24"/>
        </w:rPr>
        <w:t xml:space="preserve"> capable of answering for the household. Please read all options aloud unless otherwise noted.</w:t>
      </w:r>
    </w:p>
    <w:p w14:paraId="0E3582C1" w14:textId="77777777" w:rsidR="007028D5" w:rsidRDefault="007028D5"/>
    <w:tbl>
      <w:tblPr>
        <w:tblW w:w="10512" w:type="dxa"/>
        <w:tblInd w:w="-324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791"/>
        <w:gridCol w:w="90"/>
        <w:gridCol w:w="18"/>
        <w:gridCol w:w="4060"/>
        <w:gridCol w:w="422"/>
        <w:gridCol w:w="900"/>
        <w:gridCol w:w="990"/>
        <w:gridCol w:w="990"/>
        <w:gridCol w:w="990"/>
        <w:gridCol w:w="48"/>
        <w:gridCol w:w="1213"/>
      </w:tblGrid>
      <w:tr w:rsidR="00597730" w14:paraId="35F76771" w14:textId="77777777" w:rsidTr="00C40F27">
        <w:tc>
          <w:tcPr>
            <w:tcW w:w="791" w:type="dxa"/>
          </w:tcPr>
          <w:p w14:paraId="35E5E67A" w14:textId="77777777" w:rsidR="00597730" w:rsidRPr="00AC296F" w:rsidRDefault="00597730" w:rsidP="00597730">
            <w:pPr>
              <w:pStyle w:val="Normal1"/>
              <w:rPr>
                <w:rFonts w:asciiTheme="minorHAnsi" w:hAnsiTheme="minorHAnsi"/>
                <w:sz w:val="24"/>
                <w:szCs w:val="24"/>
              </w:rPr>
            </w:pPr>
            <w:r w:rsidRPr="00AC296F">
              <w:rPr>
                <w:rFonts w:asciiTheme="minorHAnsi" w:hAnsiTheme="minorHAnsi"/>
                <w:sz w:val="24"/>
                <w:szCs w:val="24"/>
              </w:rPr>
              <w:t>Num.</w:t>
            </w:r>
          </w:p>
        </w:tc>
        <w:tc>
          <w:tcPr>
            <w:tcW w:w="4168" w:type="dxa"/>
            <w:gridSpan w:val="3"/>
          </w:tcPr>
          <w:p w14:paraId="4FC7B148" w14:textId="77777777" w:rsidR="00597730" w:rsidRPr="00AC296F" w:rsidRDefault="00597730" w:rsidP="00597730">
            <w:pPr>
              <w:pStyle w:val="Normal1"/>
              <w:rPr>
                <w:rFonts w:asciiTheme="minorHAnsi" w:hAnsiTheme="minorHAnsi"/>
                <w:sz w:val="24"/>
                <w:szCs w:val="24"/>
              </w:rPr>
            </w:pPr>
            <w:r w:rsidRPr="00AC296F">
              <w:rPr>
                <w:rFonts w:asciiTheme="minorHAnsi" w:hAnsiTheme="minorHAnsi"/>
                <w:sz w:val="24"/>
                <w:szCs w:val="24"/>
              </w:rPr>
              <w:t>Question</w:t>
            </w:r>
          </w:p>
        </w:tc>
        <w:tc>
          <w:tcPr>
            <w:tcW w:w="4292" w:type="dxa"/>
            <w:gridSpan w:val="5"/>
          </w:tcPr>
          <w:p w14:paraId="3AE904A1" w14:textId="77777777" w:rsidR="00597730" w:rsidRPr="00AC296F" w:rsidRDefault="00597730" w:rsidP="00597730">
            <w:pPr>
              <w:pStyle w:val="Normal1"/>
              <w:rPr>
                <w:rFonts w:asciiTheme="minorHAnsi" w:hAnsiTheme="minorHAnsi"/>
                <w:sz w:val="24"/>
                <w:szCs w:val="24"/>
              </w:rPr>
            </w:pPr>
            <w:r w:rsidRPr="00AC296F">
              <w:rPr>
                <w:rFonts w:asciiTheme="minorHAnsi" w:hAnsiTheme="minorHAnsi"/>
                <w:sz w:val="24"/>
                <w:szCs w:val="24"/>
              </w:rPr>
              <w:t>Responses</w:t>
            </w:r>
          </w:p>
        </w:tc>
        <w:tc>
          <w:tcPr>
            <w:tcW w:w="1261" w:type="dxa"/>
            <w:gridSpan w:val="2"/>
          </w:tcPr>
          <w:p w14:paraId="1863566E" w14:textId="77777777" w:rsidR="00597730" w:rsidRPr="00AC296F" w:rsidRDefault="00597730" w:rsidP="00597730">
            <w:pPr>
              <w:pStyle w:val="Normal1"/>
              <w:rPr>
                <w:rFonts w:asciiTheme="minorHAnsi" w:hAnsiTheme="minorHAnsi"/>
                <w:sz w:val="24"/>
                <w:szCs w:val="24"/>
              </w:rPr>
            </w:pPr>
            <w:r w:rsidRPr="00AC296F">
              <w:rPr>
                <w:rFonts w:asciiTheme="minorHAnsi" w:hAnsiTheme="minorHAnsi"/>
                <w:sz w:val="24"/>
                <w:szCs w:val="24"/>
              </w:rPr>
              <w:t>Coding</w:t>
            </w:r>
          </w:p>
        </w:tc>
      </w:tr>
      <w:tr w:rsidR="000552CB" w14:paraId="283C0712" w14:textId="77777777" w:rsidTr="00C40F27">
        <w:tc>
          <w:tcPr>
            <w:tcW w:w="791" w:type="dxa"/>
            <w:shd w:val="clear" w:color="auto" w:fill="DBE5F1" w:themeFill="accent1" w:themeFillTint="33"/>
          </w:tcPr>
          <w:p w14:paraId="6F483DB4" w14:textId="77777777" w:rsidR="000552CB" w:rsidRDefault="000552CB" w:rsidP="00597730">
            <w:pPr>
              <w:pStyle w:val="Normal1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460" w:type="dxa"/>
            <w:gridSpan w:val="8"/>
            <w:shd w:val="clear" w:color="auto" w:fill="DBE5F1" w:themeFill="accent1" w:themeFillTint="33"/>
          </w:tcPr>
          <w:p w14:paraId="1CF8CEA5" w14:textId="02A0484D" w:rsidR="000552CB" w:rsidRDefault="000552CB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4802A5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Interviewer Questions</w:t>
            </w:r>
          </w:p>
        </w:tc>
        <w:tc>
          <w:tcPr>
            <w:tcW w:w="1261" w:type="dxa"/>
            <w:gridSpan w:val="2"/>
            <w:shd w:val="clear" w:color="auto" w:fill="DBE5F1" w:themeFill="accent1" w:themeFillTint="33"/>
          </w:tcPr>
          <w:p w14:paraId="101C497D" w14:textId="77777777" w:rsidR="000552CB" w:rsidRDefault="000552CB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97730" w14:paraId="05943311" w14:textId="77777777" w:rsidTr="00C40F27">
        <w:tc>
          <w:tcPr>
            <w:tcW w:w="791" w:type="dxa"/>
            <w:shd w:val="clear" w:color="auto" w:fill="DBE5F1" w:themeFill="accent1" w:themeFillTint="33"/>
          </w:tcPr>
          <w:p w14:paraId="21E7FC08" w14:textId="77777777" w:rsidR="00597730" w:rsidRPr="00597730" w:rsidRDefault="00597730" w:rsidP="00597730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597730">
              <w:rPr>
                <w:rFonts w:asciiTheme="minorHAnsi" w:hAnsiTheme="minorHAnsi"/>
                <w:sz w:val="24"/>
                <w:szCs w:val="24"/>
              </w:rPr>
              <w:t>I1</w:t>
            </w:r>
          </w:p>
        </w:tc>
        <w:tc>
          <w:tcPr>
            <w:tcW w:w="4168" w:type="dxa"/>
            <w:gridSpan w:val="3"/>
            <w:shd w:val="clear" w:color="auto" w:fill="DBE5F1" w:themeFill="accent1" w:themeFillTint="33"/>
          </w:tcPr>
          <w:p w14:paraId="5BBC851D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is the name of the interviewer?</w:t>
            </w:r>
          </w:p>
        </w:tc>
        <w:tc>
          <w:tcPr>
            <w:tcW w:w="4292" w:type="dxa"/>
            <w:gridSpan w:val="5"/>
            <w:shd w:val="clear" w:color="auto" w:fill="DBE5F1" w:themeFill="accent1" w:themeFillTint="33"/>
          </w:tcPr>
          <w:p w14:paraId="6A4B8AF1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XXX ………………………………………………</w:t>
            </w:r>
          </w:p>
          <w:p w14:paraId="6F1E1E7B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XXX</w:t>
            </w:r>
          </w:p>
          <w:p w14:paraId="71845A34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XXX</w:t>
            </w:r>
          </w:p>
          <w:p w14:paraId="7D85711A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XXX</w:t>
            </w:r>
          </w:p>
        </w:tc>
        <w:tc>
          <w:tcPr>
            <w:tcW w:w="1261" w:type="dxa"/>
            <w:gridSpan w:val="2"/>
            <w:shd w:val="clear" w:color="auto" w:fill="DBE5F1" w:themeFill="accent1" w:themeFillTint="33"/>
          </w:tcPr>
          <w:p w14:paraId="0350E829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1E72E28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CE29664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0BB04D5A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...</w:t>
            </w:r>
          </w:p>
        </w:tc>
      </w:tr>
      <w:tr w:rsidR="00597730" w14:paraId="034DE1EF" w14:textId="77777777" w:rsidTr="00C40F27">
        <w:tc>
          <w:tcPr>
            <w:tcW w:w="791" w:type="dxa"/>
            <w:shd w:val="clear" w:color="auto" w:fill="DBE5F1" w:themeFill="accent1" w:themeFillTint="33"/>
          </w:tcPr>
          <w:p w14:paraId="2177BD96" w14:textId="77777777" w:rsidR="00597730" w:rsidRPr="00597730" w:rsidRDefault="00597730" w:rsidP="00597730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597730">
              <w:rPr>
                <w:rFonts w:asciiTheme="minorHAnsi" w:hAnsiTheme="minorHAnsi"/>
                <w:sz w:val="24"/>
                <w:szCs w:val="24"/>
              </w:rPr>
              <w:t>I2</w:t>
            </w:r>
          </w:p>
        </w:tc>
        <w:tc>
          <w:tcPr>
            <w:tcW w:w="4168" w:type="dxa"/>
            <w:gridSpan w:val="3"/>
            <w:shd w:val="clear" w:color="auto" w:fill="DBE5F1" w:themeFill="accent1" w:themeFillTint="33"/>
          </w:tcPr>
          <w:p w14:paraId="09B0F5FE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is the identification number of the household?</w:t>
            </w:r>
          </w:p>
        </w:tc>
        <w:tc>
          <w:tcPr>
            <w:tcW w:w="4292" w:type="dxa"/>
            <w:gridSpan w:val="5"/>
            <w:shd w:val="clear" w:color="auto" w:fill="DBE5F1" w:themeFill="accent1" w:themeFillTint="33"/>
          </w:tcPr>
          <w:p w14:paraId="64D9C439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Enter 4-digit identification number]</w:t>
            </w:r>
          </w:p>
          <w:p w14:paraId="1149AC55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</w:t>
            </w:r>
          </w:p>
        </w:tc>
        <w:tc>
          <w:tcPr>
            <w:tcW w:w="1261" w:type="dxa"/>
            <w:gridSpan w:val="2"/>
            <w:shd w:val="clear" w:color="auto" w:fill="DBE5F1" w:themeFill="accent1" w:themeFillTint="33"/>
          </w:tcPr>
          <w:p w14:paraId="5264E263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97730" w14:paraId="51B7146C" w14:textId="77777777" w:rsidTr="00C40F27">
        <w:tc>
          <w:tcPr>
            <w:tcW w:w="791" w:type="dxa"/>
            <w:shd w:val="clear" w:color="auto" w:fill="DBE5F1" w:themeFill="accent1" w:themeFillTint="33"/>
          </w:tcPr>
          <w:p w14:paraId="5DE14BDD" w14:textId="77777777" w:rsidR="00597730" w:rsidRPr="00597730" w:rsidRDefault="00597730" w:rsidP="00597730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597730">
              <w:rPr>
                <w:rFonts w:asciiTheme="minorHAnsi" w:hAnsiTheme="minorHAnsi"/>
                <w:sz w:val="24"/>
                <w:szCs w:val="24"/>
              </w:rPr>
              <w:t>I3</w:t>
            </w:r>
          </w:p>
        </w:tc>
        <w:tc>
          <w:tcPr>
            <w:tcW w:w="4168" w:type="dxa"/>
            <w:gridSpan w:val="3"/>
            <w:shd w:val="clear" w:color="auto" w:fill="DBE5F1" w:themeFill="accent1" w:themeFillTint="33"/>
          </w:tcPr>
          <w:p w14:paraId="2728466A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which village is the household located?</w:t>
            </w:r>
          </w:p>
        </w:tc>
        <w:tc>
          <w:tcPr>
            <w:tcW w:w="4292" w:type="dxa"/>
            <w:gridSpan w:val="5"/>
            <w:shd w:val="clear" w:color="auto" w:fill="DBE5F1" w:themeFill="accent1" w:themeFillTint="33"/>
          </w:tcPr>
          <w:p w14:paraId="4F2214EB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XXX</w:t>
            </w:r>
          </w:p>
          <w:p w14:paraId="69894EFD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XXX</w:t>
            </w:r>
          </w:p>
          <w:p w14:paraId="53A83506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XXX</w:t>
            </w:r>
          </w:p>
          <w:p w14:paraId="7706FD58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XXX</w:t>
            </w:r>
          </w:p>
        </w:tc>
        <w:tc>
          <w:tcPr>
            <w:tcW w:w="1261" w:type="dxa"/>
            <w:gridSpan w:val="2"/>
            <w:shd w:val="clear" w:color="auto" w:fill="DBE5F1" w:themeFill="accent1" w:themeFillTint="33"/>
          </w:tcPr>
          <w:p w14:paraId="623214D3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655C63C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13A2AEA3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3125797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...</w:t>
            </w:r>
          </w:p>
        </w:tc>
      </w:tr>
      <w:tr w:rsidR="008345FE" w14:paraId="1EAE3E2D" w14:textId="77777777" w:rsidTr="00C40F27">
        <w:tc>
          <w:tcPr>
            <w:tcW w:w="791" w:type="dxa"/>
            <w:shd w:val="clear" w:color="auto" w:fill="DBE5F1" w:themeFill="accent1" w:themeFillTint="33"/>
          </w:tcPr>
          <w:p w14:paraId="0E8FC778" w14:textId="1D9402EA" w:rsidR="008345FE" w:rsidRPr="00597730" w:rsidRDefault="008345FE" w:rsidP="00597730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4</w:t>
            </w:r>
          </w:p>
        </w:tc>
        <w:tc>
          <w:tcPr>
            <w:tcW w:w="4168" w:type="dxa"/>
            <w:gridSpan w:val="3"/>
            <w:shd w:val="clear" w:color="auto" w:fill="DBE5F1" w:themeFill="accent1" w:themeFillTint="33"/>
          </w:tcPr>
          <w:p w14:paraId="3CE40010" w14:textId="5240982F" w:rsidR="008345FE" w:rsidRDefault="008345FE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as an informed consent form signed by the participating woman?</w:t>
            </w:r>
          </w:p>
        </w:tc>
        <w:tc>
          <w:tcPr>
            <w:tcW w:w="4292" w:type="dxa"/>
            <w:gridSpan w:val="5"/>
            <w:shd w:val="clear" w:color="auto" w:fill="DBE5F1" w:themeFill="accent1" w:themeFillTint="33"/>
          </w:tcPr>
          <w:p w14:paraId="2C438234" w14:textId="77777777" w:rsidR="008345FE" w:rsidRDefault="008345FE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11E34BDE" w14:textId="34E6D511" w:rsidR="008345FE" w:rsidRDefault="008345FE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</w:tc>
        <w:tc>
          <w:tcPr>
            <w:tcW w:w="1261" w:type="dxa"/>
            <w:gridSpan w:val="2"/>
            <w:shd w:val="clear" w:color="auto" w:fill="DBE5F1" w:themeFill="accent1" w:themeFillTint="33"/>
          </w:tcPr>
          <w:p w14:paraId="1688AE4B" w14:textId="77777777" w:rsidR="008345FE" w:rsidRDefault="008345FE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7E24642" w14:textId="6B5E4318" w:rsidR="008345FE" w:rsidRDefault="008345FE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</w:tc>
      </w:tr>
      <w:tr w:rsidR="000552CB" w14:paraId="19FB5CED" w14:textId="77777777" w:rsidTr="00C40F27">
        <w:tc>
          <w:tcPr>
            <w:tcW w:w="791" w:type="dxa"/>
            <w:shd w:val="clear" w:color="auto" w:fill="F2DBDB" w:themeFill="accent2" w:themeFillTint="33"/>
          </w:tcPr>
          <w:p w14:paraId="77974188" w14:textId="149320CE" w:rsidR="000552CB" w:rsidRPr="00597730" w:rsidRDefault="000552CB" w:rsidP="00597730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8460" w:type="dxa"/>
            <w:gridSpan w:val="8"/>
            <w:shd w:val="clear" w:color="auto" w:fill="F2DBDB" w:themeFill="accent2" w:themeFillTint="33"/>
          </w:tcPr>
          <w:p w14:paraId="795864A0" w14:textId="0E1B3DF5" w:rsidR="000552CB" w:rsidRDefault="000552CB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4802A5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Household Demographics</w:t>
            </w:r>
          </w:p>
        </w:tc>
        <w:tc>
          <w:tcPr>
            <w:tcW w:w="1261" w:type="dxa"/>
            <w:gridSpan w:val="2"/>
            <w:shd w:val="clear" w:color="auto" w:fill="F2DBDB" w:themeFill="accent2" w:themeFillTint="33"/>
          </w:tcPr>
          <w:p w14:paraId="4F1955BF" w14:textId="77777777" w:rsidR="000552CB" w:rsidRDefault="000552CB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97730" w14:paraId="55BAFD78" w14:textId="77777777" w:rsidTr="00C40F27">
        <w:tc>
          <w:tcPr>
            <w:tcW w:w="791" w:type="dxa"/>
            <w:shd w:val="clear" w:color="auto" w:fill="F2DBDB" w:themeFill="accent2" w:themeFillTint="33"/>
          </w:tcPr>
          <w:p w14:paraId="5B28B016" w14:textId="77777777" w:rsidR="00597730" w:rsidRPr="00597730" w:rsidRDefault="00597730" w:rsidP="00597730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597730">
              <w:rPr>
                <w:rFonts w:asciiTheme="minorHAnsi" w:hAnsiTheme="minorHAnsi"/>
                <w:sz w:val="24"/>
                <w:szCs w:val="24"/>
              </w:rPr>
              <w:t>D1</w:t>
            </w:r>
          </w:p>
        </w:tc>
        <w:tc>
          <w:tcPr>
            <w:tcW w:w="4168" w:type="dxa"/>
            <w:gridSpan w:val="3"/>
            <w:shd w:val="clear" w:color="auto" w:fill="F2DBDB" w:themeFill="accent2" w:themeFillTint="33"/>
          </w:tcPr>
          <w:p w14:paraId="42F81A7A" w14:textId="39D4B864" w:rsidR="00597730" w:rsidRDefault="008345FE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is your first name?</w:t>
            </w:r>
          </w:p>
        </w:tc>
        <w:tc>
          <w:tcPr>
            <w:tcW w:w="4292" w:type="dxa"/>
            <w:gridSpan w:val="5"/>
            <w:shd w:val="clear" w:color="auto" w:fill="F2DBDB" w:themeFill="accent2" w:themeFillTint="33"/>
          </w:tcPr>
          <w:p w14:paraId="431C9608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name]</w:t>
            </w:r>
          </w:p>
          <w:p w14:paraId="3AB49755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_</w:t>
            </w:r>
          </w:p>
        </w:tc>
        <w:tc>
          <w:tcPr>
            <w:tcW w:w="1261" w:type="dxa"/>
            <w:gridSpan w:val="2"/>
            <w:shd w:val="clear" w:color="auto" w:fill="F2DBDB" w:themeFill="accent2" w:themeFillTint="33"/>
          </w:tcPr>
          <w:p w14:paraId="3D1E7D55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97730" w14:paraId="19400EC5" w14:textId="77777777" w:rsidTr="00C40F27">
        <w:tc>
          <w:tcPr>
            <w:tcW w:w="791" w:type="dxa"/>
            <w:shd w:val="clear" w:color="auto" w:fill="F2DBDB" w:themeFill="accent2" w:themeFillTint="33"/>
          </w:tcPr>
          <w:p w14:paraId="019ACB66" w14:textId="77777777" w:rsidR="00597730" w:rsidRPr="00597730" w:rsidRDefault="00597730" w:rsidP="00597730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597730">
              <w:rPr>
                <w:rFonts w:asciiTheme="minorHAnsi" w:hAnsiTheme="minorHAnsi"/>
                <w:sz w:val="24"/>
                <w:szCs w:val="24"/>
              </w:rPr>
              <w:t>D2</w:t>
            </w:r>
          </w:p>
        </w:tc>
        <w:tc>
          <w:tcPr>
            <w:tcW w:w="4168" w:type="dxa"/>
            <w:gridSpan w:val="3"/>
            <w:shd w:val="clear" w:color="auto" w:fill="F2DBDB" w:themeFill="accent2" w:themeFillTint="33"/>
          </w:tcPr>
          <w:p w14:paraId="2A79C3A0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How long have you been living continuously in (NAME OF CITY, TOWN, OR VILLAGE OF RESIDENCE)? </w:t>
            </w:r>
          </w:p>
        </w:tc>
        <w:tc>
          <w:tcPr>
            <w:tcW w:w="4292" w:type="dxa"/>
            <w:gridSpan w:val="5"/>
            <w:shd w:val="clear" w:color="auto" w:fill="F2DBDB" w:themeFill="accent2" w:themeFillTint="33"/>
          </w:tcPr>
          <w:p w14:paraId="1C52941D" w14:textId="0673D8B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number of years</w:t>
            </w:r>
            <w:r w:rsidR="00C40F27">
              <w:rPr>
                <w:rFonts w:ascii="Cambria" w:eastAsia="Cambria" w:hAnsi="Cambria" w:cs="Cambria"/>
                <w:sz w:val="24"/>
                <w:szCs w:val="24"/>
              </w:rPr>
              <w:t>:</w:t>
            </w:r>
          </w:p>
          <w:p w14:paraId="2708EA5A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Use 0 for less than 1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year</w:t>
            </w:r>
            <w:proofErr w:type="gramEnd"/>
          </w:p>
          <w:p w14:paraId="1C13374E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Use 95 for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always</w:t>
            </w:r>
            <w:proofErr w:type="gramEnd"/>
          </w:p>
          <w:p w14:paraId="283D7ACD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Use 96 for visitor]</w:t>
            </w:r>
          </w:p>
          <w:p w14:paraId="599CC2EE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________________ years </w:t>
            </w:r>
          </w:p>
          <w:p w14:paraId="6DEF0C59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1" w:type="dxa"/>
            <w:gridSpan w:val="2"/>
            <w:shd w:val="clear" w:color="auto" w:fill="F2DBDB" w:themeFill="accent2" w:themeFillTint="33"/>
          </w:tcPr>
          <w:p w14:paraId="06B99970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</w:p>
        </w:tc>
      </w:tr>
      <w:tr w:rsidR="00597730" w14:paraId="4D56CC59" w14:textId="77777777" w:rsidTr="00706D0C">
        <w:tc>
          <w:tcPr>
            <w:tcW w:w="10512" w:type="dxa"/>
            <w:gridSpan w:val="11"/>
            <w:shd w:val="clear" w:color="auto" w:fill="F2DBDB" w:themeFill="accent2" w:themeFillTint="33"/>
          </w:tcPr>
          <w:p w14:paraId="49834E11" w14:textId="60ED8DBA" w:rsidR="00597730" w:rsidRPr="00597730" w:rsidRDefault="00597730" w:rsidP="00662F94">
            <w:pPr>
              <w:pStyle w:val="Normal1"/>
              <w:spacing w:line="240" w:lineRule="auto"/>
              <w:jc w:val="center"/>
              <w:rPr>
                <w:rFonts w:asciiTheme="minorHAnsi" w:eastAsia="Cambria" w:hAnsiTheme="minorHAnsi" w:cs="Cambria"/>
                <w:sz w:val="24"/>
                <w:szCs w:val="24"/>
              </w:rPr>
            </w:pP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[D2 Skip Pattern: If 95 or 96 </w:t>
            </w:r>
            <w:r w:rsidR="00662F94">
              <w:rPr>
                <w:rFonts w:asciiTheme="minorHAnsi" w:eastAsia="Cambria" w:hAnsiTheme="minorHAnsi" w:cs="Cambria"/>
                <w:sz w:val="24"/>
                <w:szCs w:val="24"/>
              </w:rPr>
              <w:t>then go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to D5</w:t>
            </w:r>
            <w:r w:rsidR="009948F0">
              <w:rPr>
                <w:rFonts w:asciiTheme="minorHAnsi" w:eastAsia="Cambria" w:hAnsiTheme="minorHAnsi" w:cs="Cambria"/>
                <w:sz w:val="24"/>
                <w:szCs w:val="24"/>
              </w:rPr>
              <w:t>, else go to D3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597730" w14:paraId="18ADCB2C" w14:textId="77777777" w:rsidTr="00C40F27">
        <w:tc>
          <w:tcPr>
            <w:tcW w:w="791" w:type="dxa"/>
            <w:shd w:val="clear" w:color="auto" w:fill="F2DBDB" w:themeFill="accent2" w:themeFillTint="33"/>
          </w:tcPr>
          <w:p w14:paraId="15EA5AEF" w14:textId="77777777" w:rsidR="00597730" w:rsidRPr="00597730" w:rsidRDefault="00597730" w:rsidP="00597730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597730">
              <w:rPr>
                <w:rFonts w:asciiTheme="minorHAnsi" w:hAnsiTheme="minorHAnsi"/>
                <w:sz w:val="24"/>
                <w:szCs w:val="24"/>
              </w:rPr>
              <w:t>D3</w:t>
            </w:r>
          </w:p>
        </w:tc>
        <w:tc>
          <w:tcPr>
            <w:tcW w:w="4168" w:type="dxa"/>
            <w:gridSpan w:val="3"/>
            <w:shd w:val="clear" w:color="auto" w:fill="F2DBDB" w:themeFill="accent2" w:themeFillTint="33"/>
          </w:tcPr>
          <w:p w14:paraId="5AAF4C2D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Just before you moved here, did you live in a city, in a town, or in a rural area?</w:t>
            </w:r>
          </w:p>
        </w:tc>
        <w:tc>
          <w:tcPr>
            <w:tcW w:w="4292" w:type="dxa"/>
            <w:gridSpan w:val="5"/>
            <w:shd w:val="clear" w:color="auto" w:fill="F2DBDB" w:themeFill="accent2" w:themeFillTint="33"/>
          </w:tcPr>
          <w:p w14:paraId="120A53E2" w14:textId="6E74C576" w:rsidR="00597730" w:rsidRDefault="0011026B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97730"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  <w:p w14:paraId="3140D068" w14:textId="10C827B9" w:rsidR="00597730" w:rsidRDefault="0011026B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97730">
              <w:rPr>
                <w:rFonts w:ascii="Cambria" w:eastAsia="Cambria" w:hAnsi="Cambria" w:cs="Cambria"/>
                <w:sz w:val="24"/>
                <w:szCs w:val="24"/>
              </w:rPr>
              <w:t>Town</w:t>
            </w:r>
          </w:p>
          <w:p w14:paraId="1E87EE50" w14:textId="69A88E64" w:rsidR="00597730" w:rsidRDefault="0011026B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97730">
              <w:rPr>
                <w:rFonts w:ascii="Cambria" w:eastAsia="Cambria" w:hAnsi="Cambria" w:cs="Cambria"/>
                <w:sz w:val="24"/>
                <w:szCs w:val="24"/>
              </w:rPr>
              <w:t>Rural area</w:t>
            </w:r>
          </w:p>
          <w:p w14:paraId="5FCE464E" w14:textId="026B7649" w:rsidR="00597730" w:rsidRDefault="0011026B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97730">
              <w:rPr>
                <w:rFonts w:ascii="Cambria" w:eastAsia="Cambria" w:hAnsi="Cambria" w:cs="Cambria"/>
                <w:sz w:val="24"/>
                <w:szCs w:val="24"/>
              </w:rPr>
              <w:t xml:space="preserve">No response </w:t>
            </w:r>
          </w:p>
        </w:tc>
        <w:tc>
          <w:tcPr>
            <w:tcW w:w="1261" w:type="dxa"/>
            <w:gridSpan w:val="2"/>
            <w:shd w:val="clear" w:color="auto" w:fill="F2DBDB" w:themeFill="accent2" w:themeFillTint="33"/>
          </w:tcPr>
          <w:p w14:paraId="076C16F9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8BA12DE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572A244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49C7FFD1" w14:textId="77777777" w:rsidR="00597730" w:rsidRDefault="00597730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C40F27" w14:paraId="53600424" w14:textId="77777777" w:rsidTr="00C40F27">
        <w:tc>
          <w:tcPr>
            <w:tcW w:w="791" w:type="dxa"/>
            <w:shd w:val="clear" w:color="auto" w:fill="F2DBDB" w:themeFill="accent2" w:themeFillTint="33"/>
          </w:tcPr>
          <w:p w14:paraId="5E580D15" w14:textId="77777777" w:rsidR="00C40F27" w:rsidRPr="00597730" w:rsidRDefault="00C40F27" w:rsidP="00597730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597730">
              <w:rPr>
                <w:rFonts w:asciiTheme="minorHAnsi" w:hAnsiTheme="minorHAnsi"/>
                <w:sz w:val="24"/>
                <w:szCs w:val="24"/>
              </w:rPr>
              <w:t>D4</w:t>
            </w:r>
          </w:p>
        </w:tc>
        <w:tc>
          <w:tcPr>
            <w:tcW w:w="4168" w:type="dxa"/>
            <w:gridSpan w:val="3"/>
            <w:shd w:val="clear" w:color="auto" w:fill="F2DBDB" w:themeFill="accent2" w:themeFillTint="33"/>
          </w:tcPr>
          <w:p w14:paraId="72FABE03" w14:textId="67D85959" w:rsidR="00C40F27" w:rsidRDefault="00FB719C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Just b</w:t>
            </w:r>
            <w:r w:rsidR="00C40F27">
              <w:rPr>
                <w:rFonts w:ascii="Cambria" w:eastAsia="Cambria" w:hAnsi="Cambria" w:cs="Cambria"/>
                <w:sz w:val="24"/>
                <w:szCs w:val="24"/>
              </w:rPr>
              <w:t xml:space="preserve">efore you moved here, which region or type of rural area did you live in? </w:t>
            </w:r>
          </w:p>
        </w:tc>
        <w:tc>
          <w:tcPr>
            <w:tcW w:w="4292" w:type="dxa"/>
            <w:gridSpan w:val="5"/>
            <w:shd w:val="clear" w:color="auto" w:fill="F2DBDB" w:themeFill="accent2" w:themeFillTint="33"/>
          </w:tcPr>
          <w:p w14:paraId="5BFA7783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Jerusalem district</w:t>
            </w:r>
          </w:p>
          <w:p w14:paraId="32C7CC4F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rthern district</w:t>
            </w:r>
          </w:p>
          <w:p w14:paraId="35F5C5DF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aifa district</w:t>
            </w:r>
          </w:p>
          <w:p w14:paraId="30B4C751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entral district</w:t>
            </w:r>
          </w:p>
          <w:p w14:paraId="224F36F5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el Aviv district</w:t>
            </w:r>
          </w:p>
          <w:p w14:paraId="53FC2840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outhern district (Jewish cities other than Be’er Sheva)</w:t>
            </w:r>
          </w:p>
          <w:p w14:paraId="0BA0F186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Be’er Sheva</w:t>
            </w:r>
          </w:p>
          <w:p w14:paraId="385E6617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he West Bank</w:t>
            </w:r>
          </w:p>
          <w:p w14:paraId="187F53FA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evron</w:t>
            </w:r>
          </w:p>
          <w:p w14:paraId="67C56C91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Sinai</w:t>
            </w:r>
          </w:p>
          <w:p w14:paraId="1BE2F336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ther Bedouin town (specify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):_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>__________</w:t>
            </w:r>
          </w:p>
          <w:p w14:paraId="6C990DBF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Other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place outside of Israel</w:t>
            </w:r>
          </w:p>
          <w:p w14:paraId="45EC6695" w14:textId="46B13BE4" w:rsidR="00C40F27" w:rsidRDefault="00C40F27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on’t know/don’t remember</w:t>
            </w:r>
          </w:p>
        </w:tc>
        <w:tc>
          <w:tcPr>
            <w:tcW w:w="1261" w:type="dxa"/>
            <w:gridSpan w:val="2"/>
            <w:shd w:val="clear" w:color="auto" w:fill="F2DBDB" w:themeFill="accent2" w:themeFillTint="33"/>
          </w:tcPr>
          <w:p w14:paraId="4D802CA6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  <w:p w14:paraId="493DC3A1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6186E3D5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0EDF553F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8D616D3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38365453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174DCC6C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1EA7FDAA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2DBB1F9A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7EB81D4D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78490250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1</w:t>
            </w:r>
          </w:p>
          <w:p w14:paraId="23EAB445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7E12829F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729F983" w14:textId="77777777" w:rsidR="00C40F27" w:rsidRDefault="00C40F27" w:rsidP="00C40F2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62A0F190" w14:textId="1055D1DD" w:rsidR="00C40F27" w:rsidRDefault="00C40F27" w:rsidP="0059773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A44013" w14:paraId="0C062EC7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52851368" w14:textId="77777777" w:rsidR="00A44013" w:rsidRPr="00A44013" w:rsidRDefault="00A44013" w:rsidP="00662F94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A44013">
              <w:rPr>
                <w:rFonts w:asciiTheme="minorHAnsi" w:hAnsiTheme="minorHAnsi"/>
                <w:sz w:val="24"/>
                <w:szCs w:val="24"/>
              </w:rPr>
              <w:lastRenderedPageBreak/>
              <w:t>D5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56464FE0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ave you ever attended school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62732F12" w14:textId="23791556" w:rsidR="00A44013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44013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77E1B88D" w14:textId="77344C18" w:rsidR="00A44013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44013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2971F275" w14:textId="2C583C57" w:rsidR="00A44013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44013">
              <w:rPr>
                <w:rFonts w:ascii="Cambria" w:eastAsia="Cambria" w:hAnsi="Cambria" w:cs="Cambria"/>
                <w:sz w:val="24"/>
                <w:szCs w:val="24"/>
              </w:rPr>
              <w:t xml:space="preserve">No response 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136F4873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2F3B245E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0AEEF3A8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A44013" w14:paraId="1DD8C650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45DBD720" w14:textId="1463110F" w:rsidR="00A44013" w:rsidRDefault="00A44013" w:rsidP="00662F94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D5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662F94">
              <w:rPr>
                <w:rFonts w:asciiTheme="minorHAnsi" w:eastAsia="Cambria" w:hAnsiTheme="minorHAnsi" w:cs="Cambria"/>
                <w:sz w:val="24"/>
                <w:szCs w:val="24"/>
              </w:rPr>
              <w:t xml:space="preserve">1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 xml:space="preserve">then </w:t>
            </w:r>
            <w:r w:rsidR="00662F94">
              <w:rPr>
                <w:rFonts w:asciiTheme="minorHAnsi" w:eastAsia="Cambria" w:hAnsiTheme="minorHAnsi" w:cs="Cambria"/>
                <w:sz w:val="24"/>
                <w:szCs w:val="24"/>
              </w:rPr>
              <w:t>go to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 xml:space="preserve"> D6</w:t>
            </w:r>
            <w:r w:rsidR="009948F0">
              <w:rPr>
                <w:rFonts w:asciiTheme="minorHAnsi" w:eastAsia="Cambria" w:hAnsiTheme="minorHAnsi" w:cs="Cambria"/>
                <w:sz w:val="24"/>
                <w:szCs w:val="24"/>
              </w:rPr>
              <w:t>, else go to D7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A44013" w14:paraId="08EF3A7B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643D4B5A" w14:textId="77777777" w:rsidR="00A44013" w:rsidRPr="00A44013" w:rsidRDefault="00A44013" w:rsidP="00662F94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A44013">
              <w:rPr>
                <w:rFonts w:asciiTheme="minorHAnsi" w:hAnsiTheme="minorHAnsi"/>
                <w:sz w:val="24"/>
                <w:szCs w:val="24"/>
              </w:rPr>
              <w:t>D6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1E80AB57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What is the highest level of school you completed? 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4939F4CF" w14:textId="500FA6C1" w:rsidR="00A44013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44013">
              <w:rPr>
                <w:rFonts w:ascii="Cambria" w:eastAsia="Cambria" w:hAnsi="Cambria" w:cs="Cambria"/>
                <w:sz w:val="24"/>
                <w:szCs w:val="24"/>
              </w:rPr>
              <w:t>Primary</w:t>
            </w:r>
          </w:p>
          <w:p w14:paraId="4F71789F" w14:textId="037D0917" w:rsidR="00A44013" w:rsidRDefault="0011026B" w:rsidP="00FF020C">
            <w:pPr>
              <w:pStyle w:val="Normal1"/>
              <w:tabs>
                <w:tab w:val="center" w:pos="2062"/>
              </w:tabs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44013">
              <w:rPr>
                <w:rFonts w:ascii="Cambria" w:eastAsia="Cambria" w:hAnsi="Cambria" w:cs="Cambria"/>
                <w:sz w:val="24"/>
                <w:szCs w:val="24"/>
              </w:rPr>
              <w:t>Secondary</w:t>
            </w:r>
            <w:r w:rsidR="00FF020C">
              <w:rPr>
                <w:rFonts w:ascii="Cambria" w:eastAsia="Cambria" w:hAnsi="Cambria" w:cs="Cambria"/>
                <w:sz w:val="24"/>
                <w:szCs w:val="24"/>
              </w:rPr>
              <w:tab/>
            </w:r>
          </w:p>
          <w:p w14:paraId="4F2D5A48" w14:textId="6ED27C10" w:rsidR="00A44013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44013">
              <w:rPr>
                <w:rFonts w:ascii="Cambria" w:eastAsia="Cambria" w:hAnsi="Cambria" w:cs="Cambria"/>
                <w:sz w:val="24"/>
                <w:szCs w:val="24"/>
              </w:rPr>
              <w:t xml:space="preserve">High school </w:t>
            </w:r>
          </w:p>
          <w:p w14:paraId="19ED52ED" w14:textId="693C2173" w:rsidR="00A44013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44013">
              <w:rPr>
                <w:rFonts w:ascii="Cambria" w:eastAsia="Cambria" w:hAnsi="Cambria" w:cs="Cambria"/>
                <w:sz w:val="24"/>
                <w:szCs w:val="24"/>
              </w:rPr>
              <w:t>College or not academic education</w:t>
            </w:r>
            <w:r w:rsidR="00D311F1">
              <w:rPr>
                <w:rFonts w:ascii="Cambria" w:eastAsia="Cambria" w:hAnsi="Cambria" w:cs="Cambria"/>
                <w:sz w:val="24"/>
                <w:szCs w:val="24"/>
              </w:rPr>
              <w:t xml:space="preserve"> (</w:t>
            </w:r>
            <w:proofErr w:type="gramStart"/>
            <w:r w:rsidR="00D311F1">
              <w:rPr>
                <w:rFonts w:ascii="Cambria" w:eastAsia="Cambria" w:hAnsi="Cambria" w:cs="Cambria"/>
                <w:sz w:val="24"/>
                <w:szCs w:val="24"/>
              </w:rPr>
              <w:t>e.g.</w:t>
            </w:r>
            <w:proofErr w:type="gramEnd"/>
            <w:r w:rsidR="00D311F1">
              <w:rPr>
                <w:rFonts w:ascii="Cambria" w:eastAsia="Cambria" w:hAnsi="Cambria" w:cs="Cambria"/>
                <w:sz w:val="24"/>
                <w:szCs w:val="24"/>
              </w:rPr>
              <w:t xml:space="preserve"> teacher’s college)</w:t>
            </w:r>
          </w:p>
          <w:p w14:paraId="40930E9C" w14:textId="2317D1F7" w:rsidR="00A44013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44013">
              <w:rPr>
                <w:rFonts w:ascii="Cambria" w:eastAsia="Cambria" w:hAnsi="Cambria" w:cs="Cambria"/>
                <w:sz w:val="24"/>
                <w:szCs w:val="24"/>
              </w:rPr>
              <w:t xml:space="preserve">University education (BA, </w:t>
            </w:r>
            <w:proofErr w:type="gramStart"/>
            <w:r w:rsidR="00A44013">
              <w:rPr>
                <w:rFonts w:ascii="Cambria" w:eastAsia="Cambria" w:hAnsi="Cambria" w:cs="Cambria"/>
                <w:sz w:val="24"/>
                <w:szCs w:val="24"/>
              </w:rPr>
              <w:t>MA,Phd</w:t>
            </w:r>
            <w:proofErr w:type="gramEnd"/>
            <w:r w:rsidR="00A44013">
              <w:rPr>
                <w:rFonts w:ascii="Cambria" w:eastAsia="Cambria" w:hAnsi="Cambria" w:cs="Cambria"/>
                <w:sz w:val="24"/>
                <w:szCs w:val="24"/>
              </w:rPr>
              <w:t xml:space="preserve">) </w:t>
            </w:r>
          </w:p>
          <w:p w14:paraId="64A45F92" w14:textId="63DEC865" w:rsidR="00A44013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44013">
              <w:rPr>
                <w:rFonts w:ascii="Cambria" w:eastAsia="Cambria" w:hAnsi="Cambria" w:cs="Cambria"/>
                <w:sz w:val="24"/>
                <w:szCs w:val="24"/>
              </w:rPr>
              <w:t xml:space="preserve">Don’t know/don’t remember 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10F34945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04E9EC0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32D1EEA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2ADC6ED9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A6E5839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3507D7D1" w14:textId="77777777" w:rsidR="00A44013" w:rsidRDefault="00A44013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662F94" w14:paraId="4A9A42E0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48029850" w14:textId="1A94A36E" w:rsidR="00662F94" w:rsidRPr="00662F94" w:rsidRDefault="00662F94" w:rsidP="00662F94">
            <w:pPr>
              <w:pStyle w:val="Normal1"/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662F94">
              <w:rPr>
                <w:rFonts w:asciiTheme="minorHAnsi" w:hAnsiTheme="minorHAnsi"/>
                <w:sz w:val="24"/>
                <w:szCs w:val="24"/>
              </w:rPr>
              <w:t>D</w:t>
            </w:r>
            <w:r w:rsidR="002254C9">
              <w:rPr>
                <w:rFonts w:asciiTheme="minorHAnsi" w:hAnsiTheme="minorHAnsi"/>
                <w:sz w:val="24"/>
                <w:szCs w:val="24"/>
              </w:rPr>
              <w:t>7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2699FDBF" w14:textId="77777777" w:rsidR="00662F94" w:rsidRDefault="00662F94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is your marital status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7CA84334" w14:textId="74BAB875" w:rsidR="00662F94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62F94">
              <w:rPr>
                <w:rFonts w:ascii="Cambria" w:eastAsia="Cambria" w:hAnsi="Cambria" w:cs="Cambria"/>
                <w:sz w:val="24"/>
                <w:szCs w:val="24"/>
              </w:rPr>
              <w:t>Currently married</w:t>
            </w:r>
          </w:p>
          <w:p w14:paraId="5E271248" w14:textId="3A4364AE" w:rsidR="00662F94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62F94">
              <w:rPr>
                <w:rFonts w:ascii="Cambria" w:eastAsia="Cambria" w:hAnsi="Cambria" w:cs="Cambria"/>
                <w:sz w:val="24"/>
                <w:szCs w:val="24"/>
              </w:rPr>
              <w:t>Separated</w:t>
            </w:r>
          </w:p>
          <w:p w14:paraId="1BF53FAE" w14:textId="467A2A92" w:rsidR="00662F94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62F94">
              <w:rPr>
                <w:rFonts w:ascii="Cambria" w:eastAsia="Cambria" w:hAnsi="Cambria" w:cs="Cambria"/>
                <w:sz w:val="24"/>
                <w:szCs w:val="24"/>
              </w:rPr>
              <w:t>Divorced</w:t>
            </w:r>
          </w:p>
          <w:p w14:paraId="2A98C2CA" w14:textId="57C00831" w:rsidR="00662F94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62F94">
              <w:rPr>
                <w:rFonts w:ascii="Cambria" w:eastAsia="Cambria" w:hAnsi="Cambria" w:cs="Cambria"/>
                <w:sz w:val="24"/>
                <w:szCs w:val="24"/>
              </w:rPr>
              <w:t>Widowed</w:t>
            </w:r>
          </w:p>
          <w:p w14:paraId="41758B49" w14:textId="7D0721E1" w:rsidR="00662F94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62F94">
              <w:rPr>
                <w:rFonts w:ascii="Cambria" w:eastAsia="Cambria" w:hAnsi="Cambria" w:cs="Cambria"/>
                <w:sz w:val="24"/>
                <w:szCs w:val="24"/>
              </w:rPr>
              <w:t>Never married</w:t>
            </w:r>
          </w:p>
          <w:p w14:paraId="556D496F" w14:textId="15ABAC07" w:rsidR="00662F94" w:rsidRDefault="0011026B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62F94">
              <w:rPr>
                <w:rFonts w:ascii="Cambria" w:eastAsia="Cambria" w:hAnsi="Cambria" w:cs="Cambria"/>
                <w:sz w:val="24"/>
                <w:szCs w:val="24"/>
              </w:rPr>
              <w:t xml:space="preserve">No response 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5CA6FFF7" w14:textId="77777777" w:rsidR="00662F94" w:rsidRDefault="00662F94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DB67C01" w14:textId="77777777" w:rsidR="00662F94" w:rsidRDefault="00662F94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CBFDA9A" w14:textId="77777777" w:rsidR="00662F94" w:rsidRDefault="00662F94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57320E2D" w14:textId="77777777" w:rsidR="00662F94" w:rsidRDefault="00662F94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656B215" w14:textId="77777777" w:rsidR="00662F94" w:rsidRDefault="00662F94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6FAB263" w14:textId="77777777" w:rsidR="00662F94" w:rsidRDefault="00662F94" w:rsidP="00662F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662F94" w14:paraId="65302811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025A81BF" w14:textId="053C8B6B" w:rsidR="005C2ACF" w:rsidRPr="005C2ACF" w:rsidRDefault="009948F0" w:rsidP="005C2ACF">
            <w:pPr>
              <w:pStyle w:val="Normal1"/>
              <w:spacing w:line="240" w:lineRule="auto"/>
              <w:jc w:val="center"/>
              <w:rPr>
                <w:rFonts w:asciiTheme="minorHAnsi" w:eastAsia="Cambria" w:hAnsiTheme="minorHAnsi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 xml:space="preserve"> </w:t>
            </w:r>
            <w:r w:rsidR="005C2ACF">
              <w:rPr>
                <w:rFonts w:asciiTheme="minorHAnsi" w:eastAsia="Cambria" w:hAnsiTheme="minorHAnsi" w:cs="Cambria"/>
                <w:sz w:val="24"/>
                <w:szCs w:val="24"/>
              </w:rPr>
              <w:t>[D8</w:t>
            </w:r>
            <w:r w:rsidR="005C2ACF"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5C2ACF">
              <w:rPr>
                <w:rFonts w:asciiTheme="minorHAnsi" w:eastAsia="Cambria" w:hAnsiTheme="minorHAnsi" w:cs="Cambria"/>
                <w:sz w:val="24"/>
                <w:szCs w:val="24"/>
              </w:rPr>
              <w:t>1 then go to D9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, else go to D15</w:t>
            </w:r>
            <w:r w:rsidR="005C2ACF"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FF020C" w14:paraId="5C9D2DB4" w14:textId="77777777" w:rsidTr="00C40F27">
        <w:tc>
          <w:tcPr>
            <w:tcW w:w="791" w:type="dxa"/>
            <w:shd w:val="clear" w:color="auto" w:fill="F2DBDB" w:themeFill="accent2" w:themeFillTint="33"/>
          </w:tcPr>
          <w:p w14:paraId="6D3CC52D" w14:textId="01CDE796" w:rsidR="005C2ACF" w:rsidRPr="00FF020C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FF020C">
              <w:rPr>
                <w:rFonts w:ascii="Cambria" w:eastAsia="Cambria" w:hAnsi="Cambria" w:cs="Cambria"/>
                <w:sz w:val="24"/>
                <w:szCs w:val="24"/>
              </w:rPr>
              <w:t>D</w:t>
            </w:r>
            <w:r w:rsidR="002254C9"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  <w:tc>
          <w:tcPr>
            <w:tcW w:w="4168" w:type="dxa"/>
            <w:gridSpan w:val="3"/>
            <w:shd w:val="clear" w:color="auto" w:fill="F2DBDB" w:themeFill="accent2" w:themeFillTint="33"/>
          </w:tcPr>
          <w:p w14:paraId="4F6540F0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es your (husband/partner) have other wives or does he live with other women as if married?</w:t>
            </w:r>
          </w:p>
        </w:tc>
        <w:tc>
          <w:tcPr>
            <w:tcW w:w="4292" w:type="dxa"/>
            <w:gridSpan w:val="5"/>
            <w:shd w:val="clear" w:color="auto" w:fill="F2DBDB" w:themeFill="accent2" w:themeFillTint="33"/>
          </w:tcPr>
          <w:p w14:paraId="7A791F1C" w14:textId="75F3429C" w:rsidR="005C2ACF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2ACF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13AB72E8" w14:textId="104F521C" w:rsidR="005C2ACF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2ACF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3363D9F7" w14:textId="4E0DC454" w:rsidR="005C2ACF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2ACF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shd w:val="clear" w:color="auto" w:fill="F2DBDB" w:themeFill="accent2" w:themeFillTint="33"/>
          </w:tcPr>
          <w:p w14:paraId="18ADAE9A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A100390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3659F4D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FF020C" w14:paraId="549CB536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596FE719" w14:textId="5C52235A" w:rsidR="005C2ACF" w:rsidRPr="00FF020C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FF020C">
              <w:rPr>
                <w:rFonts w:ascii="Cambria" w:eastAsia="Cambria" w:hAnsi="Cambria" w:cs="Cambria"/>
                <w:sz w:val="24"/>
                <w:szCs w:val="24"/>
              </w:rPr>
              <w:t>D</w:t>
            </w:r>
            <w:r w:rsidR="002254C9"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35019322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cluding yourself, in total, how many wives or live-in partners does he hav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18764C28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total number of wives and live-in partners]</w:t>
            </w:r>
          </w:p>
          <w:p w14:paraId="0D5454FB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</w:t>
            </w:r>
          </w:p>
          <w:p w14:paraId="774CC85E" w14:textId="0131A149" w:rsidR="005C2ACF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2ACF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57AFBE46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C2374A6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73EC963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EC0C6F0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FF020C" w14:paraId="215C0BC6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1AE0B229" w14:textId="1AD3868C" w:rsidR="005C2ACF" w:rsidRPr="00FF020C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FF020C">
              <w:rPr>
                <w:rFonts w:ascii="Cambria" w:eastAsia="Cambria" w:hAnsi="Cambria" w:cs="Cambria"/>
                <w:sz w:val="24"/>
                <w:szCs w:val="24"/>
              </w:rPr>
              <w:t>D1</w:t>
            </w:r>
            <w:r w:rsidR="002254C9"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391F84B2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re you the first, second, … wif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0932642E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rank]</w:t>
            </w:r>
          </w:p>
          <w:p w14:paraId="28FBF89D" w14:textId="14C1D288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</w:t>
            </w:r>
          </w:p>
          <w:p w14:paraId="6D39DF12" w14:textId="68052E08" w:rsidR="005C2ACF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2ACF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  <w:vAlign w:val="bottom"/>
          </w:tcPr>
          <w:p w14:paraId="602FB5BD" w14:textId="4C88F427" w:rsidR="005C2ACF" w:rsidRDefault="005C2ACF" w:rsidP="005C2ACF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5C2ACF" w14:paraId="145A82FD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71BAC89A" w14:textId="2AC759EF" w:rsidR="005C2ACF" w:rsidRPr="00FF020C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FF020C">
              <w:rPr>
                <w:rFonts w:ascii="Cambria" w:eastAsia="Cambria" w:hAnsi="Cambria" w:cs="Cambria"/>
                <w:sz w:val="24"/>
                <w:szCs w:val="24"/>
              </w:rPr>
              <w:t>D1</w:t>
            </w:r>
            <w:r w:rsidR="002254C9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25AEBFBF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as your husband ever attended school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3BFEC958" w14:textId="29C3D1CF" w:rsidR="005C2ACF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2ACF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387F0F55" w14:textId="5854BC87" w:rsidR="005C2ACF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2ACF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7D7C0BF6" w14:textId="45D16813" w:rsidR="005C2ACF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2ACF">
              <w:rPr>
                <w:rFonts w:ascii="Cambria" w:eastAsia="Cambria" w:hAnsi="Cambria" w:cs="Cambria"/>
                <w:sz w:val="24"/>
                <w:szCs w:val="24"/>
              </w:rPr>
              <w:t xml:space="preserve">No response 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  <w:vAlign w:val="bottom"/>
          </w:tcPr>
          <w:p w14:paraId="1AE3E5A3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3ED6F10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6CA9247" w14:textId="77777777" w:rsidR="005C2ACF" w:rsidRDefault="005C2ACF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253B7E" w14:paraId="457357A8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2B751354" w14:textId="35B7A2CE" w:rsidR="00253B7E" w:rsidRPr="00253B7E" w:rsidRDefault="00253B7E" w:rsidP="00253B7E">
            <w:pPr>
              <w:pStyle w:val="Normal1"/>
              <w:spacing w:line="240" w:lineRule="auto"/>
              <w:jc w:val="center"/>
              <w:rPr>
                <w:rFonts w:asciiTheme="minorHAnsi" w:eastAsia="Cambria" w:hAnsiTheme="minorHAnsi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D12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1 then go to D13</w:t>
            </w:r>
            <w:r w:rsidR="009948F0">
              <w:rPr>
                <w:rFonts w:asciiTheme="minorHAnsi" w:eastAsia="Cambria" w:hAnsiTheme="minorHAnsi" w:cs="Cambria"/>
                <w:sz w:val="24"/>
                <w:szCs w:val="24"/>
              </w:rPr>
              <w:t>, else go to D14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253B7E" w14:paraId="29E9C474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58C14588" w14:textId="5A9E243A" w:rsidR="00253B7E" w:rsidRPr="00253B7E" w:rsidRDefault="00253B7E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253B7E">
              <w:rPr>
                <w:rFonts w:ascii="Cambria" w:eastAsia="Cambria" w:hAnsi="Cambria" w:cs="Cambria"/>
                <w:sz w:val="24"/>
                <w:szCs w:val="24"/>
              </w:rPr>
              <w:t>D1</w:t>
            </w:r>
            <w:r w:rsidR="002254C9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09955D7C" w14:textId="5D64DC4C" w:rsidR="00253B7E" w:rsidRDefault="00253B7E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is the highest l</w:t>
            </w:r>
            <w:r w:rsidR="00067F3F">
              <w:rPr>
                <w:rFonts w:ascii="Cambria" w:eastAsia="Cambria" w:hAnsi="Cambria" w:cs="Cambria"/>
                <w:sz w:val="24"/>
                <w:szCs w:val="24"/>
              </w:rPr>
              <w:t>evel of school your husband has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completed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423000D0" w14:textId="0D92835D" w:rsidR="00253B7E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53B7E">
              <w:rPr>
                <w:rFonts w:ascii="Cambria" w:eastAsia="Cambria" w:hAnsi="Cambria" w:cs="Cambria"/>
                <w:sz w:val="24"/>
                <w:szCs w:val="24"/>
              </w:rPr>
              <w:t>Primary</w:t>
            </w:r>
          </w:p>
          <w:p w14:paraId="469C1031" w14:textId="48C62DD3" w:rsidR="00253B7E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53B7E">
              <w:rPr>
                <w:rFonts w:ascii="Cambria" w:eastAsia="Cambria" w:hAnsi="Cambria" w:cs="Cambria"/>
                <w:sz w:val="24"/>
                <w:szCs w:val="24"/>
              </w:rPr>
              <w:t>Secondary</w:t>
            </w:r>
          </w:p>
          <w:p w14:paraId="6C25FF77" w14:textId="254DB554" w:rsidR="00253B7E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53B7E">
              <w:rPr>
                <w:rFonts w:ascii="Cambria" w:eastAsia="Cambria" w:hAnsi="Cambria" w:cs="Cambria"/>
                <w:sz w:val="24"/>
                <w:szCs w:val="24"/>
              </w:rPr>
              <w:t xml:space="preserve">High school </w:t>
            </w:r>
          </w:p>
          <w:p w14:paraId="08C66601" w14:textId="681E210E" w:rsidR="00253B7E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53B7E">
              <w:rPr>
                <w:rFonts w:ascii="Cambria" w:eastAsia="Cambria" w:hAnsi="Cambria" w:cs="Cambria"/>
                <w:sz w:val="24"/>
                <w:szCs w:val="24"/>
              </w:rPr>
              <w:t>College or not academnic education</w:t>
            </w:r>
            <w:r w:rsidR="00D311F1">
              <w:rPr>
                <w:rFonts w:ascii="Cambria" w:eastAsia="Cambria" w:hAnsi="Cambria" w:cs="Cambria"/>
                <w:sz w:val="24"/>
                <w:szCs w:val="24"/>
              </w:rPr>
              <w:t xml:space="preserve"> (</w:t>
            </w:r>
            <w:proofErr w:type="gramStart"/>
            <w:r w:rsidR="00D311F1">
              <w:rPr>
                <w:rFonts w:ascii="Cambria" w:eastAsia="Cambria" w:hAnsi="Cambria" w:cs="Cambria"/>
                <w:sz w:val="24"/>
                <w:szCs w:val="24"/>
              </w:rPr>
              <w:t>e.g.</w:t>
            </w:r>
            <w:proofErr w:type="gramEnd"/>
            <w:r w:rsidR="00D311F1">
              <w:rPr>
                <w:rFonts w:ascii="Cambria" w:eastAsia="Cambria" w:hAnsi="Cambria" w:cs="Cambria"/>
                <w:sz w:val="24"/>
                <w:szCs w:val="24"/>
              </w:rPr>
              <w:t xml:space="preserve"> teacher’s college)</w:t>
            </w:r>
          </w:p>
          <w:p w14:paraId="3E43EBE3" w14:textId="682A2074" w:rsidR="00253B7E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53B7E">
              <w:rPr>
                <w:rFonts w:ascii="Cambria" w:eastAsia="Cambria" w:hAnsi="Cambria" w:cs="Cambria"/>
                <w:sz w:val="24"/>
                <w:szCs w:val="24"/>
              </w:rPr>
              <w:t xml:space="preserve">University education (BA, </w:t>
            </w:r>
            <w:proofErr w:type="gramStart"/>
            <w:r w:rsidR="00253B7E">
              <w:rPr>
                <w:rFonts w:ascii="Cambria" w:eastAsia="Cambria" w:hAnsi="Cambria" w:cs="Cambria"/>
                <w:sz w:val="24"/>
                <w:szCs w:val="24"/>
              </w:rPr>
              <w:t>MA,Phd</w:t>
            </w:r>
            <w:proofErr w:type="gramEnd"/>
            <w:r w:rsidR="00253B7E">
              <w:rPr>
                <w:rFonts w:ascii="Cambria" w:eastAsia="Cambria" w:hAnsi="Cambria" w:cs="Cambria"/>
                <w:sz w:val="24"/>
                <w:szCs w:val="24"/>
              </w:rPr>
              <w:t xml:space="preserve">) </w:t>
            </w:r>
          </w:p>
          <w:p w14:paraId="4EBD2DCB" w14:textId="332BDF5A" w:rsidR="00253B7E" w:rsidRDefault="0011026B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53B7E">
              <w:rPr>
                <w:rFonts w:ascii="Cambria" w:eastAsia="Cambria" w:hAnsi="Cambria" w:cs="Cambria"/>
                <w:sz w:val="24"/>
                <w:szCs w:val="24"/>
              </w:rPr>
              <w:t xml:space="preserve">Don’t know/don’t remember 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4A92A5C7" w14:textId="77777777" w:rsidR="00253B7E" w:rsidRDefault="00253B7E" w:rsidP="00253B7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6EEA5BF" w14:textId="77777777" w:rsidR="00253B7E" w:rsidRDefault="00253B7E" w:rsidP="00253B7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3C598427" w14:textId="77777777" w:rsidR="00253B7E" w:rsidRDefault="00253B7E" w:rsidP="00253B7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0C72EEB7" w14:textId="77777777" w:rsidR="00253B7E" w:rsidRDefault="00253B7E" w:rsidP="00253B7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03C9CDA" w14:textId="3C35392E" w:rsidR="00253B7E" w:rsidRDefault="00253B7E" w:rsidP="00253B7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512F9812" w14:textId="07AAAB4E" w:rsidR="00253B7E" w:rsidRDefault="00253B7E" w:rsidP="00253B7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8A2C71" w14:paraId="3AB8A58B" w14:textId="77777777" w:rsidTr="00C40F27">
        <w:trPr>
          <w:trHeight w:val="367"/>
        </w:trPr>
        <w:tc>
          <w:tcPr>
            <w:tcW w:w="791" w:type="dxa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3FC70A7C" w14:textId="6B1FB591" w:rsidR="00F2366D" w:rsidRPr="00A3111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3111D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D1</w:t>
            </w:r>
            <w:r w:rsidR="002254C9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4168" w:type="dxa"/>
            <w:gridSpan w:val="3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0C39792D" w14:textId="30B2A3FA" w:rsidR="003C3666" w:rsidRDefault="003C3666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For this survey, a household includes </w:t>
            </w:r>
            <w:r w:rsidR="008345FE" w:rsidRPr="008345FE">
              <w:rPr>
                <w:rFonts w:ascii="Cambria" w:eastAsia="Cambria" w:hAnsi="Cambria" w:cs="Cambria"/>
                <w:sz w:val="24"/>
                <w:szCs w:val="24"/>
              </w:rPr>
              <w:t>all adults and children who live in the same housing unit or part of it, and share food or any other living arrangements.</w:t>
            </w:r>
          </w:p>
          <w:p w14:paraId="13EA615B" w14:textId="77777777" w:rsidR="003C3666" w:rsidRDefault="003C3666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1EA183A" w14:textId="77777777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many people over 15 years old usually live in your household, including yourself?</w:t>
            </w:r>
          </w:p>
        </w:tc>
        <w:tc>
          <w:tcPr>
            <w:tcW w:w="422" w:type="dxa"/>
            <w:tcBorders>
              <w:top w:val="single" w:sz="8" w:space="0" w:color="4F81BD"/>
              <w:left w:val="single" w:sz="8" w:space="0" w:color="4F81BD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746813BE" w14:textId="3320FBFD" w:rsidR="00F2366D" w:rsidRDefault="008A2C71" w:rsidP="00F2366D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#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75123170" w14:textId="244E6FCC" w:rsidR="00F2366D" w:rsidRDefault="00F2366D" w:rsidP="00F2366D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ame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EBEC14E" w14:textId="075222EA" w:rsidR="00F2366D" w:rsidRDefault="00F2366D" w:rsidP="00F2366D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Gender (M/F)</w:t>
            </w:r>
          </w:p>
        </w:tc>
        <w:tc>
          <w:tcPr>
            <w:tcW w:w="1980" w:type="dxa"/>
            <w:gridSpan w:val="2"/>
            <w:tcBorders>
              <w:top w:val="single" w:sz="8" w:space="0" w:color="4F81BD"/>
              <w:left w:val="single" w:sz="4" w:space="0" w:color="auto"/>
              <w:bottom w:val="single" w:sz="4" w:space="0" w:color="auto"/>
              <w:right w:val="single" w:sz="8" w:space="0" w:color="4F81BD"/>
            </w:tcBorders>
            <w:shd w:val="clear" w:color="auto" w:fill="F2DBDB" w:themeFill="accent2" w:themeFillTint="33"/>
            <w:vAlign w:val="center"/>
          </w:tcPr>
          <w:p w14:paraId="38F36EE9" w14:textId="3BF99B70" w:rsidR="00F2366D" w:rsidRDefault="00F2366D" w:rsidP="00F2366D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ge (years)</w:t>
            </w:r>
          </w:p>
        </w:tc>
        <w:tc>
          <w:tcPr>
            <w:tcW w:w="1261" w:type="dxa"/>
            <w:gridSpan w:val="2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1B3E2907" w14:textId="09B82556" w:rsidR="00AE56DC" w:rsidRDefault="00AE56DC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8A2C71" w14:paraId="1D7170D3" w14:textId="77777777" w:rsidTr="00C40F27">
        <w:trPr>
          <w:trHeight w:val="328"/>
        </w:trPr>
        <w:tc>
          <w:tcPr>
            <w:tcW w:w="791" w:type="dxa"/>
            <w:vMerge/>
            <w:tcBorders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762546FC" w14:textId="3CAC61E0" w:rsidR="00F2366D" w:rsidRPr="00A3111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168" w:type="dxa"/>
            <w:gridSpan w:val="3"/>
            <w:vMerge/>
            <w:tcBorders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0F2120F8" w14:textId="77777777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8" w:space="0" w:color="4F81BD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04FA8178" w14:textId="483619FC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23EE60AD" w14:textId="77777777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5C9E2BAE" w14:textId="5229AD68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4F81BD"/>
            </w:tcBorders>
            <w:shd w:val="clear" w:color="auto" w:fill="F2DBDB" w:themeFill="accent2" w:themeFillTint="33"/>
          </w:tcPr>
          <w:p w14:paraId="71A46005" w14:textId="77777777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1" w:type="dxa"/>
            <w:gridSpan w:val="2"/>
            <w:vMerge/>
            <w:tcBorders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194594FD" w14:textId="372DC326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8A2C71" w14:paraId="3B3400EA" w14:textId="77777777" w:rsidTr="00C40F27">
        <w:trPr>
          <w:trHeight w:val="328"/>
        </w:trPr>
        <w:tc>
          <w:tcPr>
            <w:tcW w:w="791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4EB297F0" w14:textId="77777777" w:rsidR="00F2366D" w:rsidRPr="00A3111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168" w:type="dxa"/>
            <w:gridSpan w:val="3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347BAA14" w14:textId="77777777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F2DBDB" w:themeFill="accent2" w:themeFillTint="33"/>
          </w:tcPr>
          <w:p w14:paraId="07389D95" w14:textId="5E8FC4E4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4F81BD"/>
              <w:right w:val="single" w:sz="4" w:space="0" w:color="auto"/>
            </w:tcBorders>
            <w:shd w:val="clear" w:color="auto" w:fill="F2DBDB" w:themeFill="accent2" w:themeFillTint="33"/>
          </w:tcPr>
          <w:p w14:paraId="22020837" w14:textId="77777777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4F81BD"/>
              <w:right w:val="single" w:sz="4" w:space="0" w:color="auto"/>
            </w:tcBorders>
            <w:shd w:val="clear" w:color="auto" w:fill="F2DBDB" w:themeFill="accent2" w:themeFillTint="33"/>
          </w:tcPr>
          <w:p w14:paraId="4301EA77" w14:textId="77777777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3B8CB1D2" w14:textId="77777777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1" w:type="dxa"/>
            <w:gridSpan w:val="2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1F8E8FEC" w14:textId="77777777" w:rsidR="00F2366D" w:rsidRDefault="00F2366D" w:rsidP="007261A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731D7C" w14:paraId="4DBF3848" w14:textId="49EA1749" w:rsidTr="00C40F27">
        <w:trPr>
          <w:trHeight w:val="670"/>
        </w:trPr>
        <w:tc>
          <w:tcPr>
            <w:tcW w:w="791" w:type="dxa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188B14B1" w14:textId="2CE5C462" w:rsidR="00731D7C" w:rsidRPr="00A3111D" w:rsidRDefault="00731D7C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3111D">
              <w:rPr>
                <w:rFonts w:ascii="Cambria" w:eastAsia="Cambria" w:hAnsi="Cambria" w:cs="Cambria"/>
                <w:sz w:val="24"/>
                <w:szCs w:val="24"/>
              </w:rPr>
              <w:t>D1</w:t>
            </w:r>
            <w:r w:rsidR="002254C9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4168" w:type="dxa"/>
            <w:gridSpan w:val="3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2AA598C1" w14:textId="2BBC7B98" w:rsidR="00731D7C" w:rsidRDefault="00731D7C" w:rsidP="008A2C7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many people under 15 years old usually live in your household, including teenagers, children, infants, and newborns?</w:t>
            </w:r>
          </w:p>
        </w:tc>
        <w:tc>
          <w:tcPr>
            <w:tcW w:w="422" w:type="dxa"/>
            <w:tcBorders>
              <w:top w:val="single" w:sz="8" w:space="0" w:color="4F81BD"/>
              <w:left w:val="single" w:sz="8" w:space="0" w:color="4F81BD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DE1DE69" w14:textId="200F9F9E" w:rsidR="00731D7C" w:rsidRDefault="00731D7C" w:rsidP="008A2C71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#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4D1E21C2" w14:textId="158E1B88" w:rsidR="00731D7C" w:rsidRDefault="00731D7C" w:rsidP="008A2C71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ame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801F17C" w14:textId="59937372" w:rsidR="00731D7C" w:rsidRDefault="00731D7C" w:rsidP="008A2C71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Gender (M/F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D99EC01" w14:textId="67138B24" w:rsidR="00731D7C" w:rsidRDefault="00731D7C" w:rsidP="008A2C71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ge (years)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4B174DB" w14:textId="0D886A8F" w:rsidR="00731D7C" w:rsidRDefault="0062354A" w:rsidP="008A2C71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s this your child?</w:t>
            </w:r>
            <w:r w:rsidR="00731D7C">
              <w:rPr>
                <w:rFonts w:ascii="Cambria" w:eastAsia="Cambria" w:hAnsi="Cambria" w:cs="Cambria"/>
                <w:sz w:val="24"/>
                <w:szCs w:val="24"/>
              </w:rPr>
              <w:t xml:space="preserve"> (Y/N)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48C3B17" w14:textId="3B71560C" w:rsidR="00731D7C" w:rsidRDefault="00731D7C" w:rsidP="00731D7C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s this child currently attending school? (Y/N)</w:t>
            </w:r>
          </w:p>
        </w:tc>
      </w:tr>
      <w:tr w:rsidR="00731D7C" w14:paraId="0BC3C673" w14:textId="4C7E1E28" w:rsidTr="00C40F27">
        <w:trPr>
          <w:trHeight w:val="342"/>
        </w:trPr>
        <w:tc>
          <w:tcPr>
            <w:tcW w:w="791" w:type="dxa"/>
            <w:vMerge/>
            <w:tcBorders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54A0971E" w14:textId="77777777" w:rsidR="00731D7C" w:rsidRPr="00A3111D" w:rsidRDefault="00731D7C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168" w:type="dxa"/>
            <w:gridSpan w:val="3"/>
            <w:vMerge/>
            <w:tcBorders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2FD243A0" w14:textId="77777777" w:rsidR="00731D7C" w:rsidRDefault="00731D7C" w:rsidP="008A2C7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8" w:space="0" w:color="4F81BD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0790FEB" w14:textId="46733BEF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F646617" w14:textId="77777777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9AD5147" w14:textId="77777777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4913F13A" w14:textId="77777777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7527AA39" w14:textId="77777777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1D57BC93" w14:textId="77777777" w:rsidR="00731D7C" w:rsidRDefault="00731D7C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731D7C" w14:paraId="653D2576" w14:textId="1C556E89" w:rsidTr="00C40F27">
        <w:trPr>
          <w:trHeight w:val="100"/>
        </w:trPr>
        <w:tc>
          <w:tcPr>
            <w:tcW w:w="791" w:type="dxa"/>
            <w:vMerge/>
            <w:tcBorders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549D9B6B" w14:textId="77777777" w:rsidR="00731D7C" w:rsidRPr="00A3111D" w:rsidRDefault="00731D7C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168" w:type="dxa"/>
            <w:gridSpan w:val="3"/>
            <w:vMerge/>
            <w:tcBorders>
              <w:left w:val="single" w:sz="8" w:space="0" w:color="4F81BD"/>
              <w:right w:val="single" w:sz="8" w:space="0" w:color="4F81BD"/>
            </w:tcBorders>
            <w:shd w:val="clear" w:color="auto" w:fill="F2DBDB" w:themeFill="accent2" w:themeFillTint="33"/>
          </w:tcPr>
          <w:p w14:paraId="3D60426B" w14:textId="77777777" w:rsidR="00731D7C" w:rsidRDefault="00731D7C" w:rsidP="008A2C7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8" w:space="0" w:color="4F81BD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0E0E7F3" w14:textId="4DCF1A0A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F2F3064" w14:textId="77777777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0604160" w14:textId="77777777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57B8B992" w14:textId="77777777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FA2A563" w14:textId="77777777" w:rsidR="00731D7C" w:rsidRDefault="00731D7C" w:rsidP="00BF7C38">
            <w:pPr>
              <w:pStyle w:val="Normal1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147E4DDF" w14:textId="77777777" w:rsidR="00731D7C" w:rsidRDefault="00731D7C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0552CB" w14:paraId="29087F27" w14:textId="77777777" w:rsidTr="00C40F27">
        <w:tc>
          <w:tcPr>
            <w:tcW w:w="791" w:type="dxa"/>
            <w:shd w:val="clear" w:color="auto" w:fill="EAF1DD" w:themeFill="accent3" w:themeFillTint="33"/>
          </w:tcPr>
          <w:p w14:paraId="6E4474A2" w14:textId="77777777" w:rsidR="000552CB" w:rsidRDefault="000552CB" w:rsidP="00BF7C38">
            <w:pPr>
              <w:pStyle w:val="Normal1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460" w:type="dxa"/>
            <w:gridSpan w:val="8"/>
            <w:shd w:val="clear" w:color="auto" w:fill="EAF1DD" w:themeFill="accent3" w:themeFillTint="33"/>
          </w:tcPr>
          <w:p w14:paraId="291C6EB2" w14:textId="25EEC809" w:rsidR="000552CB" w:rsidRDefault="000552C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4802A5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Household Characteristics</w:t>
            </w:r>
          </w:p>
        </w:tc>
        <w:tc>
          <w:tcPr>
            <w:tcW w:w="1261" w:type="dxa"/>
            <w:gridSpan w:val="2"/>
            <w:shd w:val="clear" w:color="auto" w:fill="EAF1DD" w:themeFill="accent3" w:themeFillTint="33"/>
          </w:tcPr>
          <w:p w14:paraId="42CF62A7" w14:textId="77777777" w:rsidR="000552CB" w:rsidRDefault="000552C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BF7C38" w14:paraId="375B6F4C" w14:textId="77777777" w:rsidTr="00C40F27">
        <w:tc>
          <w:tcPr>
            <w:tcW w:w="791" w:type="dxa"/>
            <w:shd w:val="clear" w:color="auto" w:fill="EAF1DD" w:themeFill="accent3" w:themeFillTint="33"/>
          </w:tcPr>
          <w:p w14:paraId="4602D6E1" w14:textId="77777777" w:rsidR="00BF7C38" w:rsidRDefault="00BF7C38" w:rsidP="00BF7C38">
            <w:pPr>
              <w:pStyle w:val="Normal1"/>
              <w:spacing w:line="240" w:lineRule="auto"/>
              <w:rPr>
                <w:sz w:val="24"/>
                <w:szCs w:val="24"/>
              </w:rPr>
            </w:pPr>
            <w:r w:rsidRPr="00F946D0">
              <w:rPr>
                <w:rFonts w:ascii="Cambria" w:eastAsia="Cambria" w:hAnsi="Cambria" w:cs="Cambria"/>
                <w:sz w:val="24"/>
                <w:szCs w:val="24"/>
              </w:rPr>
              <w:t>H1</w:t>
            </w:r>
          </w:p>
        </w:tc>
        <w:tc>
          <w:tcPr>
            <w:tcW w:w="4168" w:type="dxa"/>
            <w:gridSpan w:val="3"/>
            <w:shd w:val="clear" w:color="auto" w:fill="EAF1DD" w:themeFill="accent3" w:themeFillTint="33"/>
          </w:tcPr>
          <w:p w14:paraId="75FA5C2A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is the main source of drinking water for members of your household?</w:t>
            </w:r>
          </w:p>
        </w:tc>
        <w:tc>
          <w:tcPr>
            <w:tcW w:w="4292" w:type="dxa"/>
            <w:gridSpan w:val="5"/>
            <w:shd w:val="clear" w:color="auto" w:fill="EAF1DD" w:themeFill="accent3" w:themeFillTint="33"/>
          </w:tcPr>
          <w:p w14:paraId="22A9B481" w14:textId="50498AE1" w:rsidR="008F1930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Piped by government from public source to household/neighbor’s household</w:t>
            </w:r>
          </w:p>
          <w:p w14:paraId="65BEC9DB" w14:textId="3061CA82" w:rsidR="00BF7C38" w:rsidRDefault="008F1930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Piped from public source to household/neighbor’s household, not by government</w:t>
            </w:r>
          </w:p>
          <w:p w14:paraId="6352CB4C" w14:textId="32A29EDD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Collected from public source, not piped to household/neighbor’s household</w:t>
            </w:r>
          </w:p>
          <w:p w14:paraId="2CB0D663" w14:textId="45D909EC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Tube well or borehole</w:t>
            </w:r>
          </w:p>
          <w:p w14:paraId="171D6172" w14:textId="325E8B8F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Protected well</w:t>
            </w:r>
          </w:p>
          <w:p w14:paraId="5D2FFED8" w14:textId="701CCB35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Unprotected well</w:t>
            </w:r>
          </w:p>
          <w:p w14:paraId="155099A9" w14:textId="1BAC9D6D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Protected spring</w:t>
            </w:r>
          </w:p>
          <w:p w14:paraId="50239F2B" w14:textId="48202B19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Unprotected spring</w:t>
            </w:r>
          </w:p>
          <w:p w14:paraId="019E05FF" w14:textId="15224962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Rainwater</w:t>
            </w:r>
          </w:p>
          <w:p w14:paraId="2658C528" w14:textId="5F65EC46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Tanker truck</w:t>
            </w:r>
          </w:p>
          <w:p w14:paraId="369047E1" w14:textId="642611B1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Cart with small tank</w:t>
            </w:r>
          </w:p>
          <w:p w14:paraId="5822587E" w14:textId="2381B275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Surface water (river/dam/lake/pond/canal/</w:t>
            </w:r>
            <w:r w:rsidR="00F946D0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irrigation channel)</w:t>
            </w:r>
          </w:p>
          <w:p w14:paraId="38A9C286" w14:textId="41A7EF59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7C38">
              <w:rPr>
                <w:rFonts w:ascii="Cambria" w:eastAsia="Cambria" w:hAnsi="Cambria" w:cs="Cambria"/>
                <w:sz w:val="24"/>
                <w:szCs w:val="24"/>
              </w:rPr>
              <w:t>Bottled water</w:t>
            </w:r>
          </w:p>
          <w:p w14:paraId="639865F8" w14:textId="5838DDAE" w:rsidR="00BF7C38" w:rsidRDefault="0011026B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ther (specify): __________________________</w:t>
            </w:r>
          </w:p>
        </w:tc>
        <w:tc>
          <w:tcPr>
            <w:tcW w:w="1261" w:type="dxa"/>
            <w:gridSpan w:val="2"/>
            <w:shd w:val="clear" w:color="auto" w:fill="EAF1DD" w:themeFill="accent3" w:themeFillTint="33"/>
          </w:tcPr>
          <w:p w14:paraId="688CCC62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D7778B9" w14:textId="77777777" w:rsidR="008345FE" w:rsidRDefault="008345FE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B5F46EC" w14:textId="77777777" w:rsidR="008345FE" w:rsidRDefault="008345FE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7C89BE04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31308D00" w14:textId="77777777" w:rsidR="008345FE" w:rsidRDefault="008345FE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E9DF47F" w14:textId="77777777" w:rsidR="008345FE" w:rsidRDefault="008345FE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B4B874E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7CB96827" w14:textId="77777777" w:rsidR="008345FE" w:rsidRDefault="008345FE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FDD8CF6" w14:textId="77777777" w:rsidR="008345FE" w:rsidRDefault="008345FE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B928BE3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00D410F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07859BC4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2BB57456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6B3CE1AE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19AAB345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44AC16A3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18ED4A60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624B1293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2175AFAE" w14:textId="77777777" w:rsidR="008345FE" w:rsidRDefault="008345FE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AE178DC" w14:textId="77777777" w:rsidR="008345FE" w:rsidRDefault="008345FE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7514791A" w14:textId="77777777" w:rsidR="00BF7C38" w:rsidRDefault="00BF7C38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2D76C345" w14:textId="09E542F8" w:rsidR="00BF7C38" w:rsidRDefault="00F946D0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</w:t>
            </w:r>
          </w:p>
          <w:p w14:paraId="7C67DB77" w14:textId="754833A7" w:rsidR="008F1930" w:rsidRDefault="008F1930" w:rsidP="00BF7C3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003648" w14:paraId="2CF8228A" w14:textId="77777777" w:rsidTr="00706D0C">
        <w:tc>
          <w:tcPr>
            <w:tcW w:w="10512" w:type="dxa"/>
            <w:gridSpan w:val="11"/>
            <w:shd w:val="clear" w:color="auto" w:fill="EAF1DD" w:themeFill="accent3" w:themeFillTint="33"/>
          </w:tcPr>
          <w:p w14:paraId="0AD87473" w14:textId="5F392584" w:rsidR="00003648" w:rsidRDefault="00003648" w:rsidP="00003648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1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2, 3, 4, or 5 then go to H3, else go to H2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003648" w14:paraId="10128C60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B433357" w14:textId="77777777" w:rsidR="00003648" w:rsidRPr="00003648" w:rsidRDefault="00003648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003648">
              <w:rPr>
                <w:rFonts w:ascii="Cambria" w:eastAsia="Cambria" w:hAnsi="Cambria" w:cs="Cambria"/>
                <w:sz w:val="24"/>
                <w:szCs w:val="24"/>
              </w:rPr>
              <w:t>H2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C157A54" w14:textId="33F314CF" w:rsidR="00003648" w:rsidRDefault="00003648" w:rsidP="0000364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is the main source of drinking water located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F02CDBE" w14:textId="189D4111" w:rsidR="0000364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03648">
              <w:rPr>
                <w:rFonts w:ascii="Cambria" w:eastAsia="Cambria" w:hAnsi="Cambria" w:cs="Cambria"/>
                <w:sz w:val="24"/>
                <w:szCs w:val="24"/>
              </w:rPr>
              <w:t>In own dwelling</w:t>
            </w:r>
          </w:p>
          <w:p w14:paraId="699BDB12" w14:textId="63D5EF62" w:rsidR="0000364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03648">
              <w:rPr>
                <w:rFonts w:ascii="Cambria" w:eastAsia="Cambria" w:hAnsi="Cambria" w:cs="Cambria"/>
                <w:sz w:val="24"/>
                <w:szCs w:val="24"/>
              </w:rPr>
              <w:t>In own yard/plot</w:t>
            </w:r>
          </w:p>
          <w:p w14:paraId="1B3034B5" w14:textId="214D6403" w:rsidR="0000364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03648">
              <w:rPr>
                <w:rFonts w:ascii="Cambria" w:eastAsia="Cambria" w:hAnsi="Cambria" w:cs="Cambria"/>
                <w:sz w:val="24"/>
                <w:szCs w:val="24"/>
              </w:rPr>
              <w:t>In neighbor’s dwelling</w:t>
            </w:r>
          </w:p>
          <w:p w14:paraId="2362BE33" w14:textId="31027FA9" w:rsidR="0000364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</w:t>
            </w:r>
            <w:r w:rsidR="00003648">
              <w:rPr>
                <w:rFonts w:ascii="Cambria" w:eastAsia="Cambria" w:hAnsi="Cambria" w:cs="Cambria"/>
                <w:sz w:val="24"/>
                <w:szCs w:val="24"/>
              </w:rPr>
              <w:t>In neighbor’s yard/plot</w:t>
            </w:r>
          </w:p>
          <w:p w14:paraId="1E277815" w14:textId="47E8558E" w:rsidR="0000364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03648">
              <w:rPr>
                <w:rFonts w:ascii="Cambria" w:eastAsia="Cambria" w:hAnsi="Cambria" w:cs="Cambria"/>
                <w:sz w:val="24"/>
                <w:szCs w:val="24"/>
              </w:rPr>
              <w:t>Other (specify): __________________________</w:t>
            </w:r>
          </w:p>
          <w:p w14:paraId="6B367107" w14:textId="3726F64A" w:rsidR="0000364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03648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29B0A9D" w14:textId="77777777" w:rsidR="00003648" w:rsidRDefault="00003648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  <w:p w14:paraId="30F2E042" w14:textId="77777777" w:rsidR="00003648" w:rsidRDefault="00003648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09218CB" w14:textId="77777777" w:rsidR="00003648" w:rsidRDefault="00003648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0AD3AE4" w14:textId="77777777" w:rsidR="00003648" w:rsidRDefault="00003648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4</w:t>
            </w:r>
          </w:p>
          <w:p w14:paraId="55F28373" w14:textId="77777777" w:rsidR="00003648" w:rsidRDefault="00003648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2FCE1544" w14:textId="77777777" w:rsidR="00003648" w:rsidRDefault="00003648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072DC8" w14:paraId="634203E2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49F6C85" w14:textId="0816A936" w:rsidR="00072DC8" w:rsidRPr="00072DC8" w:rsidRDefault="00072DC8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F946D0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H</w:t>
            </w:r>
            <w:r w:rsidR="00CA3A49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312FBEB" w14:textId="4295670E" w:rsidR="00072DC8" w:rsidRDefault="00CA3A49" w:rsidP="00CA3A4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is the main source of water used for household purposes, such as cooking and handwashing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3BB1AA8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iped by government from public source to household/neighbor’s household</w:t>
            </w:r>
          </w:p>
          <w:p w14:paraId="7BFA85FB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iped from public source to household/neighbor’s household, not by government</w:t>
            </w:r>
          </w:p>
          <w:p w14:paraId="21EF3F09" w14:textId="636FE1C8" w:rsidR="00072DC8" w:rsidRDefault="008345FE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ollected from public source, not piped to household/neighbor’s household</w:t>
            </w:r>
          </w:p>
          <w:p w14:paraId="7251F909" w14:textId="70489665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Tube well or borehole</w:t>
            </w:r>
          </w:p>
          <w:p w14:paraId="4DCBB406" w14:textId="2BBEA3F8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Protected well</w:t>
            </w:r>
          </w:p>
          <w:p w14:paraId="1AC6176F" w14:textId="4BA51D8F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Unprotected well</w:t>
            </w:r>
          </w:p>
          <w:p w14:paraId="3C7DBB37" w14:textId="186BE732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Protected spring</w:t>
            </w:r>
          </w:p>
          <w:p w14:paraId="3E84082B" w14:textId="7E912062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Unprotected spring</w:t>
            </w:r>
          </w:p>
          <w:p w14:paraId="6A3A35A1" w14:textId="20944AC9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Rainwater</w:t>
            </w:r>
          </w:p>
          <w:p w14:paraId="562863CA" w14:textId="7405CC2B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Tanker truck</w:t>
            </w:r>
          </w:p>
          <w:p w14:paraId="66891159" w14:textId="1D7694F2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Cart with small tank</w:t>
            </w:r>
          </w:p>
          <w:p w14:paraId="336B82C9" w14:textId="5A32B9E5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 xml:space="preserve">Surface water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(</w:t>
            </w:r>
            <w:proofErr w:type="gramEnd"/>
            <w:r w:rsidR="00072DC8">
              <w:rPr>
                <w:rFonts w:ascii="Cambria" w:eastAsia="Cambria" w:hAnsi="Cambria" w:cs="Cambria"/>
                <w:sz w:val="24"/>
                <w:szCs w:val="24"/>
              </w:rPr>
              <w:t>river/dam/lake/pond/canal/ irrigation channel)</w:t>
            </w:r>
          </w:p>
          <w:p w14:paraId="3E8531BC" w14:textId="67126FC3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Bottled water</w:t>
            </w:r>
          </w:p>
          <w:p w14:paraId="16D1D589" w14:textId="6FC12656" w:rsidR="00072DC8" w:rsidRDefault="0011026B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72DC8">
              <w:rPr>
                <w:rFonts w:ascii="Cambria" w:eastAsia="Cambria" w:hAnsi="Cambria" w:cs="Cambria"/>
                <w:sz w:val="24"/>
                <w:szCs w:val="24"/>
              </w:rPr>
              <w:t>Other (speci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fy): __________________________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CF96DCD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7F60B9D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5288471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E6DA702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FACEE42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83D67F8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6CA50A9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2A854CBF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6DDFDB2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D5A8C5A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5C727BF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344C9611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7925CF2E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3A8A2314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60708A69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587AB74F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76D73161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388E54B8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4754E1B2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E63551D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3C4FF24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53363FFF" w14:textId="6E59D048" w:rsidR="008F1930" w:rsidRDefault="008345FE" w:rsidP="00072DC8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</w:t>
            </w:r>
          </w:p>
        </w:tc>
      </w:tr>
      <w:tr w:rsidR="00CA3A49" w14:paraId="7E8E6C4E" w14:textId="77777777" w:rsidTr="00706D0C">
        <w:tc>
          <w:tcPr>
            <w:tcW w:w="10512" w:type="dxa"/>
            <w:gridSpan w:val="11"/>
            <w:shd w:val="clear" w:color="auto" w:fill="EAF1DD" w:themeFill="accent3" w:themeFillTint="33"/>
          </w:tcPr>
          <w:p w14:paraId="209B3D61" w14:textId="5F75F1C6" w:rsidR="00CA3A49" w:rsidRDefault="00CA3A49" w:rsidP="00624A8D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3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 xml:space="preserve">2, 3, 4, or 5 then go to </w:t>
            </w:r>
            <w:r w:rsidR="00624A8D">
              <w:rPr>
                <w:rFonts w:asciiTheme="minorHAnsi" w:eastAsia="Cambria" w:hAnsiTheme="minorHAnsi" w:cs="Cambria"/>
                <w:sz w:val="24"/>
                <w:szCs w:val="24"/>
              </w:rPr>
              <w:t>H7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, else go to H4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CA3A49" w14:paraId="0A76A457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8DDE3C6" w14:textId="38AAA627" w:rsidR="00CA3A49" w:rsidRPr="00003648" w:rsidRDefault="00CA3A49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4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377EB16" w14:textId="7911ECD2" w:rsidR="00CA3A49" w:rsidRDefault="00CA3A49" w:rsidP="00CA3A4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is the main source of water located for household purposes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A8281C3" w14:textId="5FE898B7" w:rsidR="00CA3A49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CA3A49">
              <w:rPr>
                <w:rFonts w:ascii="Cambria" w:eastAsia="Cambria" w:hAnsi="Cambria" w:cs="Cambria"/>
                <w:sz w:val="24"/>
                <w:szCs w:val="24"/>
              </w:rPr>
              <w:t>In own dwelling</w:t>
            </w:r>
          </w:p>
          <w:p w14:paraId="1BB8D65B" w14:textId="79379ED6" w:rsidR="00CA3A49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CA3A49">
              <w:rPr>
                <w:rFonts w:ascii="Cambria" w:eastAsia="Cambria" w:hAnsi="Cambria" w:cs="Cambria"/>
                <w:sz w:val="24"/>
                <w:szCs w:val="24"/>
              </w:rPr>
              <w:t>In own yard/plot</w:t>
            </w:r>
          </w:p>
          <w:p w14:paraId="1D042399" w14:textId="65D56955" w:rsidR="00CA3A49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CA3A49">
              <w:rPr>
                <w:rFonts w:ascii="Cambria" w:eastAsia="Cambria" w:hAnsi="Cambria" w:cs="Cambria"/>
                <w:sz w:val="24"/>
                <w:szCs w:val="24"/>
              </w:rPr>
              <w:t>In neighbor’s dwelling</w:t>
            </w:r>
          </w:p>
          <w:p w14:paraId="42D66372" w14:textId="4736C9CE" w:rsidR="00CA3A49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CA3A49">
              <w:rPr>
                <w:rFonts w:ascii="Cambria" w:eastAsia="Cambria" w:hAnsi="Cambria" w:cs="Cambria"/>
                <w:sz w:val="24"/>
                <w:szCs w:val="24"/>
              </w:rPr>
              <w:t>In neighbor’s yard/plot</w:t>
            </w:r>
          </w:p>
          <w:p w14:paraId="35B1F577" w14:textId="1BE8BB34" w:rsidR="00CA3A49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CA3A49">
              <w:rPr>
                <w:rFonts w:ascii="Cambria" w:eastAsia="Cambria" w:hAnsi="Cambria" w:cs="Cambria"/>
                <w:sz w:val="24"/>
                <w:szCs w:val="24"/>
              </w:rPr>
              <w:t>Other (specify): __________________________</w:t>
            </w:r>
          </w:p>
          <w:p w14:paraId="0722A309" w14:textId="4A628BC9" w:rsidR="00CA3A49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CA3A49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6D54AB6" w14:textId="77777777" w:rsidR="00CA3A49" w:rsidRDefault="00CA3A49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FA01C08" w14:textId="77777777" w:rsidR="00CA3A49" w:rsidRDefault="00CA3A49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C6038AB" w14:textId="77777777" w:rsidR="00CA3A49" w:rsidRDefault="00CA3A49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226AE931" w14:textId="77777777" w:rsidR="00CA3A49" w:rsidRDefault="00CA3A49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7A80B3F2" w14:textId="77777777" w:rsidR="00CA3A49" w:rsidRDefault="00CA3A49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36843F21" w14:textId="77777777" w:rsidR="00CA3A49" w:rsidRDefault="00CA3A49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624A8D" w14:paraId="29F683BF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A1DF2C0" w14:textId="424BD03D" w:rsidR="00624A8D" w:rsidRDefault="00624A8D" w:rsidP="00624A8D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H5 Logic: Will only appear if 1 selected for H1 or H3]</w:t>
            </w:r>
          </w:p>
        </w:tc>
      </w:tr>
      <w:tr w:rsidR="00624A8D" w14:paraId="0AF81166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A244336" w14:textId="2A513743" w:rsidR="00624A8D" w:rsidRPr="00624A8D" w:rsidRDefault="00624A8D" w:rsidP="00624A8D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624A8D">
              <w:rPr>
                <w:rFonts w:ascii="Cambria" w:eastAsia="Cambria" w:hAnsi="Cambria" w:cs="Cambria"/>
                <w:sz w:val="24"/>
                <w:szCs w:val="24"/>
              </w:rPr>
              <w:t>H5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C3366A8" w14:textId="563593B1" w:rsidR="00624A8D" w:rsidRDefault="00624A8D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How often does your household have access to 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the public water source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AF5EE0F" w14:textId="3AFB2477" w:rsidR="00624A8D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A</w:t>
            </w:r>
            <w:r w:rsidR="00624A8D">
              <w:rPr>
                <w:rFonts w:ascii="Cambria" w:eastAsia="Cambria" w:hAnsi="Cambria" w:cs="Cambria"/>
                <w:sz w:val="24"/>
                <w:szCs w:val="24"/>
              </w:rPr>
              <w:t>ll the time</w:t>
            </w:r>
          </w:p>
          <w:p w14:paraId="37BA83AD" w14:textId="492A444C" w:rsidR="00624A8D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S</w:t>
            </w:r>
            <w:r w:rsidR="00624A8D">
              <w:rPr>
                <w:rFonts w:ascii="Cambria" w:eastAsia="Cambria" w:hAnsi="Cambria" w:cs="Cambria"/>
                <w:sz w:val="24"/>
                <w:szCs w:val="24"/>
              </w:rPr>
              <w:t>ometimes</w:t>
            </w:r>
          </w:p>
          <w:p w14:paraId="095A4F9B" w14:textId="758AF784" w:rsidR="00624A8D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Very rarely</w:t>
            </w:r>
          </w:p>
          <w:p w14:paraId="3F8D489E" w14:textId="08DE591F" w:rsidR="00624A8D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24A8D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A27A9EB" w14:textId="77777777" w:rsidR="00624A8D" w:rsidRDefault="00624A8D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EAE7203" w14:textId="0B61DD10" w:rsidR="00624A8D" w:rsidRDefault="00624A8D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46A636A" w14:textId="77777777" w:rsidR="00624A8D" w:rsidRDefault="00624A8D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55428F56" w14:textId="0A66F1A7" w:rsidR="00624A8D" w:rsidRDefault="00624A8D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1558CE89" w14:textId="77777777" w:rsidR="00624A8D" w:rsidRDefault="00624A8D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8C1D37" w14:paraId="65D2BA68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B187F27" w14:textId="27FF15A5" w:rsidR="008C1D37" w:rsidRDefault="008C1D37" w:rsidP="008C1D37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H6 Logic: Will only appear if 1 selected for H1 or H3]</w:t>
            </w:r>
          </w:p>
        </w:tc>
      </w:tr>
      <w:tr w:rsidR="008C1D37" w14:paraId="50EA5438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EB7C491" w14:textId="77777777" w:rsidR="008C1D37" w:rsidRPr="008C1D37" w:rsidRDefault="008C1D37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C1D37">
              <w:rPr>
                <w:rFonts w:ascii="Cambria" w:eastAsia="Cambria" w:hAnsi="Cambria" w:cs="Cambria"/>
                <w:sz w:val="24"/>
                <w:szCs w:val="24"/>
              </w:rPr>
              <w:t>H6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AFCA094" w14:textId="1F770B38" w:rsidR="008C1D37" w:rsidRDefault="008345FE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es Makarot manage this drinking water sourc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8A9268F" w14:textId="34F6214F" w:rsidR="008C1D37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5C38F8CA" w14:textId="6168B5DB" w:rsidR="008C1D37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10AD4A1B" w14:textId="50879EA9" w:rsidR="008C1D37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D37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300B6C9" w14:textId="77777777" w:rsidR="008C1D37" w:rsidRDefault="008C1D37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2D713A14" w14:textId="77777777" w:rsidR="008C1D37" w:rsidRDefault="008C1D37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6BCDCACF" w14:textId="77777777" w:rsidR="008C1D37" w:rsidRDefault="008C1D37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100A" w14:paraId="71237E84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A3E4AD1" w14:textId="73F7A883" w:rsidR="0032100A" w:rsidRPr="0032100A" w:rsidRDefault="0032100A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2100A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2C8FDF4" w14:textId="4117F8BD" w:rsidR="00EB26CF" w:rsidRDefault="00EB26CF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do you usually travel to your main source of drinking water to collect water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3C3652B" w14:textId="7DDEABF5" w:rsidR="0032100A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2100A">
              <w:rPr>
                <w:rFonts w:ascii="Cambria" w:eastAsia="Cambria" w:hAnsi="Cambria" w:cs="Cambria"/>
                <w:sz w:val="24"/>
                <w:szCs w:val="24"/>
              </w:rPr>
              <w:t>Walk</w:t>
            </w:r>
          </w:p>
          <w:p w14:paraId="7A0CC8D5" w14:textId="6277CBCA" w:rsidR="0032100A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2100A">
              <w:rPr>
                <w:rFonts w:ascii="Cambria" w:eastAsia="Cambria" w:hAnsi="Cambria" w:cs="Cambria"/>
                <w:sz w:val="24"/>
                <w:szCs w:val="24"/>
              </w:rPr>
              <w:t>Drive own car</w:t>
            </w:r>
          </w:p>
          <w:p w14:paraId="578185A5" w14:textId="28D1F2E7" w:rsidR="0032100A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2100A">
              <w:rPr>
                <w:rFonts w:ascii="Cambria" w:eastAsia="Cambria" w:hAnsi="Cambria" w:cs="Cambria"/>
                <w:sz w:val="24"/>
                <w:szCs w:val="24"/>
              </w:rPr>
              <w:t>Drive in tramp</w:t>
            </w:r>
          </w:p>
          <w:p w14:paraId="1EF0E4EF" w14:textId="19605EB0" w:rsidR="0032100A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</w:t>
            </w:r>
            <w:r w:rsidR="0032100A">
              <w:rPr>
                <w:rFonts w:ascii="Cambria" w:eastAsia="Cambria" w:hAnsi="Cambria" w:cs="Cambria"/>
                <w:sz w:val="24"/>
                <w:szCs w:val="24"/>
              </w:rPr>
              <w:t>Ride in transit vehicle</w:t>
            </w:r>
          </w:p>
          <w:p w14:paraId="1A8B5E12" w14:textId="211D4674" w:rsidR="0032100A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2100A">
              <w:rPr>
                <w:rFonts w:ascii="Cambria" w:eastAsia="Cambria" w:hAnsi="Cambria" w:cs="Cambria"/>
                <w:sz w:val="24"/>
                <w:szCs w:val="24"/>
              </w:rPr>
              <w:t>Ride an animal</w:t>
            </w:r>
          </w:p>
          <w:p w14:paraId="6FA4A9AF" w14:textId="7B2492AC" w:rsidR="0032100A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2100A">
              <w:rPr>
                <w:rFonts w:ascii="Cambria" w:eastAsia="Cambria" w:hAnsi="Cambria" w:cs="Cambria"/>
                <w:sz w:val="24"/>
                <w:szCs w:val="24"/>
              </w:rPr>
              <w:t>I do not travel to collect drinking water</w:t>
            </w:r>
          </w:p>
          <w:p w14:paraId="1B0E93EA" w14:textId="58D6AE07" w:rsidR="0032100A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2100A">
              <w:rPr>
                <w:rFonts w:ascii="Cambria" w:eastAsia="Cambria" w:hAnsi="Cambria" w:cs="Cambria"/>
                <w:sz w:val="24"/>
                <w:szCs w:val="24"/>
              </w:rPr>
              <w:t>Other (specify): ________________</w:t>
            </w:r>
          </w:p>
          <w:p w14:paraId="194D3CDF" w14:textId="3EDF1650" w:rsidR="0032100A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2100A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324E7B7" w14:textId="77777777" w:rsidR="0032100A" w:rsidRDefault="0032100A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  <w:p w14:paraId="79DA33DD" w14:textId="77777777" w:rsidR="0032100A" w:rsidRDefault="0032100A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304A410" w14:textId="77777777" w:rsidR="0032100A" w:rsidRDefault="0032100A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2416E08B" w14:textId="77777777" w:rsidR="0032100A" w:rsidRDefault="0032100A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4</w:t>
            </w:r>
          </w:p>
          <w:p w14:paraId="1CB0E919" w14:textId="77777777" w:rsidR="0032100A" w:rsidRDefault="0032100A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49EB2B30" w14:textId="77777777" w:rsidR="0032100A" w:rsidRDefault="0032100A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451BDC13" w14:textId="77777777" w:rsidR="0011026B" w:rsidRDefault="0011026B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DE4B8BC" w14:textId="10B66A48" w:rsidR="0032100A" w:rsidRDefault="00EB26CF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2A8FFE82" w14:textId="77777777" w:rsidR="0032100A" w:rsidRDefault="0032100A" w:rsidP="0032100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EB26CF" w14:paraId="369674F6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524F9F8" w14:textId="5FF99EDE" w:rsidR="00EB26CF" w:rsidRDefault="00EB26CF" w:rsidP="00EB26CF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lastRenderedPageBreak/>
              <w:t>[H7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6 or 98 then go to H9, else go to H8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EB26CF" w14:paraId="339BE69C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880578F" w14:textId="03A3786F" w:rsidR="00EB26CF" w:rsidRPr="00EB26CF" w:rsidRDefault="00EB26CF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B26CF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EABB995" w14:textId="45EDF5DE" w:rsidR="00EB26CF" w:rsidRDefault="00EB26CF" w:rsidP="00EB26CF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long does it take to travel from your household to your main source of drinking water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CFB382E" w14:textId="77777777" w:rsidR="00EB26CF" w:rsidRDefault="00EB26CF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time in hours and minutes]</w:t>
            </w:r>
          </w:p>
          <w:p w14:paraId="7CA73F9B" w14:textId="77777777" w:rsidR="00EB26CF" w:rsidRDefault="00EB26CF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_______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hours .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________ minutes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7402A1A" w14:textId="77777777" w:rsidR="00EB26CF" w:rsidRDefault="00EB26CF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E11CF5" w14:paraId="2E618162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D87ECFD" w14:textId="36371504" w:rsidR="00E11CF5" w:rsidRP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9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29B73D6" w14:textId="2576213B" w:rsidR="00E11CF5" w:rsidRDefault="00E11CF5" w:rsidP="00E11CF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the past week, was the water from your main source of drinking water not available for at least one full day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0B7AEFC" w14:textId="0F67D7C1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61C0D602" w14:textId="1DCCAEAE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3DDEEA1C" w14:textId="5055F917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Don’t know/Don’t remember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BC816C7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61EABA2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51AB2970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E11CF5" w14:paraId="2BBE8D8E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0961604" w14:textId="0D6E8404" w:rsidR="00E11CF5" w:rsidRP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10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8D75FC2" w14:textId="63CB5888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 you do anything to the drinking water to make it safer to drink, such as boiling or using a filter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9817A2E" w14:textId="0D41C3D2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57391558" w14:textId="2F020850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43F4BA9E" w14:textId="7C05A14D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EA81D96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283C355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03E9646E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E11CF5" w14:paraId="44711A35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96074E4" w14:textId="6407CEED" w:rsidR="00E11CF5" w:rsidRDefault="00E11CF5" w:rsidP="00067F3F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10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067F3F">
              <w:rPr>
                <w:rFonts w:asciiTheme="minorHAnsi" w:eastAsia="Cambria" w:hAnsiTheme="minorHAnsi" w:cs="Cambria"/>
                <w:sz w:val="24"/>
                <w:szCs w:val="24"/>
              </w:rPr>
              <w:t>1 then go to H11, else go to H12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E11CF5" w14:paraId="073B20B7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9F0ED0B" w14:textId="5B4A05B0" w:rsidR="00E11CF5" w:rsidRP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11CF5">
              <w:rPr>
                <w:rFonts w:ascii="Cambria" w:eastAsia="Cambria" w:hAnsi="Cambria" w:cs="Cambria"/>
                <w:sz w:val="24"/>
                <w:szCs w:val="24"/>
              </w:rPr>
              <w:t>H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AC29131" w14:textId="462133C0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do you usually do to make the drinking water safer to drink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548E89B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all mentioned]</w:t>
            </w:r>
          </w:p>
          <w:p w14:paraId="19105A0D" w14:textId="7F0A08AC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Boil</w:t>
            </w:r>
          </w:p>
          <w:p w14:paraId="235B731A" w14:textId="3EFB9882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Add bleach/chlorine</w:t>
            </w:r>
          </w:p>
          <w:p w14:paraId="065B5FC6" w14:textId="55168DF7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Strain through a cloth</w:t>
            </w:r>
          </w:p>
          <w:p w14:paraId="7A75F2A9" w14:textId="5D51154B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Use water filter (ceramic/sand/composite/etc.)</w:t>
            </w:r>
          </w:p>
          <w:p w14:paraId="19EB4564" w14:textId="0AAAD2EA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Solar disinfection</w:t>
            </w:r>
          </w:p>
          <w:p w14:paraId="71D1DAE0" w14:textId="566A075D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Let it stand and settle</w:t>
            </w:r>
          </w:p>
          <w:p w14:paraId="1AC6C381" w14:textId="3CA96901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Other (specify): __________________________</w:t>
            </w:r>
          </w:p>
          <w:p w14:paraId="5646F6B7" w14:textId="4A2E2C9F" w:rsidR="00E11CF5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11CF5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B73B5ED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1173112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11C24FA4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667600B8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5806913F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EFF0823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8E7EFEB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24EBF5F8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0B47FEA4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6400A15C" w14:textId="77777777" w:rsidR="00E11CF5" w:rsidRDefault="00E11CF5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6B740B" w14:paraId="3E774B47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354538B" w14:textId="266F72F4" w:rsidR="006B740B" w:rsidRP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6B740B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 w:rsidR="002B163E"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515DC9B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kind of toilet do members of your household usually us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2BCE960" w14:textId="09156A74" w:rsidR="006B740B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Toilet that flushes</w:t>
            </w:r>
          </w:p>
          <w:p w14:paraId="33E36FEB" w14:textId="2DD408D3" w:rsidR="006B740B" w:rsidRDefault="0011026B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Pour flush latrine</w:t>
            </w:r>
          </w:p>
          <w:p w14:paraId="374968EE" w14:textId="19BB5201" w:rsidR="006B740B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B740B">
              <w:rPr>
                <w:rFonts w:ascii="Cambria" w:eastAsia="Cambria" w:hAnsi="Cambria" w:cs="Cambria"/>
                <w:sz w:val="24"/>
                <w:szCs w:val="24"/>
              </w:rPr>
              <w:t>Ventilated improved pit latrine</w:t>
            </w:r>
          </w:p>
          <w:p w14:paraId="164B5525" w14:textId="4245C256" w:rsidR="006B740B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B740B">
              <w:rPr>
                <w:rFonts w:ascii="Cambria" w:eastAsia="Cambria" w:hAnsi="Cambria" w:cs="Cambria"/>
                <w:sz w:val="24"/>
                <w:szCs w:val="24"/>
              </w:rPr>
              <w:t>Pit latrine with slab</w:t>
            </w:r>
          </w:p>
          <w:p w14:paraId="630E2862" w14:textId="093D2C25" w:rsidR="006B740B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B740B">
              <w:rPr>
                <w:rFonts w:ascii="Cambria" w:eastAsia="Cambria" w:hAnsi="Cambria" w:cs="Cambria"/>
                <w:sz w:val="24"/>
                <w:szCs w:val="24"/>
              </w:rPr>
              <w:t>Pit latrine without slab/open pit</w:t>
            </w:r>
          </w:p>
          <w:p w14:paraId="31301D6E" w14:textId="0AD34530" w:rsidR="006B740B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B740B">
              <w:rPr>
                <w:rFonts w:ascii="Cambria" w:eastAsia="Cambria" w:hAnsi="Cambria" w:cs="Cambria"/>
                <w:sz w:val="24"/>
                <w:szCs w:val="24"/>
              </w:rPr>
              <w:t>Composting toilet</w:t>
            </w:r>
          </w:p>
          <w:p w14:paraId="1DE5D908" w14:textId="6611E953" w:rsidR="006B740B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B740B">
              <w:rPr>
                <w:rFonts w:ascii="Cambria" w:eastAsia="Cambria" w:hAnsi="Cambria" w:cs="Cambria"/>
                <w:sz w:val="24"/>
                <w:szCs w:val="24"/>
              </w:rPr>
              <w:t>Bucket toilet</w:t>
            </w:r>
          </w:p>
          <w:p w14:paraId="15C3DA1B" w14:textId="5830F968" w:rsidR="006B740B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B740B">
              <w:rPr>
                <w:rFonts w:ascii="Cambria" w:eastAsia="Cambria" w:hAnsi="Cambria" w:cs="Cambria"/>
                <w:sz w:val="24"/>
                <w:szCs w:val="24"/>
              </w:rPr>
              <w:t>Hanging toilet/hanging latrine</w:t>
            </w:r>
          </w:p>
          <w:p w14:paraId="1592FB41" w14:textId="69DCE5F7" w:rsidR="006B740B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B740B">
              <w:rPr>
                <w:rFonts w:ascii="Cambria" w:eastAsia="Cambria" w:hAnsi="Cambria" w:cs="Cambria"/>
                <w:sz w:val="24"/>
                <w:szCs w:val="24"/>
              </w:rPr>
              <w:t>No facility/bush/field</w:t>
            </w:r>
          </w:p>
          <w:p w14:paraId="42BD9DFE" w14:textId="5A6F371B" w:rsidR="006B740B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B740B">
              <w:rPr>
                <w:rFonts w:ascii="Cambria" w:eastAsia="Cambria" w:hAnsi="Cambria" w:cs="Cambria"/>
                <w:sz w:val="24"/>
                <w:szCs w:val="24"/>
              </w:rPr>
              <w:t>Other (specify): _________________________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F62E7A5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105DA4FF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38F8E72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5589403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123326D0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4F64A65E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634F55D0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759BFB74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7C0A8ABF" w14:textId="77777777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66B81129" w14:textId="260A9288" w:rsidR="006B740B" w:rsidRDefault="006B740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</w:tc>
      </w:tr>
      <w:tr w:rsidR="00B472EC" w14:paraId="30EF8D79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1D8AFCE" w14:textId="1EEE5C2E" w:rsidR="00B472EC" w:rsidRP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472EC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0DD508B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 you share this toilet facility with other households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567D51E" w14:textId="77A1E2BE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1B67939A" w14:textId="18848E5C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6F963B28" w14:textId="3056124D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16860EB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C5B0D15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5C11C641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B472EC" w14:paraId="51E38A47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7EB8894" w14:textId="5C1529B2" w:rsidR="00B472EC" w:rsidRDefault="00B472EC" w:rsidP="00B472EC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13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067F3F">
              <w:rPr>
                <w:rFonts w:asciiTheme="minorHAnsi" w:eastAsia="Cambria" w:hAnsiTheme="minorHAnsi" w:cs="Cambria"/>
                <w:sz w:val="24"/>
                <w:szCs w:val="24"/>
              </w:rPr>
              <w:t>1 then go to H14, else go to H15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B472EC" w14:paraId="22F94058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11316F9" w14:textId="1FD35922" w:rsidR="00B472EC" w:rsidRP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472EC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4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4653B42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cluding your own household, how many households use this facility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A9EFC90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number of households]</w:t>
            </w:r>
          </w:p>
          <w:p w14:paraId="004BF2E3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 households</w:t>
            </w:r>
          </w:p>
          <w:p w14:paraId="7CB1A862" w14:textId="7108D442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695A11A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75524114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F9785E9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B472EC" w14:paraId="77376CC1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F263DD2" w14:textId="5D354F1A" w:rsidR="00B472EC" w:rsidRP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472EC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5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91E7091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is this toilet facility located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FD124E4" w14:textId="7AC3E255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In own dwelling</w:t>
            </w:r>
          </w:p>
          <w:p w14:paraId="45814433" w14:textId="47CEC88C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In own yard/plot</w:t>
            </w:r>
          </w:p>
          <w:p w14:paraId="0B223EA8" w14:textId="62F06B77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Elsewhere</w:t>
            </w:r>
          </w:p>
          <w:p w14:paraId="3BCA7C9D" w14:textId="3C578E72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21B54BF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  <w:p w14:paraId="4D8F08B0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2</w:t>
            </w:r>
          </w:p>
          <w:p w14:paraId="034D37F6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44687AAF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B472EC" w14:paraId="743CD9DD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4542F83" w14:textId="7298D6FC" w:rsidR="00B472EC" w:rsidRP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472EC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6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CAF70C2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s the toilet facility connected to a sewage system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18596DA" w14:textId="06007991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7CF8CA89" w14:textId="5B447475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6F7EE374" w14:textId="6C34A2F7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1E8BDEB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8CAC60D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661CA6EE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B472EC" w14:paraId="38EC051F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D7EF895" w14:textId="52D38A4F" w:rsidR="00B472EC" w:rsidRP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472EC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7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B134B5C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does the toilet flush to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D27CC72" w14:textId="77827068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iped sewer system</w:t>
            </w:r>
          </w:p>
          <w:p w14:paraId="6ADAF54C" w14:textId="644E2BFB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eptic tank</w:t>
            </w:r>
          </w:p>
          <w:p w14:paraId="4C4FD193" w14:textId="0B531A7F" w:rsidR="008345FE" w:rsidRDefault="008345FE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it latrine</w:t>
            </w:r>
          </w:p>
          <w:p w14:paraId="5E3F0374" w14:textId="3A5CBE3D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Cesspit</w:t>
            </w:r>
          </w:p>
          <w:p w14:paraId="32745CDF" w14:textId="12FB0234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Discharge directly to environment</w:t>
            </w:r>
          </w:p>
          <w:p w14:paraId="351BA7C9" w14:textId="429048C7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Connect to pipe, then environment</w:t>
            </w:r>
          </w:p>
          <w:p w14:paraId="01009C85" w14:textId="3444C380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Other (specify): _____________________</w:t>
            </w:r>
          </w:p>
          <w:p w14:paraId="0F814D45" w14:textId="4D0CCABC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E7E1752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651A686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356E6355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6E58912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E2C2167" w14:textId="77777777" w:rsidR="008345FE" w:rsidRDefault="008345FE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4E0A26C9" w14:textId="77777777" w:rsidR="008345FE" w:rsidRDefault="008345FE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7B7CB69D" w14:textId="325DC18D" w:rsidR="008345FE" w:rsidRDefault="008345FE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0EC8658A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096EBD" w14:paraId="308C1B8A" w14:textId="77777777" w:rsidTr="00096EBD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  <w:vAlign w:val="center"/>
          </w:tcPr>
          <w:p w14:paraId="3746C1F8" w14:textId="7EA42193" w:rsidR="00096EBD" w:rsidRDefault="00096EBD" w:rsidP="00096EBD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[H18 Logic: Will only appear if 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2 or 4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selected for H17]</w:t>
            </w:r>
          </w:p>
        </w:tc>
      </w:tr>
      <w:tr w:rsidR="00B472EC" w14:paraId="6B984545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18D539F" w14:textId="37F58EAA" w:rsidR="00B472EC" w:rsidRP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472EC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8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5CDE10A" w14:textId="51D6FD3D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Do you share this cesspit 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 xml:space="preserve">or septic tank 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with other households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63F1426" w14:textId="7ECA61D7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2CF4D5A4" w14:textId="35186340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47B4B444" w14:textId="03A468B1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A747DAD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206420B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252084ED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8065B1" w14:paraId="72A34B4F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  <w:vAlign w:val="center"/>
          </w:tcPr>
          <w:p w14:paraId="281CC44B" w14:textId="1A6D30B7" w:rsidR="008065B1" w:rsidRDefault="008065B1" w:rsidP="008065B1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18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067F3F">
              <w:rPr>
                <w:rFonts w:asciiTheme="minorHAnsi" w:eastAsia="Cambria" w:hAnsiTheme="minorHAnsi" w:cs="Cambria"/>
                <w:sz w:val="24"/>
                <w:szCs w:val="24"/>
              </w:rPr>
              <w:t>1 then go to H19, else go to H20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B472EC" w14:paraId="306A8771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BA66BB7" w14:textId="3D68E526" w:rsidR="00B472EC" w:rsidRP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472EC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9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A7F2ADD" w14:textId="71F22C94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cluding your own household, how many households use this cesspit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 xml:space="preserve"> or septic tank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B9C42E5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number of households]</w:t>
            </w:r>
          </w:p>
          <w:p w14:paraId="04BF002B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 households</w:t>
            </w:r>
          </w:p>
          <w:p w14:paraId="2E763535" w14:textId="55510AFE" w:rsidR="00B472EC" w:rsidRDefault="0011026B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472E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7E405F4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1C510FF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029D8B0" w14:textId="77777777" w:rsidR="00B472EC" w:rsidRDefault="00B472EC" w:rsidP="00B472E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5C3139" w14:paraId="3425A5E3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4FB9C28" w14:textId="0C1CECC3" w:rsidR="005C3139" w:rsidRP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5C3139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20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3A27036" w14:textId="0BEBAE78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 you have a separate room in this household that is used as a kitchen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9B7C4F8" w14:textId="211F910F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4A0C59E0" w14:textId="530CBDAC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56E0C2E9" w14:textId="2AD5456E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7A24B00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823F71E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16CC3BFA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5C3139" w14:paraId="57FDD315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299FD7D" w14:textId="361EF6C0" w:rsidR="005C3139" w:rsidRP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2</w:t>
            </w:r>
            <w:r w:rsidRPr="005C3139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89E6333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many rooms in this household are used for sleeping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F507D9C" w14:textId="52D54D8C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DEF9A98" w14:textId="5C0CE3BA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C0A99A7" w14:textId="758937AD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2DB56CBE" w14:textId="2C29D146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4197D08" w14:textId="5B4E33C8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00DE64BE" w14:textId="62257930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6ECB6F6A" w14:textId="52A7181A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7 or mor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D7E1DAA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A44ADD8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7CDFBF3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4479A3B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9F49423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76E3E039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1F1DDEEC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</w:tc>
      </w:tr>
      <w:tr w:rsidR="005C3139" w14:paraId="392C0E9B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CCBEA74" w14:textId="282734DE" w:rsidR="005C3139" w:rsidRP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2</w:t>
            </w:r>
            <w:r w:rsidRPr="005C3139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5EE3EF5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es this household own any livestock, herds, other farm animals, or poultry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FF1F62C" w14:textId="6F548C56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307DE687" w14:textId="1998B8DA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69019C49" w14:textId="12F8558B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DD59527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5C7E3F2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6080683E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5C3139" w14:paraId="3A06CC50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  <w:vAlign w:val="center"/>
          </w:tcPr>
          <w:p w14:paraId="19D5CC2E" w14:textId="0AF87282" w:rsidR="005C3139" w:rsidRDefault="005C3139" w:rsidP="005C3139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22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067F3F">
              <w:rPr>
                <w:rFonts w:asciiTheme="minorHAnsi" w:eastAsia="Cambria" w:hAnsiTheme="minorHAnsi" w:cs="Cambria"/>
                <w:sz w:val="24"/>
                <w:szCs w:val="24"/>
              </w:rPr>
              <w:t>1 then go to H23, else go to H25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5C3139" w14:paraId="63F535A6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F881D26" w14:textId="09B09FB3" w:rsidR="005C3139" w:rsidRP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5C3139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23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3D30D00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ch of the following animals does this household own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2A69CCE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3CDA6294" w14:textId="5BF680DF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Milk cows, or bulls</w:t>
            </w:r>
          </w:p>
          <w:p w14:paraId="4800BCC4" w14:textId="0E51C081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Horses, donkeys, or mules</w:t>
            </w:r>
          </w:p>
          <w:p w14:paraId="5F56954D" w14:textId="7152C125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Goats</w:t>
            </w:r>
          </w:p>
          <w:p w14:paraId="17AA8C9B" w14:textId="0EC88FB2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Sheep</w:t>
            </w:r>
          </w:p>
          <w:p w14:paraId="04E0E3CA" w14:textId="3F3D5ED4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Chickens, or other poultry</w:t>
            </w:r>
          </w:p>
          <w:p w14:paraId="428F68D1" w14:textId="306BC994" w:rsidR="005C3139" w:rsidRDefault="0011026B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Camels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2B4E8C1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151EAE3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EACD7D5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7E1109F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2047828C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72680614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694DAD10" w14:textId="552C7024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</w:tr>
      <w:tr w:rsidR="005C3139" w14:paraId="4A46BA72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275789C" w14:textId="166B739E" w:rsidR="005C3139" w:rsidRP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24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FA0D667" w14:textId="47B8B26B" w:rsidR="005C3139" w:rsidRDefault="008F4EE0" w:rsidP="00B74FE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are the animals kept</w:t>
            </w:r>
            <w:r w:rsidR="005C3139">
              <w:rPr>
                <w:rFonts w:ascii="Cambria" w:eastAsia="Cambria" w:hAnsi="Cambria" w:cs="Cambria"/>
                <w:sz w:val="24"/>
                <w:szCs w:val="24"/>
              </w:rPr>
              <w:t>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F55FF23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13A18080" w14:textId="30E7211D" w:rsidR="008F4EE0" w:rsidRDefault="008F4EE0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Roam free</w:t>
            </w:r>
          </w:p>
          <w:p w14:paraId="7BBBDBCD" w14:textId="4E2E6B05" w:rsidR="008F4EE0" w:rsidRDefault="008F4EE0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-Fenced in </w:t>
            </w:r>
            <w:r w:rsidR="003C3666">
              <w:rPr>
                <w:rFonts w:ascii="Cambria" w:eastAsia="Cambria" w:hAnsi="Cambria" w:cs="Cambria"/>
                <w:sz w:val="24"/>
                <w:szCs w:val="24"/>
              </w:rPr>
              <w:t>near household</w:t>
            </w:r>
          </w:p>
          <w:p w14:paraId="09FDBEF8" w14:textId="2158C201" w:rsidR="008F4EE0" w:rsidRDefault="008F4EE0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-Fenced in </w:t>
            </w:r>
            <w:r w:rsidR="003C3666">
              <w:rPr>
                <w:rFonts w:ascii="Cambria" w:eastAsia="Cambria" w:hAnsi="Cambria" w:cs="Cambria"/>
                <w:sz w:val="24"/>
                <w:szCs w:val="24"/>
              </w:rPr>
              <w:t>elsewhere</w:t>
            </w:r>
          </w:p>
          <w:p w14:paraId="231BCAAE" w14:textId="6377D7F4" w:rsidR="003C3666" w:rsidRDefault="003C3666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-In animal shed </w:t>
            </w:r>
          </w:p>
          <w:p w14:paraId="7C3B49BA" w14:textId="4FEDD8EB" w:rsidR="003C3666" w:rsidRDefault="003C3666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ied up</w:t>
            </w:r>
          </w:p>
          <w:p w14:paraId="65CC6E17" w14:textId="0337C8D4" w:rsidR="003C3666" w:rsidRDefault="003C3666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In neighbor’s yard/plot</w:t>
            </w:r>
          </w:p>
          <w:p w14:paraId="48183C11" w14:textId="0EB67EDC" w:rsidR="003B448E" w:rsidRDefault="0011026B" w:rsidP="003B448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B448E">
              <w:rPr>
                <w:rFonts w:ascii="Cambria" w:eastAsia="Cambria" w:hAnsi="Cambria" w:cs="Cambria"/>
                <w:sz w:val="24"/>
                <w:szCs w:val="24"/>
              </w:rPr>
              <w:t>Other (specify): _____________________</w:t>
            </w:r>
          </w:p>
          <w:p w14:paraId="584E3689" w14:textId="0A2D7B5E" w:rsidR="003B448E" w:rsidRDefault="0011026B" w:rsidP="003B448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B448E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CF00411" w14:textId="77777777" w:rsidR="005C3139" w:rsidRDefault="005C3139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ED8D833" w14:textId="77777777" w:rsidR="003B448E" w:rsidRDefault="003B448E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1DDDE23" w14:textId="77777777" w:rsidR="003B448E" w:rsidRDefault="003B448E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2</w:t>
            </w:r>
          </w:p>
          <w:p w14:paraId="01AC9553" w14:textId="77777777" w:rsidR="003B448E" w:rsidRDefault="003B448E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7FB10E1E" w14:textId="0E202EBB" w:rsidR="003B448E" w:rsidRDefault="003B448E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7B815C1B" w14:textId="77777777" w:rsidR="003B448E" w:rsidRDefault="003B448E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03AD7AE1" w14:textId="314FC409" w:rsidR="003C3666" w:rsidRDefault="003C3666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5C204CE2" w14:textId="5E325C1B" w:rsidR="003C3666" w:rsidRDefault="003C3666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4B8F0F31" w14:textId="144D6ACF" w:rsidR="003B448E" w:rsidRDefault="003B448E" w:rsidP="005C313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B74FE1" w14:paraId="38F3FDD3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88D4112" w14:textId="09886095" w:rsidR="00B74FE1" w:rsidRPr="00B74FE1" w:rsidRDefault="00B74FE1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H25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E05FF44" w14:textId="77777777" w:rsidR="00B74FE1" w:rsidRDefault="00B74FE1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es any member of this household own any agricultural land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71EC897" w14:textId="0DE27688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0302307C" w14:textId="43E9E76B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060AC08B" w14:textId="7F5FCD8F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65895084" w14:textId="77777777" w:rsidR="00B74FE1" w:rsidRDefault="00B74FE1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FE2B561" w14:textId="77777777" w:rsidR="00B74FE1" w:rsidRDefault="00B74FE1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17552833" w14:textId="77777777" w:rsidR="00B74FE1" w:rsidRDefault="00B74FE1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B74FE1" w14:paraId="065456B0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  <w:vAlign w:val="center"/>
          </w:tcPr>
          <w:p w14:paraId="12DB68E8" w14:textId="5C97E974" w:rsidR="00B74FE1" w:rsidRDefault="00B74FE1" w:rsidP="00B74FE1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25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067F3F">
              <w:rPr>
                <w:rFonts w:asciiTheme="minorHAnsi" w:eastAsia="Cambria" w:hAnsiTheme="minorHAnsi" w:cs="Cambria"/>
                <w:sz w:val="24"/>
                <w:szCs w:val="24"/>
              </w:rPr>
              <w:t>1 then go to H26, else go to H27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B74FE1" w14:paraId="461C526A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281B6E03" w14:textId="567E6EC2" w:rsidR="00B74FE1" w:rsidRPr="00072DC8" w:rsidRDefault="00B74FE1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F946D0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26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F58257B" w14:textId="249516F4" w:rsidR="00B74FE1" w:rsidRDefault="00B74FE1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are all the sources of water used by your household for agricultural irrigation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5E3D2B24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iped by government from public source to household/neighbor’s household</w:t>
            </w:r>
          </w:p>
          <w:p w14:paraId="6BACDD3E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iped from public source to household/neighbor’s household, not by government</w:t>
            </w:r>
          </w:p>
          <w:p w14:paraId="22C4A627" w14:textId="7A1587E2" w:rsidR="00B74FE1" w:rsidRDefault="008345FE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ollected from public source, not piped to household/neighbor’s household</w:t>
            </w:r>
            <w:r w:rsidR="0011026B"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Tube well or borehole</w:t>
            </w:r>
          </w:p>
          <w:p w14:paraId="6D26E58E" w14:textId="3C68E84A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Protected well</w:t>
            </w:r>
          </w:p>
          <w:p w14:paraId="08416C0E" w14:textId="5A8D8E05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Unprotected well</w:t>
            </w:r>
          </w:p>
          <w:p w14:paraId="50DB051D" w14:textId="038E3C8C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Protected spring</w:t>
            </w:r>
          </w:p>
          <w:p w14:paraId="7D6013EE" w14:textId="02B57B77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Unprotected spring</w:t>
            </w:r>
          </w:p>
          <w:p w14:paraId="69E98EF7" w14:textId="074E24FA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Rainwater</w:t>
            </w:r>
          </w:p>
          <w:p w14:paraId="401E7D29" w14:textId="5BED4CC2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Tanker truck</w:t>
            </w:r>
          </w:p>
          <w:p w14:paraId="6CB46928" w14:textId="39A69951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Cart with small tank</w:t>
            </w:r>
          </w:p>
          <w:p w14:paraId="60330683" w14:textId="5A647D5D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Surface wa</w:t>
            </w:r>
            <w:r w:rsidR="00B108D2">
              <w:rPr>
                <w:rFonts w:ascii="Cambria" w:eastAsia="Cambria" w:hAnsi="Cambria" w:cs="Cambria"/>
                <w:sz w:val="24"/>
                <w:szCs w:val="24"/>
              </w:rPr>
              <w:t xml:space="preserve">ter (river/dam/lake/pond/canal/ 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irrigation channel)</w:t>
            </w:r>
          </w:p>
          <w:p w14:paraId="1B455E88" w14:textId="2A97597A" w:rsidR="00B74FE1" w:rsidRDefault="0011026B" w:rsidP="00B74FE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Reused water from the household</w:t>
            </w:r>
          </w:p>
          <w:p w14:paraId="755EF5FE" w14:textId="52CA9A1C" w:rsidR="00B74FE1" w:rsidRDefault="0011026B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74FE1">
              <w:rPr>
                <w:rFonts w:ascii="Cambria" w:eastAsia="Cambria" w:hAnsi="Cambria" w:cs="Cambria"/>
                <w:sz w:val="24"/>
                <w:szCs w:val="24"/>
              </w:rPr>
              <w:t>Other (speci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fy): __________________________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25BA15F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04AB718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D5ED7AF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A84FE63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B1FDD14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0711C31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E5321B3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264095B7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6BC499D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060C9BD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C28349C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1D7717D8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7CDA84C5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66246875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1DC84A1D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27D00CCF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7388259B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4917A54B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77F298CD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0DCEC55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5078D1FA" w14:textId="6CBCFFE3" w:rsidR="005B3D1F" w:rsidRDefault="008345FE" w:rsidP="001F3C7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</w:t>
            </w:r>
          </w:p>
        </w:tc>
      </w:tr>
      <w:tr w:rsidR="00F55DFC" w14:paraId="3F42DB1B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64CDFDB" w14:textId="4CFAB194" w:rsidR="00F55DFC" w:rsidRP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F55DFC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27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E34A8B4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does your household mainly dispose of garbag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1255944" w14:textId="1926908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40DE842F" w14:textId="4186F2EC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Dumped into street/yard</w:t>
            </w:r>
          </w:p>
          <w:p w14:paraId="3381C9EE" w14:textId="71221DE6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Dumped into wadi</w:t>
            </w:r>
          </w:p>
          <w:p w14:paraId="152C748C" w14:textId="44E1FC69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Burned</w:t>
            </w:r>
          </w:p>
          <w:p w14:paraId="657FE477" w14:textId="2C9D2BBA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Fed to animals</w:t>
            </w:r>
          </w:p>
          <w:p w14:paraId="766C9F9D" w14:textId="24A34169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Taken to landfill</w:t>
            </w:r>
          </w:p>
          <w:p w14:paraId="403449F0" w14:textId="26110D85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Collected by government services</w:t>
            </w:r>
          </w:p>
          <w:p w14:paraId="3105586D" w14:textId="77407FE1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Collected by non-government services</w:t>
            </w:r>
          </w:p>
          <w:p w14:paraId="351E1814" w14:textId="0076CF68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BCC683A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BC74739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7041A7D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37923DE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09620299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100A604E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75A212FF" w14:textId="77834F26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65BFA929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04C972B9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F55DFC" w14:paraId="22DBBB1D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  <w:vAlign w:val="center"/>
          </w:tcPr>
          <w:p w14:paraId="40D0BC7C" w14:textId="26C725FE" w:rsidR="00F55DFC" w:rsidRDefault="00F55DFC" w:rsidP="00F55DFC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27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067F3F">
              <w:rPr>
                <w:rFonts w:asciiTheme="minorHAnsi" w:eastAsia="Cambria" w:hAnsiTheme="minorHAnsi" w:cs="Cambria"/>
                <w:sz w:val="24"/>
                <w:szCs w:val="24"/>
              </w:rPr>
              <w:t xml:space="preserve">6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selected then go to H28, else go to H29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F55DFC" w14:paraId="27147774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4E61344" w14:textId="4117CDAA" w:rsidR="00F55DFC" w:rsidRP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F55DFC">
              <w:rPr>
                <w:rFonts w:ascii="Cambria" w:eastAsia="Cambria" w:hAnsi="Cambria" w:cs="Cambria"/>
                <w:sz w:val="24"/>
                <w:szCs w:val="24"/>
              </w:rPr>
              <w:t>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28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097DCBA2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often does the government collect garbage from your household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9F9B49C" w14:textId="68FF7536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Once a week</w:t>
            </w:r>
          </w:p>
          <w:p w14:paraId="3B928556" w14:textId="2B408DCF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Twice a week</w:t>
            </w:r>
          </w:p>
          <w:p w14:paraId="7F1204B6" w14:textId="668D006F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Once every two weeks</w:t>
            </w:r>
          </w:p>
          <w:p w14:paraId="714BBD77" w14:textId="4A56920B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Less than once every two weeks</w:t>
            </w:r>
          </w:p>
          <w:p w14:paraId="6796A09C" w14:textId="762D832A" w:rsidR="00F55DFC" w:rsidRDefault="0011026B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F55DF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189C617C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  <w:p w14:paraId="72C3676B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93B27BC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09E7FA87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4</w:t>
            </w:r>
          </w:p>
          <w:p w14:paraId="412E44DC" w14:textId="77777777" w:rsidR="00F55DFC" w:rsidRDefault="00F55DF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A3203C" w14:paraId="69F60EE6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7DE8720" w14:textId="12644A21" w:rsidR="00A3203C" w:rsidRP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H29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3EF29FFB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es your household have: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7CF0335A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[Read each response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aloud</w:t>
            </w:r>
            <w:proofErr w:type="gramEnd"/>
          </w:p>
          <w:p w14:paraId="25EEF55D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lect all that apply]</w:t>
            </w:r>
          </w:p>
          <w:p w14:paraId="5B47B964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Electricity</w:t>
            </w:r>
          </w:p>
          <w:p w14:paraId="69A00B8A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radio</w:t>
            </w:r>
          </w:p>
          <w:p w14:paraId="3BE7A1A6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television</w:t>
            </w:r>
          </w:p>
          <w:p w14:paraId="40312217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color television</w:t>
            </w:r>
          </w:p>
          <w:p w14:paraId="37F59C74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video/DVD player</w:t>
            </w:r>
          </w:p>
          <w:p w14:paraId="647FEEA5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non-mobile phone</w:t>
            </w:r>
          </w:p>
          <w:p w14:paraId="1AF32E59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ccess to the internet</w:t>
            </w:r>
          </w:p>
          <w:p w14:paraId="7E45D037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refrigerator</w:t>
            </w:r>
          </w:p>
          <w:p w14:paraId="5751BD8C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n air conditioner</w:t>
            </w:r>
          </w:p>
          <w:p w14:paraId="75E18F87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freezer</w:t>
            </w:r>
          </w:p>
          <w:p w14:paraId="694C2EEB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water heater</w:t>
            </w:r>
          </w:p>
          <w:p w14:paraId="2AB0D765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dishwater</w:t>
            </w:r>
          </w:p>
          <w:p w14:paraId="5D44185A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An automatic washing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machine</w:t>
            </w:r>
            <w:proofErr w:type="gramEnd"/>
          </w:p>
          <w:p w14:paraId="18672CA9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ther washing machine</w:t>
            </w:r>
          </w:p>
          <w:p w14:paraId="4928FB74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sewing machine</w:t>
            </w:r>
          </w:p>
          <w:p w14:paraId="4443637D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n electric fan</w:t>
            </w:r>
          </w:p>
          <w:p w14:paraId="684C7DC9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A satellite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dish</w:t>
            </w:r>
            <w:proofErr w:type="gramEnd"/>
          </w:p>
          <w:p w14:paraId="59827DE1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generator</w:t>
            </w:r>
          </w:p>
          <w:p w14:paraId="7E241639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olar panels</w:t>
            </w:r>
          </w:p>
          <w:p w14:paraId="497581B7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water cooler</w:t>
            </w:r>
          </w:p>
          <w:p w14:paraId="3BFE30CF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microwave</w:t>
            </w:r>
          </w:p>
          <w:p w14:paraId="21A33B2F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computer</w:t>
            </w:r>
          </w:p>
          <w:p w14:paraId="0E224694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bed or sofa</w:t>
            </w:r>
          </w:p>
          <w:p w14:paraId="53FA60B3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A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mobile-phone</w:t>
            </w:r>
            <w:proofErr w:type="gramEnd"/>
          </w:p>
          <w:p w14:paraId="475C9110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 smart phon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AF1DD" w:themeFill="accent3" w:themeFillTint="33"/>
          </w:tcPr>
          <w:p w14:paraId="4535EB14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088370E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4B4F74B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D7FBE9A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8C0094A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5A3132B9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C73D10E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7227C480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7AAA4819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719CF2F8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2D221918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10297115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20E3F16C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63B177F3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2A539C91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64AA20BE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</w:t>
            </w:r>
          </w:p>
          <w:p w14:paraId="6DB71075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5</w:t>
            </w:r>
          </w:p>
          <w:p w14:paraId="22FF46E0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6</w:t>
            </w:r>
          </w:p>
          <w:p w14:paraId="364EC848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7</w:t>
            </w:r>
          </w:p>
          <w:p w14:paraId="076641E2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8</w:t>
            </w:r>
          </w:p>
          <w:p w14:paraId="78FA38C4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9</w:t>
            </w:r>
          </w:p>
          <w:p w14:paraId="3260A3DA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</w:t>
            </w:r>
          </w:p>
          <w:p w14:paraId="407AA45B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</w:t>
            </w:r>
          </w:p>
          <w:p w14:paraId="3C001FCF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2</w:t>
            </w:r>
          </w:p>
          <w:p w14:paraId="6BD11F7D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3</w:t>
            </w:r>
          </w:p>
          <w:p w14:paraId="50B1EFB3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4</w:t>
            </w:r>
          </w:p>
          <w:p w14:paraId="55459871" w14:textId="77777777" w:rsidR="00A3203C" w:rsidRDefault="00A3203C" w:rsidP="003A246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5</w:t>
            </w:r>
          </w:p>
        </w:tc>
      </w:tr>
      <w:tr w:rsidR="000552CB" w14:paraId="47AB6496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6921E3DB" w14:textId="77777777" w:rsidR="000552CB" w:rsidRPr="00BF1252" w:rsidRDefault="000552CB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460" w:type="dxa"/>
            <w:gridSpan w:val="8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30E2823C" w14:textId="4E62F5AF" w:rsidR="000552CB" w:rsidRDefault="000552CB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4802A5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Individual WASH Behaviors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7CAB0352" w14:textId="77777777" w:rsidR="000552CB" w:rsidRDefault="000552CB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BF1252" w14:paraId="3760BD51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153EBBD1" w14:textId="77777777" w:rsidR="00BF1252" w:rsidRPr="00BF1252" w:rsidRDefault="00BF125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F1252">
              <w:rPr>
                <w:rFonts w:ascii="Cambria" w:eastAsia="Cambria" w:hAnsi="Cambria" w:cs="Cambria"/>
                <w:sz w:val="24"/>
                <w:szCs w:val="24"/>
              </w:rPr>
              <w:t>IW1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22B7F4EE" w14:textId="77777777" w:rsidR="00BF1252" w:rsidRDefault="00BF125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he last time you defecated, did you use a toilet/latrin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063C0430" w14:textId="5C2A31B9" w:rsidR="00BF1252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1252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477961FB" w14:textId="59C27759" w:rsidR="00BF1252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1252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16B0AB09" w14:textId="146975D0" w:rsidR="00BF1252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1252">
              <w:rPr>
                <w:rFonts w:ascii="Cambria" w:eastAsia="Cambria" w:hAnsi="Cambria" w:cs="Cambria"/>
                <w:sz w:val="24"/>
                <w:szCs w:val="24"/>
              </w:rPr>
              <w:t xml:space="preserve">Don’t remember/no response 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129E2B60" w14:textId="77777777" w:rsidR="00BF1252" w:rsidRDefault="00BF125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8F2B0B4" w14:textId="77777777" w:rsidR="00BF1252" w:rsidRDefault="00BF125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7171D762" w14:textId="77777777" w:rsidR="00BF1252" w:rsidRDefault="00BF125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9F2C7D" w14:paraId="7A564BC7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5CEE2D1A" w14:textId="77777777" w:rsidR="009F2C7D" w:rsidRP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F2C7D">
              <w:rPr>
                <w:rFonts w:ascii="Cambria" w:eastAsia="Cambria" w:hAnsi="Cambria" w:cs="Cambria"/>
                <w:sz w:val="24"/>
                <w:szCs w:val="24"/>
              </w:rPr>
              <w:t>IW2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38452B8B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he last time you defecated at home, did you use a toilet/latrin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50A438F4" w14:textId="2CD9764B" w:rsidR="009F2C7D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9F2C7D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4729D117" w14:textId="2D9BEAE5" w:rsidR="009F2C7D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9F2C7D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2A474123" w14:textId="518F3040" w:rsidR="009F2C7D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9F2C7D">
              <w:rPr>
                <w:rFonts w:ascii="Cambria" w:eastAsia="Cambria" w:hAnsi="Cambria" w:cs="Cambria"/>
                <w:sz w:val="24"/>
                <w:szCs w:val="24"/>
              </w:rPr>
              <w:t>Don’t remember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0A9AB722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C70378A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280F9F12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9F2C7D" w14:paraId="42DBB4C3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5BA6141E" w14:textId="77777777" w:rsidR="009F2C7D" w:rsidRP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F2C7D">
              <w:rPr>
                <w:rFonts w:ascii="Cambria" w:eastAsia="Cambria" w:hAnsi="Cambria" w:cs="Cambria"/>
                <w:sz w:val="24"/>
                <w:szCs w:val="24"/>
              </w:rPr>
              <w:t>IW3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0D5EA26F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the last week, when you defecated at home, how often did you use your household toilet/latrin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028A4682" w14:textId="7D3AF803" w:rsidR="009F2C7D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9F2C7D">
              <w:rPr>
                <w:rFonts w:ascii="Cambria" w:eastAsia="Cambria" w:hAnsi="Cambria" w:cs="Cambria"/>
                <w:sz w:val="24"/>
                <w:szCs w:val="24"/>
              </w:rPr>
              <w:t>Never</w:t>
            </w:r>
          </w:p>
          <w:p w14:paraId="0DBF95F6" w14:textId="5A499974" w:rsidR="009F2C7D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9F2C7D">
              <w:rPr>
                <w:rFonts w:ascii="Cambria" w:eastAsia="Cambria" w:hAnsi="Cambria" w:cs="Cambria"/>
                <w:sz w:val="24"/>
                <w:szCs w:val="24"/>
              </w:rPr>
              <w:t>Rarely</w:t>
            </w:r>
          </w:p>
          <w:p w14:paraId="09E8C2B5" w14:textId="5490D579" w:rsidR="009F2C7D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9F2C7D">
              <w:rPr>
                <w:rFonts w:ascii="Cambria" w:eastAsia="Cambria" w:hAnsi="Cambria" w:cs="Cambria"/>
                <w:sz w:val="24"/>
                <w:szCs w:val="24"/>
              </w:rPr>
              <w:t>Sometimes</w:t>
            </w:r>
          </w:p>
          <w:p w14:paraId="4182570C" w14:textId="535A7718" w:rsidR="009F2C7D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9F2C7D">
              <w:rPr>
                <w:rFonts w:ascii="Cambria" w:eastAsia="Cambria" w:hAnsi="Cambria" w:cs="Cambria"/>
                <w:sz w:val="24"/>
                <w:szCs w:val="24"/>
              </w:rPr>
              <w:t>Most of the time</w:t>
            </w:r>
          </w:p>
          <w:p w14:paraId="4052312A" w14:textId="5097C263" w:rsidR="009F2C7D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9F2C7D">
              <w:rPr>
                <w:rFonts w:ascii="Cambria" w:eastAsia="Cambria" w:hAnsi="Cambria" w:cs="Cambria"/>
                <w:sz w:val="24"/>
                <w:szCs w:val="24"/>
              </w:rPr>
              <w:t>Always</w:t>
            </w:r>
          </w:p>
          <w:p w14:paraId="2C34EEE0" w14:textId="690934AB" w:rsidR="009F2C7D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9F2C7D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05BCE052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9F64E34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923055F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0F91D73F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8FB352C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833B60D" w14:textId="77777777" w:rsidR="009F2C7D" w:rsidRDefault="009F2C7D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D66A16" w14:paraId="00E9668C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58601798" w14:textId="77777777" w:rsidR="00D66A16" w:rsidRP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66A16">
              <w:rPr>
                <w:rFonts w:ascii="Cambria" w:eastAsia="Cambria" w:hAnsi="Cambria" w:cs="Cambria"/>
                <w:sz w:val="24"/>
                <w:szCs w:val="24"/>
              </w:rPr>
              <w:t>IW4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7975F922" w14:textId="717AAAAF" w:rsidR="00D66A16" w:rsidRDefault="0020008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5A11B4">
              <w:rPr>
                <w:rFonts w:ascii="Cambria" w:eastAsia="Cambria" w:hAnsi="Cambria" w:cs="Cambria"/>
                <w:sz w:val="24"/>
                <w:szCs w:val="24"/>
              </w:rPr>
              <w:t xml:space="preserve">Are you employed, or do you do any work other than your housework, </w:t>
            </w:r>
            <w:r w:rsidRPr="005A11B4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such as working in the family business or working on the family farm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3DE3822A" w14:textId="213662C2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5C0565FD" w14:textId="3E776FC3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562687DB" w14:textId="790271D6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00081">
              <w:rPr>
                <w:rFonts w:ascii="Cambria" w:eastAsia="Cambria" w:hAnsi="Cambria" w:cs="Cambria"/>
                <w:sz w:val="24"/>
                <w:szCs w:val="24"/>
              </w:rPr>
              <w:t>Don’t know/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1F36BA72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119B71BF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1367670F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D66A16" w14:paraId="71800BE6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  <w:vAlign w:val="center"/>
          </w:tcPr>
          <w:p w14:paraId="2D88BB23" w14:textId="5DC07EA6" w:rsidR="00D66A16" w:rsidRDefault="00D66A16" w:rsidP="00067F3F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IW4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067F3F">
              <w:rPr>
                <w:rFonts w:asciiTheme="minorHAnsi" w:eastAsia="Cambria" w:hAnsiTheme="minorHAnsi" w:cs="Cambria"/>
                <w:sz w:val="24"/>
                <w:szCs w:val="24"/>
              </w:rPr>
              <w:t>1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 xml:space="preserve"> </w:t>
            </w:r>
            <w:r w:rsidR="004120E2">
              <w:rPr>
                <w:rFonts w:asciiTheme="minorHAnsi" w:eastAsia="Cambria" w:hAnsiTheme="minorHAnsi" w:cs="Cambria"/>
                <w:sz w:val="24"/>
                <w:szCs w:val="24"/>
              </w:rPr>
              <w:t xml:space="preserve">then go to </w:t>
            </w:r>
            <w:r w:rsidR="00067F3F">
              <w:rPr>
                <w:rFonts w:asciiTheme="minorHAnsi" w:eastAsia="Cambria" w:hAnsiTheme="minorHAnsi" w:cs="Cambria"/>
                <w:sz w:val="24"/>
                <w:szCs w:val="24"/>
              </w:rPr>
              <w:t xml:space="preserve">IW5, else go to </w:t>
            </w:r>
            <w:r w:rsidR="00723090">
              <w:rPr>
                <w:rFonts w:asciiTheme="minorHAnsi" w:eastAsia="Cambria" w:hAnsiTheme="minorHAnsi" w:cs="Cambria"/>
                <w:sz w:val="24"/>
                <w:szCs w:val="24"/>
              </w:rPr>
              <w:t>next section (HF)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D66A16" w14:paraId="214FC6D6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150FAFE6" w14:textId="77777777" w:rsidR="00D66A16" w:rsidRP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66A16">
              <w:rPr>
                <w:rFonts w:ascii="Cambria" w:eastAsia="Cambria" w:hAnsi="Cambria" w:cs="Cambria"/>
                <w:sz w:val="24"/>
                <w:szCs w:val="24"/>
              </w:rPr>
              <w:t>IW5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15DBD663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he last time you defecated at work, did you use a toilet/latrin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2DBC4C0D" w14:textId="427B4E62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2BBE53C5" w14:textId="0F7AD627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3FA081DF" w14:textId="767653C2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0BA32D48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E0CD61C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1D7EB76E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D66A16" w14:paraId="5B203E76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0C8BCB59" w14:textId="77777777" w:rsidR="00D66A16" w:rsidRP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66A16">
              <w:rPr>
                <w:rFonts w:ascii="Cambria" w:eastAsia="Cambria" w:hAnsi="Cambria" w:cs="Cambria"/>
                <w:sz w:val="24"/>
                <w:szCs w:val="24"/>
              </w:rPr>
              <w:t>IW6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6A04D35F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the last week, when you defecated at work, how often did you use a toilet/latrin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562DCCA3" w14:textId="34781F28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Never</w:t>
            </w:r>
          </w:p>
          <w:p w14:paraId="36105CFC" w14:textId="7F5007BC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Rarely</w:t>
            </w:r>
          </w:p>
          <w:p w14:paraId="2CCC0C3C" w14:textId="3C45BF11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Sometimes</w:t>
            </w:r>
          </w:p>
          <w:p w14:paraId="2AFE27B9" w14:textId="5ABFCE1C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Most of the time</w:t>
            </w:r>
          </w:p>
          <w:p w14:paraId="7346BA72" w14:textId="0B52E756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Always</w:t>
            </w:r>
          </w:p>
          <w:p w14:paraId="7B6BAA3C" w14:textId="06817595" w:rsidR="00D66A16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66A16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 w:themeFill="background1" w:themeFillShade="D9"/>
          </w:tcPr>
          <w:p w14:paraId="6C6EC5B1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70A307EA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9739C83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34814D9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1F5498B5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B73235C" w14:textId="77777777" w:rsidR="00D66A16" w:rsidRDefault="00D66A16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0552CB" w14:paraId="6D1A78C9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644ABBF1" w14:textId="77777777" w:rsidR="000552CB" w:rsidRPr="003D358C" w:rsidRDefault="000552CB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460" w:type="dxa"/>
            <w:gridSpan w:val="8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33AF74F2" w14:textId="60FEB708" w:rsidR="000552CB" w:rsidRDefault="000552CB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D358C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Household Finances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6D26305E" w14:textId="77777777" w:rsidR="000552CB" w:rsidRDefault="000552CB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E26FB7" w14:paraId="5C412BB2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  <w:vAlign w:val="center"/>
          </w:tcPr>
          <w:p w14:paraId="166282D0" w14:textId="4E33EE1C" w:rsidR="00E26FB7" w:rsidRDefault="00200081" w:rsidP="00E26FB7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HF1 Logic: Will only appear if 1 selected for IW4]</w:t>
            </w:r>
          </w:p>
        </w:tc>
      </w:tr>
      <w:tr w:rsidR="00E26FB7" w14:paraId="69A9014E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0E84DC51" w14:textId="6F80E12D" w:rsidR="00E26FB7" w:rsidRPr="00E26FB7" w:rsidRDefault="00E26FB7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26FB7">
              <w:rPr>
                <w:rFonts w:ascii="Cambria" w:eastAsia="Cambria" w:hAnsi="Cambria" w:cs="Cambria"/>
                <w:sz w:val="24"/>
                <w:szCs w:val="24"/>
              </w:rPr>
              <w:t>HF</w:t>
            </w:r>
            <w:r w:rsidR="00200081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1A04CC0C" w14:textId="77777777" w:rsidR="00E26FB7" w:rsidRDefault="00E26FB7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is your occupation? That is, what kind of work do you mainly do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451499D0" w14:textId="77777777" w:rsidR="00E26FB7" w:rsidRDefault="00E26FB7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response]</w:t>
            </w:r>
          </w:p>
          <w:p w14:paraId="425D95E8" w14:textId="77777777" w:rsidR="00E26FB7" w:rsidRDefault="00E26FB7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1B4CBADA" w14:textId="77777777" w:rsidR="00E26FB7" w:rsidRDefault="00E26FB7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8345FE" w14:paraId="7B1078D0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6B8AA6C2" w14:textId="02B6CF41" w:rsidR="008345FE" w:rsidRPr="00E26FB7" w:rsidRDefault="008345FE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F2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412C4900" w14:textId="41F7B65A" w:rsidR="008345FE" w:rsidRDefault="008345FE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which city do you work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436866AA" w14:textId="77777777" w:rsidR="008345FE" w:rsidRDefault="008345FE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response]</w:t>
            </w:r>
          </w:p>
          <w:p w14:paraId="5AF96DD3" w14:textId="41660ABD" w:rsidR="008345FE" w:rsidRDefault="008345FE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_____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2DF715EA" w14:textId="77777777" w:rsidR="008345FE" w:rsidRDefault="008345FE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7C2C8F" w14:paraId="2262F75A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  <w:vAlign w:val="center"/>
          </w:tcPr>
          <w:p w14:paraId="519A2AA6" w14:textId="17375935" w:rsidR="007C2C8F" w:rsidRDefault="00200081" w:rsidP="007C2C8F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HF2</w:t>
            </w:r>
            <w:r w:rsidR="007C2C8F">
              <w:rPr>
                <w:rFonts w:ascii="Cambria" w:eastAsia="Cambria" w:hAnsi="Cambria" w:cs="Cambria"/>
                <w:sz w:val="24"/>
                <w:szCs w:val="24"/>
              </w:rPr>
              <w:t xml:space="preserve"> Logic: Will only appear if 1 selected for D8]</w:t>
            </w:r>
          </w:p>
        </w:tc>
      </w:tr>
      <w:tr w:rsidR="007C2C8F" w14:paraId="6E3F0C67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1E8A242D" w14:textId="4A05A6AA" w:rsidR="007C2C8F" w:rsidRPr="007C2C8F" w:rsidRDefault="007C2C8F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F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349A97F5" w14:textId="77777777" w:rsidR="007C2C8F" w:rsidRDefault="007C2C8F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is your husband/partner’s occupation? That is, what kind of work does he mainly do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29C46207" w14:textId="77777777" w:rsidR="007C2C8F" w:rsidRDefault="007C2C8F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respond]</w:t>
            </w:r>
          </w:p>
          <w:p w14:paraId="6DF18014" w14:textId="77777777" w:rsidR="007C2C8F" w:rsidRDefault="007C2C8F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__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64CB81CA" w14:textId="77777777" w:rsidR="007C2C8F" w:rsidRDefault="007C2C8F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8345FE" w14:paraId="2AE1CF3D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0348E28B" w14:textId="33D82922" w:rsidR="008345FE" w:rsidRDefault="008345FE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F4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1E27A56C" w14:textId="06AECC41" w:rsidR="008345FE" w:rsidRDefault="008345FE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which city does your husband work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0BA995B0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response]</w:t>
            </w:r>
          </w:p>
          <w:p w14:paraId="7201D92E" w14:textId="03E02C06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_____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4BF5AC5A" w14:textId="77777777" w:rsidR="008345FE" w:rsidRDefault="008345FE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D90350" w14:paraId="25DDFCD5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21CD3102" w14:textId="4B5785E9" w:rsidR="00D90350" w:rsidRPr="00D90350" w:rsidRDefault="00D90350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90350">
              <w:rPr>
                <w:rFonts w:ascii="Cambria" w:eastAsia="Cambria" w:hAnsi="Cambria" w:cs="Cambria"/>
                <w:sz w:val="24"/>
                <w:szCs w:val="24"/>
              </w:rPr>
              <w:t>HF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57DDDD9C" w14:textId="77777777" w:rsidR="00D90350" w:rsidRDefault="00D90350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es your household own this or any other hous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758B993D" w14:textId="2C77F424" w:rsidR="00D90350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90350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0782A4C3" w14:textId="10DDD582" w:rsidR="00D90350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90350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39F77A06" w14:textId="29549A32" w:rsidR="00D90350" w:rsidRDefault="00B108D2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90350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6610FFF6" w14:textId="77777777" w:rsidR="00D90350" w:rsidRDefault="00D90350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5385AA8" w14:textId="77777777" w:rsidR="00D90350" w:rsidRDefault="00D90350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4DFAB426" w14:textId="77777777" w:rsidR="00D90350" w:rsidRDefault="00D90350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D311F1" w14:paraId="468E892C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44A05132" w14:textId="77B90D9D" w:rsidR="00D311F1" w:rsidRPr="00D90350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F</w:t>
            </w:r>
            <w:r w:rsidR="008345FE"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5557C3BA" w14:textId="26A43F7E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are the current sources of income for you and/or your spous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06248A16" w14:textId="77777777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ork</w:t>
            </w:r>
          </w:p>
          <w:p w14:paraId="1274A91B" w14:textId="77777777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Benefit from National Insurance (unemployment, disability, child allowance)</w:t>
            </w:r>
          </w:p>
          <w:p w14:paraId="220474C5" w14:textId="66C04D50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Income from land</w:t>
            </w:r>
            <w:r w:rsidR="00811B9C">
              <w:rPr>
                <w:rFonts w:ascii="Cambria" w:eastAsia="Cambria" w:hAnsi="Cambria" w:cs="Cambria"/>
                <w:sz w:val="24"/>
                <w:szCs w:val="24"/>
              </w:rPr>
              <w:t xml:space="preserve"> or property</w:t>
            </w:r>
          </w:p>
          <w:p w14:paraId="449C8E5B" w14:textId="33CF5402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ther</w:t>
            </w:r>
            <w:r w:rsidR="00E42EC2">
              <w:rPr>
                <w:rFonts w:ascii="Cambria" w:eastAsia="Cambria" w:hAnsi="Cambria" w:cs="Cambria"/>
                <w:sz w:val="24"/>
                <w:szCs w:val="24"/>
              </w:rPr>
              <w:t xml:space="preserve"> (specify): ______________________</w:t>
            </w:r>
          </w:p>
          <w:p w14:paraId="22FCAB3C" w14:textId="42A60E1C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DD9C3" w:themeFill="background2" w:themeFillShade="E6"/>
          </w:tcPr>
          <w:p w14:paraId="77782D8C" w14:textId="77777777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19DC2B65" w14:textId="77777777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537ED2D" w14:textId="77777777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D92B95B" w14:textId="77777777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0DDA203" w14:textId="77777777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68657A3" w14:textId="77777777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5241EF84" w14:textId="1A73BB3F" w:rsidR="00D311F1" w:rsidRDefault="00D311F1" w:rsidP="00D90350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0552CB" w14:paraId="4F441A22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3C06B3A8" w14:textId="4ADCFA1B" w:rsidR="000552CB" w:rsidRPr="007C3C98" w:rsidRDefault="000552CB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460" w:type="dxa"/>
            <w:gridSpan w:val="8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3B970957" w14:textId="00AF31D5" w:rsidR="000552CB" w:rsidRDefault="000552CB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7C3C98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Healthcare Access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2C4E3496" w14:textId="77777777" w:rsidR="000552CB" w:rsidRDefault="000552CB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7C3C98" w14:paraId="14134176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02AB7AAC" w14:textId="77777777" w:rsidR="007C3C98" w:rsidRPr="007C3C98" w:rsidRDefault="007C3C9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7C3C98">
              <w:rPr>
                <w:rFonts w:ascii="Cambria" w:eastAsia="Cambria" w:hAnsi="Cambria" w:cs="Cambria"/>
                <w:sz w:val="24"/>
                <w:szCs w:val="24"/>
              </w:rPr>
              <w:t>HA1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078DD6AE" w14:textId="77777777" w:rsidR="007C3C98" w:rsidRDefault="007C3C9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ch health fund do you belong to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67717B8C" w14:textId="2DAC2BF5" w:rsidR="007C3C9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C3C98">
              <w:rPr>
                <w:rFonts w:ascii="Cambria" w:eastAsia="Cambria" w:hAnsi="Cambria" w:cs="Cambria"/>
                <w:sz w:val="24"/>
                <w:szCs w:val="24"/>
              </w:rPr>
              <w:t>Clalit Health Services</w:t>
            </w:r>
          </w:p>
          <w:p w14:paraId="079D8C62" w14:textId="411F2DE5" w:rsidR="007C3C9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C3C98">
              <w:rPr>
                <w:rFonts w:ascii="Cambria" w:eastAsia="Cambria" w:hAnsi="Cambria" w:cs="Cambria"/>
                <w:sz w:val="24"/>
                <w:szCs w:val="24"/>
              </w:rPr>
              <w:t>Leumit Health Fund</w:t>
            </w:r>
          </w:p>
          <w:p w14:paraId="421F50B0" w14:textId="64308680" w:rsidR="007C3C9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C3C98">
              <w:rPr>
                <w:rFonts w:ascii="Cambria" w:eastAsia="Cambria" w:hAnsi="Cambria" w:cs="Cambria"/>
                <w:sz w:val="24"/>
                <w:szCs w:val="24"/>
              </w:rPr>
              <w:t>Maccabi Healthcare Services</w:t>
            </w:r>
          </w:p>
          <w:p w14:paraId="4667358C" w14:textId="34A4D450" w:rsidR="007C3C9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C3C98">
              <w:rPr>
                <w:rFonts w:ascii="Cambria" w:eastAsia="Cambria" w:hAnsi="Cambria" w:cs="Cambria"/>
                <w:sz w:val="24"/>
                <w:szCs w:val="24"/>
              </w:rPr>
              <w:t>Meuhedet Health Fund</w:t>
            </w:r>
          </w:p>
          <w:p w14:paraId="007E0BE3" w14:textId="3271C58C" w:rsidR="007C3C9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C3C98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7E9AB6A3" w14:textId="77777777" w:rsidR="007C3C98" w:rsidRDefault="007C3C9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105D8DBF" w14:textId="77777777" w:rsidR="007C3C98" w:rsidRDefault="007C3C9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0138112" w14:textId="77777777" w:rsidR="007C3C98" w:rsidRDefault="007C3C9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74B8195" w14:textId="77777777" w:rsidR="007C3C98" w:rsidRDefault="007C3C9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66B6F649" w14:textId="77777777" w:rsidR="007C3C98" w:rsidRDefault="007C3C9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E95F01" w14:paraId="717FCED3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6F7A4DCF" w14:textId="146B4B6B" w:rsidR="00E95F01" w:rsidRP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95F01">
              <w:rPr>
                <w:rFonts w:ascii="Cambria" w:eastAsia="Cambria" w:hAnsi="Cambria" w:cs="Cambria"/>
                <w:sz w:val="24"/>
                <w:szCs w:val="24"/>
              </w:rPr>
              <w:t>HA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4207F749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f you were having a health problem, where would you seek advice or treatment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7AA50B21" w14:textId="609B47FD" w:rsidR="00E95F01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>Primary Care Clinic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 xml:space="preserve"> (Kupah)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 xml:space="preserve"> in village</w:t>
            </w:r>
          </w:p>
          <w:p w14:paraId="28A8E85A" w14:textId="4535E145" w:rsidR="00E95F01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 xml:space="preserve">Primary Care 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 xml:space="preserve">Clinic 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 xml:space="preserve">(Kupah) 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 xml:space="preserve">in 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>a nearby village or city</w:t>
            </w:r>
          </w:p>
          <w:p w14:paraId="18408090" w14:textId="75F9E5EB" w:rsidR="0076341D" w:rsidRDefault="0076341D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Private physician’s clinic </w:t>
            </w:r>
          </w:p>
          <w:p w14:paraId="72E685CE" w14:textId="3F0FE49D" w:rsidR="00E95F01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>T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>e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>rem Clinic (emergency clinic)</w:t>
            </w:r>
          </w:p>
          <w:p w14:paraId="10A82A1F" w14:textId="03AEC487" w:rsidR="00E95F01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>Soroka Hospital in Be’er Sheva</w:t>
            </w:r>
          </w:p>
          <w:p w14:paraId="1E64AB86" w14:textId="62B62CC8" w:rsidR="00E95F01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>Traditional healer/herbalist</w:t>
            </w:r>
          </w:p>
          <w:p w14:paraId="1714F95E" w14:textId="01E0E846" w:rsidR="00E95F01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 xml:space="preserve">Alhayat private ER clinic </w:t>
            </w:r>
          </w:p>
          <w:p w14:paraId="1AAF3BC8" w14:textId="2C3B8352" w:rsidR="00E95F01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>Would not seek advice or treatment</w:t>
            </w:r>
          </w:p>
          <w:p w14:paraId="4F9516B6" w14:textId="0229BBFC" w:rsidR="00E95F01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>Other (specify): _____________________</w:t>
            </w:r>
          </w:p>
          <w:p w14:paraId="259520A8" w14:textId="161D58D7" w:rsidR="00E95F01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95F01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65128D05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  <w:p w14:paraId="13B8D74E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352880B0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DDDA000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6A500573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5</w:t>
            </w:r>
          </w:p>
          <w:p w14:paraId="1AEE0AE2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39244E7A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05BDA7A2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123F2B8E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1466AD55" w14:textId="42145545" w:rsidR="00D311F1" w:rsidRDefault="00D311F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40E37802" w14:textId="77777777" w:rsidR="00E95F01" w:rsidRDefault="00E95F01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BF0778" w14:paraId="6E8F2CB2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  <w:vAlign w:val="center"/>
          </w:tcPr>
          <w:p w14:paraId="65119507" w14:textId="1F385F2E" w:rsidR="00BF0778" w:rsidRDefault="00BF0778" w:rsidP="00BF0778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lastRenderedPageBreak/>
              <w:t>[HA2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B36B92">
              <w:rPr>
                <w:rFonts w:asciiTheme="minorHAnsi" w:eastAsia="Cambria" w:hAnsiTheme="minorHAnsi" w:cs="Cambria"/>
                <w:sz w:val="24"/>
                <w:szCs w:val="24"/>
              </w:rPr>
              <w:t>8 or 98 then go to HA5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, else go to HA3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BF0778" w14:paraId="49634ADF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372BEE26" w14:textId="5764B795" w:rsidR="00BF0778" w:rsidRPr="00BF0778" w:rsidRDefault="00BF077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F0778">
              <w:rPr>
                <w:rFonts w:ascii="Cambria" w:eastAsia="Cambria" w:hAnsi="Cambria" w:cs="Cambria"/>
                <w:sz w:val="24"/>
                <w:szCs w:val="24"/>
              </w:rPr>
              <w:t>HA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2B5C064A" w14:textId="7BB73A85" w:rsidR="00BF0778" w:rsidRDefault="00BF077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mode of transportation would you take to get to the clinic/hospital that you mentioned abov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046A2099" w14:textId="7EE5DC9D" w:rsidR="00BF077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0778">
              <w:rPr>
                <w:rFonts w:ascii="Cambria" w:eastAsia="Cambria" w:hAnsi="Cambria" w:cs="Cambria"/>
                <w:sz w:val="24"/>
                <w:szCs w:val="24"/>
              </w:rPr>
              <w:t>Private car/truck</w:t>
            </w:r>
          </w:p>
          <w:p w14:paraId="76714DA5" w14:textId="534D5FD5" w:rsidR="00BF077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0778">
              <w:rPr>
                <w:rFonts w:ascii="Cambria" w:eastAsia="Cambria" w:hAnsi="Cambria" w:cs="Cambria"/>
                <w:sz w:val="24"/>
                <w:szCs w:val="24"/>
              </w:rPr>
              <w:t>Taxi</w:t>
            </w:r>
          </w:p>
          <w:p w14:paraId="73BC9864" w14:textId="5A623E53" w:rsidR="00BF077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0778">
              <w:rPr>
                <w:rFonts w:ascii="Cambria" w:eastAsia="Cambria" w:hAnsi="Cambria" w:cs="Cambria"/>
                <w:sz w:val="24"/>
                <w:szCs w:val="24"/>
              </w:rPr>
              <w:t>Bus</w:t>
            </w:r>
          </w:p>
          <w:p w14:paraId="252F326F" w14:textId="05FDEF17" w:rsidR="00BF077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0778">
              <w:rPr>
                <w:rFonts w:ascii="Cambria" w:eastAsia="Cambria" w:hAnsi="Cambria" w:cs="Cambria"/>
                <w:sz w:val="24"/>
                <w:szCs w:val="24"/>
              </w:rPr>
              <w:t>Walking</w:t>
            </w:r>
          </w:p>
          <w:p w14:paraId="1EAE9AC7" w14:textId="79C9FF46" w:rsidR="00BF0778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F0778">
              <w:rPr>
                <w:rFonts w:ascii="Cambria" w:eastAsia="Cambria" w:hAnsi="Cambria" w:cs="Cambria"/>
                <w:sz w:val="24"/>
                <w:szCs w:val="24"/>
              </w:rPr>
              <w:t>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2B747E97" w14:textId="77777777" w:rsidR="00BF0778" w:rsidRDefault="00BF077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2F292679" w14:textId="77777777" w:rsidR="00BF0778" w:rsidRDefault="00BF077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8B5AB99" w14:textId="77777777" w:rsidR="00BF0778" w:rsidRDefault="00BF077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4C84FCE6" w14:textId="77777777" w:rsidR="00BF0778" w:rsidRDefault="00BF077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4E6E81C" w14:textId="77777777" w:rsidR="00BF0778" w:rsidRDefault="00BF0778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B36B92" w14:paraId="143A5579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  <w:vAlign w:val="center"/>
          </w:tcPr>
          <w:p w14:paraId="48D7A74F" w14:textId="6A82EBC2" w:rsidR="00B36B92" w:rsidRDefault="00B36B92" w:rsidP="00B36B92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A3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98 then go to HA5, else go to HA4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7C7E79" w14:paraId="7C266692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1D3E11F7" w14:textId="3D00DA90" w:rsidR="007C7E79" w:rsidRPr="007C7E79" w:rsidRDefault="007C7E79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7C7E79">
              <w:rPr>
                <w:rFonts w:ascii="Cambria" w:eastAsia="Cambria" w:hAnsi="Cambria" w:cs="Cambria"/>
                <w:sz w:val="24"/>
                <w:szCs w:val="24"/>
              </w:rPr>
              <w:t>HA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7143F7AF" w14:textId="77777777" w:rsidR="007C7E79" w:rsidRDefault="007C7E79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much time does it take to get to the clinic/hospital that you mentioned abov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5781F54D" w14:textId="77777777" w:rsidR="007C7E79" w:rsidRDefault="007C7E79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time in minutes]</w:t>
            </w:r>
          </w:p>
          <w:p w14:paraId="2FAC6736" w14:textId="77777777" w:rsidR="007C7E79" w:rsidRDefault="007C7E79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____</w:t>
            </w:r>
          </w:p>
          <w:p w14:paraId="04004D1A" w14:textId="555309EE" w:rsidR="007C7E79" w:rsidRDefault="00B108D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C7E79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1A9A80B1" w14:textId="77777777" w:rsidR="007C7E79" w:rsidRDefault="007C7E79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447BA27" w14:textId="77777777" w:rsidR="007C7E79" w:rsidRDefault="007C7E79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EBD3852" w14:textId="685095FE" w:rsidR="007C7E79" w:rsidRDefault="00B36B92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  <w:r w:rsidR="007C7E79"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</w:tr>
      <w:tr w:rsidR="00D82B51" w14:paraId="06ECF739" w14:textId="77777777" w:rsidTr="00C40F27">
        <w:tc>
          <w:tcPr>
            <w:tcW w:w="7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0E819EFC" w14:textId="2B5DFFE7" w:rsidR="00D82B51" w:rsidRP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82B51">
              <w:rPr>
                <w:rFonts w:ascii="Cambria" w:eastAsia="Cambria" w:hAnsi="Cambria" w:cs="Cambria"/>
                <w:sz w:val="24"/>
                <w:szCs w:val="24"/>
              </w:rPr>
              <w:t>HA</w:t>
            </w:r>
            <w:r w:rsidR="00723090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416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1DBCD2E9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id you consult a doctor the last time you were sick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6FF3F24F" w14:textId="6DB0BFB5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7CA3AD58" w14:textId="30B77133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2E3DF17F" w14:textId="087E817B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1966579A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63B66D8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2FE53347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C061E9" w14:paraId="35684BE6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  <w:vAlign w:val="center"/>
          </w:tcPr>
          <w:p w14:paraId="489C7604" w14:textId="14762B15" w:rsidR="00C061E9" w:rsidRDefault="00723090" w:rsidP="00C061E9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A5</w:t>
            </w:r>
            <w:r w:rsidR="00C061E9"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E21DBC">
              <w:rPr>
                <w:rFonts w:asciiTheme="minorHAnsi" w:eastAsia="Cambria" w:hAnsiTheme="minorHAnsi" w:cs="Cambria"/>
                <w:sz w:val="24"/>
                <w:szCs w:val="24"/>
              </w:rPr>
              <w:t>0 then go to HA6, else go to HA7</w:t>
            </w:r>
            <w:r w:rsidR="00C061E9"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D82B51" w14:paraId="67D8EA5D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4BD503AC" w14:textId="379B933F" w:rsidR="00D82B51" w:rsidRP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82B51">
              <w:rPr>
                <w:rFonts w:ascii="Cambria" w:eastAsia="Cambria" w:hAnsi="Cambria" w:cs="Cambria"/>
                <w:sz w:val="24"/>
                <w:szCs w:val="24"/>
              </w:rPr>
              <w:t>HA</w:t>
            </w:r>
            <w:r w:rsidR="00723090"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45FABFA4" w14:textId="2E54250E" w:rsidR="00D82B51" w:rsidRDefault="00D82B51" w:rsidP="0076341D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y did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>n</w:t>
            </w:r>
            <w:r w:rsidR="00D311F1">
              <w:rPr>
                <w:rFonts w:ascii="Cambria" w:eastAsia="Cambria" w:hAnsi="Cambria" w:cs="Cambria"/>
                <w:sz w:val="24"/>
                <w:szCs w:val="24"/>
              </w:rPr>
              <w:t>’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>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you consult a doctor 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>the last time you had a health problem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3F96CE78" w14:textId="3111870C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 xml:space="preserve">The doctor’s office was </w:t>
            </w:r>
            <w:r w:rsidR="00D311F1">
              <w:rPr>
                <w:rFonts w:ascii="Cambria" w:eastAsia="Cambria" w:hAnsi="Cambria" w:cs="Cambria"/>
                <w:sz w:val="24"/>
                <w:szCs w:val="24"/>
              </w:rPr>
              <w:t>t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oo far away/difficult to get to</w:t>
            </w:r>
          </w:p>
          <w:p w14:paraId="177BADE9" w14:textId="62E7C61C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Lack of money</w:t>
            </w:r>
          </w:p>
          <w:p w14:paraId="7ECB6EBA" w14:textId="70A809BE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Lack of transport</w:t>
            </w:r>
          </w:p>
          <w:p w14:paraId="5D63C06B" w14:textId="798ABB9A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Used traditional medicine</w:t>
            </w:r>
          </w:p>
          <w:p w14:paraId="56D9A39C" w14:textId="5A4BED44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Self-medication or referral to pharmacy</w:t>
            </w:r>
          </w:p>
          <w:p w14:paraId="7666703C" w14:textId="4CEE9DE5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 xml:space="preserve">The illness wasn’t very </w:t>
            </w:r>
            <w:proofErr w:type="gramStart"/>
            <w:r w:rsidR="00D82B51">
              <w:rPr>
                <w:rFonts w:ascii="Cambria" w:eastAsia="Cambria" w:hAnsi="Cambria" w:cs="Cambria"/>
                <w:sz w:val="24"/>
                <w:szCs w:val="24"/>
              </w:rPr>
              <w:t>serious</w:t>
            </w:r>
            <w:proofErr w:type="gramEnd"/>
            <w:r w:rsidR="0076341D">
              <w:rPr>
                <w:rFonts w:ascii="Cambria" w:eastAsia="Cambria" w:hAnsi="Cambria" w:cs="Cambria"/>
                <w:sz w:val="24"/>
                <w:szCs w:val="24"/>
              </w:rPr>
              <w:t xml:space="preserve"> and I didn’t think I needed a doctor</w:t>
            </w:r>
          </w:p>
          <w:p w14:paraId="52ECA276" w14:textId="28E22B82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Other (specify): _________________</w:t>
            </w:r>
          </w:p>
          <w:p w14:paraId="5B215BA9" w14:textId="07ABEA07" w:rsidR="00D82B5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D82B51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29C65796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91ACC44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41B1E13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2F5DA2C8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63AB15E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04B32D68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6DDC576E" w14:textId="77777777" w:rsidR="00D311F1" w:rsidRDefault="00D311F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8E1A27B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39130CD3" w14:textId="77777777" w:rsidR="00D311F1" w:rsidRDefault="00D311F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ADFC9DA" w14:textId="77777777" w:rsidR="00D311F1" w:rsidRDefault="00D311F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33232F43" w14:textId="77777777" w:rsidR="00D82B51" w:rsidRDefault="00D82B5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4D4780" w14:paraId="6787C382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4497C072" w14:textId="664F89CF" w:rsidR="004D4780" w:rsidRP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4D4780">
              <w:rPr>
                <w:rFonts w:ascii="Cambria" w:eastAsia="Cambria" w:hAnsi="Cambria" w:cs="Cambria"/>
                <w:sz w:val="24"/>
                <w:szCs w:val="24"/>
              </w:rPr>
              <w:t>HA</w:t>
            </w:r>
            <w:r w:rsidR="00723090"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0CBEB361" w14:textId="333061E9" w:rsidR="004D4780" w:rsidRDefault="004D4780" w:rsidP="0076341D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Did you consult a doctor the last time 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>one of your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children 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 xml:space="preserve">was 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sick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0AF43B2D" w14:textId="693DD32D" w:rsidR="004D4780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4780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568EE3E5" w14:textId="03DB4DE0" w:rsidR="004D4780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4780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42C9AB06" w14:textId="0F474CC4" w:rsidR="004D4780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4780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4DB2CF0F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FBE5008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23113E17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4D4780" w14:paraId="5AD16FD1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  <w:vAlign w:val="center"/>
          </w:tcPr>
          <w:p w14:paraId="0BB28628" w14:textId="2C7EC2B9" w:rsidR="004D4780" w:rsidRDefault="00723090" w:rsidP="004D4780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A7</w:t>
            </w:r>
            <w:r w:rsidR="004D4780"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E21DBC">
              <w:rPr>
                <w:rFonts w:asciiTheme="minorHAnsi" w:eastAsia="Cambria" w:hAnsiTheme="minorHAnsi" w:cs="Cambria"/>
                <w:sz w:val="24"/>
                <w:szCs w:val="24"/>
              </w:rPr>
              <w:t>0 then go to HA8, else go to HA9</w:t>
            </w:r>
            <w:r w:rsidR="004D4780"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4D4780" w14:paraId="6CB828E7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5E64332F" w14:textId="17BD222F" w:rsidR="004D4780" w:rsidRP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4D4780">
              <w:rPr>
                <w:rFonts w:ascii="Cambria" w:eastAsia="Cambria" w:hAnsi="Cambria" w:cs="Cambria"/>
                <w:sz w:val="24"/>
                <w:szCs w:val="24"/>
              </w:rPr>
              <w:t>HA</w:t>
            </w:r>
            <w:r w:rsidR="00723090"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450C6D90" w14:textId="596D0C41" w:rsidR="004D4780" w:rsidRDefault="004D4780" w:rsidP="0076341D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y did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>n’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you consult a doctor </w:t>
            </w:r>
            <w:r w:rsidR="0076341D">
              <w:rPr>
                <w:rFonts w:ascii="Cambria" w:eastAsia="Cambria" w:hAnsi="Cambria" w:cs="Cambria"/>
                <w:sz w:val="24"/>
                <w:szCs w:val="24"/>
              </w:rPr>
              <w:t>the last time your child was sick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785F6580" w14:textId="77777777" w:rsidR="00D311F1" w:rsidRDefault="00D311F1" w:rsidP="00D311F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he doctor’s office was too far away/difficult to get to</w:t>
            </w:r>
          </w:p>
          <w:p w14:paraId="7EC5E552" w14:textId="77777777" w:rsidR="00D311F1" w:rsidRDefault="00D311F1" w:rsidP="00D311F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Lack of money</w:t>
            </w:r>
          </w:p>
          <w:p w14:paraId="08FB6484" w14:textId="77777777" w:rsidR="00D311F1" w:rsidRDefault="00D311F1" w:rsidP="00D311F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Lack of transport</w:t>
            </w:r>
          </w:p>
          <w:p w14:paraId="2F4BDAD2" w14:textId="77777777" w:rsidR="00D311F1" w:rsidRDefault="00D311F1" w:rsidP="00D311F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Used traditional medicine</w:t>
            </w:r>
          </w:p>
          <w:p w14:paraId="0C166CFB" w14:textId="77777777" w:rsidR="00D311F1" w:rsidRDefault="00D311F1" w:rsidP="00D311F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elf-medication or referral to pharmacy</w:t>
            </w:r>
          </w:p>
          <w:p w14:paraId="535F7F9F" w14:textId="77777777" w:rsidR="00D311F1" w:rsidRDefault="00D311F1" w:rsidP="00D311F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-The illness wasn’t very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serious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and I didn’t think I needed a doctor</w:t>
            </w:r>
          </w:p>
          <w:p w14:paraId="11AFD792" w14:textId="77777777" w:rsidR="00D311F1" w:rsidRDefault="00D311F1" w:rsidP="00D311F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Other (specify): _________________</w:t>
            </w:r>
          </w:p>
          <w:p w14:paraId="483DD224" w14:textId="4C2787FE" w:rsidR="004D4780" w:rsidRDefault="00D311F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06B38865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  <w:p w14:paraId="308451F3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F48A726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01414EC6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4177BFF8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2A0C7639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2398F5F0" w14:textId="77777777" w:rsidR="00D311F1" w:rsidRDefault="00D311F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B202194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3E1FC9C9" w14:textId="77777777" w:rsidR="00D311F1" w:rsidRDefault="00D311F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48CF670" w14:textId="77777777" w:rsidR="00D311F1" w:rsidRDefault="00D311F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8</w:t>
            </w:r>
          </w:p>
          <w:p w14:paraId="5AB4FF6F" w14:textId="77777777" w:rsidR="004D4780" w:rsidRDefault="004D478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8F5EED" w14:paraId="27ADEED5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700DAFF0" w14:textId="0ED71F66" w:rsidR="008F5EED" w:rsidRPr="008F5EED" w:rsidRDefault="008F5EED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5EED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HA</w:t>
            </w:r>
            <w:r w:rsidR="00723090"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582371F6" w14:textId="77777777" w:rsidR="008F5EED" w:rsidRDefault="008F5EED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an you visit health provider alone or is someone required to accompany you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62D7DA3C" w14:textId="1312510E" w:rsidR="008F5EED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EED">
              <w:rPr>
                <w:rFonts w:ascii="Cambria" w:eastAsia="Cambria" w:hAnsi="Cambria" w:cs="Cambria"/>
                <w:sz w:val="24"/>
                <w:szCs w:val="24"/>
              </w:rPr>
              <w:t>Can go by self</w:t>
            </w:r>
          </w:p>
          <w:p w14:paraId="0DDC10E8" w14:textId="40BC45ED" w:rsidR="008F5EED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EED">
              <w:rPr>
                <w:rFonts w:ascii="Cambria" w:eastAsia="Cambria" w:hAnsi="Cambria" w:cs="Cambria"/>
                <w:sz w:val="24"/>
                <w:szCs w:val="24"/>
              </w:rPr>
              <w:t>Required to be accompanied</w:t>
            </w:r>
          </w:p>
          <w:p w14:paraId="4E815757" w14:textId="11D37126" w:rsidR="008F5EED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EED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5300943F" w14:textId="77777777" w:rsidR="008F5EED" w:rsidRDefault="008F5EED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8442773" w14:textId="77777777" w:rsidR="008F5EED" w:rsidRDefault="008F5EED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9AA5C90" w14:textId="77777777" w:rsidR="008F5EED" w:rsidRDefault="008F5EED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5111D1" w14:paraId="4063DEDD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35E393A0" w14:textId="6509B87E" w:rsidR="005111D1" w:rsidRPr="005111D1" w:rsidRDefault="00723090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A10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76A3418E" w14:textId="77777777" w:rsidR="005111D1" w:rsidRDefault="005111D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 you have a primary care physician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7016DC05" w14:textId="77A88B14" w:rsidR="005111D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111D1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38039A56" w14:textId="17EC7B06" w:rsidR="005111D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111D1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7D44AC15" w14:textId="6638594A" w:rsidR="005111D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111D1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4E8A8F79" w14:textId="77777777" w:rsidR="005111D1" w:rsidRDefault="005111D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4AEF9E3" w14:textId="77777777" w:rsidR="005111D1" w:rsidRDefault="005111D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7B546A4" w14:textId="77777777" w:rsidR="005111D1" w:rsidRDefault="005111D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6B45C9" w14:paraId="1A53D0D4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  <w:vAlign w:val="center"/>
          </w:tcPr>
          <w:p w14:paraId="050134D0" w14:textId="26B75F51" w:rsidR="006B45C9" w:rsidRDefault="00723090" w:rsidP="00723090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HA10</w:t>
            </w:r>
            <w:r w:rsidR="006B45C9"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1</w:t>
            </w:r>
            <w:r w:rsidR="009710DA">
              <w:rPr>
                <w:rFonts w:asciiTheme="minorHAnsi" w:eastAsia="Cambria" w:hAnsiTheme="minorHAnsi" w:cs="Cambria"/>
                <w:sz w:val="24"/>
                <w:szCs w:val="24"/>
              </w:rPr>
              <w:t xml:space="preserve"> then go to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HA11,</w:t>
            </w:r>
            <w:r w:rsidR="006B45C9">
              <w:rPr>
                <w:rFonts w:asciiTheme="minorHAnsi" w:eastAsia="Cambria" w:hAnsiTheme="minorHAnsi" w:cs="Cambria"/>
                <w:sz w:val="24"/>
                <w:szCs w:val="24"/>
              </w:rPr>
              <w:t xml:space="preserve"> else go to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 xml:space="preserve"> next section (CH)</w:t>
            </w:r>
            <w:r w:rsidR="006B45C9"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5111D1" w14:paraId="0FED55CA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07D6A660" w14:textId="79E0266A" w:rsidR="005111D1" w:rsidRPr="005111D1" w:rsidRDefault="005111D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5111D1">
              <w:rPr>
                <w:rFonts w:ascii="Cambria" w:eastAsia="Cambria" w:hAnsi="Cambria" w:cs="Cambria"/>
                <w:sz w:val="24"/>
                <w:szCs w:val="24"/>
              </w:rPr>
              <w:t>HA1</w:t>
            </w:r>
            <w:r w:rsidR="00723090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50B95EE1" w14:textId="0D4CCB18" w:rsidR="005111D1" w:rsidRDefault="00EB5DC4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re you able to communicate with your primary care physician in a language that you are comfortable with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7279CBCE" w14:textId="76270FAA" w:rsidR="005111D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B5DC4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458C9785" w14:textId="03271031" w:rsidR="005111D1" w:rsidRDefault="00EB5DC4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</w:t>
            </w:r>
          </w:p>
          <w:p w14:paraId="6372083C" w14:textId="0CA4DAAE" w:rsidR="005111D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111D1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  <w:r w:rsidR="00EB5DC4">
              <w:rPr>
                <w:rFonts w:ascii="Cambria" w:eastAsia="Cambria" w:hAnsi="Cambria" w:cs="Cambria"/>
                <w:sz w:val="24"/>
                <w:szCs w:val="24"/>
              </w:rPr>
              <w:t>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28B2E028" w14:textId="77777777" w:rsidR="005111D1" w:rsidRDefault="005111D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2EB62F5E" w14:textId="77777777" w:rsidR="005111D1" w:rsidRDefault="00EB5DC4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761B49DB" w14:textId="31F4386E" w:rsidR="00EB5DC4" w:rsidRDefault="00EB5DC4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212D91" w14:paraId="73E95DDF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4549667B" w14:textId="1E440157" w:rsidR="00212D91" w:rsidRPr="00212D91" w:rsidRDefault="00212D9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212D91">
              <w:rPr>
                <w:rFonts w:ascii="Cambria" w:eastAsia="Cambria" w:hAnsi="Cambria" w:cs="Cambria"/>
                <w:sz w:val="24"/>
                <w:szCs w:val="24"/>
              </w:rPr>
              <w:t>HA1</w:t>
            </w:r>
            <w:r w:rsidR="00723090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2BED4C8F" w14:textId="03979F2E" w:rsidR="00212D91" w:rsidRDefault="00212D9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</w:t>
            </w:r>
            <w:r w:rsidR="006B45C9">
              <w:rPr>
                <w:rFonts w:ascii="Cambria" w:eastAsia="Cambria" w:hAnsi="Cambria" w:cs="Cambria"/>
                <w:sz w:val="24"/>
                <w:szCs w:val="24"/>
              </w:rPr>
              <w:t>o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you feel that your primary care phy</w:t>
            </w:r>
            <w:r w:rsidR="006B45C9">
              <w:rPr>
                <w:rFonts w:ascii="Cambria" w:eastAsia="Cambria" w:hAnsi="Cambria" w:cs="Cambria"/>
                <w:sz w:val="24"/>
                <w:szCs w:val="24"/>
              </w:rPr>
              <w:t>sician understands your cultur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499ED58D" w14:textId="27B09DD8" w:rsidR="00212D9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2D91">
              <w:rPr>
                <w:rFonts w:ascii="Cambria" w:eastAsia="Cambria" w:hAnsi="Cambria" w:cs="Cambria"/>
                <w:sz w:val="24"/>
                <w:szCs w:val="24"/>
              </w:rPr>
              <w:t>Strongly agree</w:t>
            </w:r>
          </w:p>
          <w:p w14:paraId="6D7366A0" w14:textId="3DA422D0" w:rsidR="00212D9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2D91">
              <w:rPr>
                <w:rFonts w:ascii="Cambria" w:eastAsia="Cambria" w:hAnsi="Cambria" w:cs="Cambria"/>
                <w:sz w:val="24"/>
                <w:szCs w:val="24"/>
              </w:rPr>
              <w:t>Agree</w:t>
            </w:r>
          </w:p>
          <w:p w14:paraId="7F34F13F" w14:textId="5CD85A01" w:rsidR="00212D9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2D91">
              <w:rPr>
                <w:rFonts w:ascii="Cambria" w:eastAsia="Cambria" w:hAnsi="Cambria" w:cs="Cambria"/>
                <w:sz w:val="24"/>
                <w:szCs w:val="24"/>
              </w:rPr>
              <w:t>Neutral</w:t>
            </w:r>
          </w:p>
          <w:p w14:paraId="2D17F819" w14:textId="7301CD66" w:rsidR="00212D9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2D91">
              <w:rPr>
                <w:rFonts w:ascii="Cambria" w:eastAsia="Cambria" w:hAnsi="Cambria" w:cs="Cambria"/>
                <w:sz w:val="24"/>
                <w:szCs w:val="24"/>
              </w:rPr>
              <w:t>Disagree</w:t>
            </w:r>
          </w:p>
          <w:p w14:paraId="0B959474" w14:textId="2731B79E" w:rsidR="00212D9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2D91">
              <w:rPr>
                <w:rFonts w:ascii="Cambria" w:eastAsia="Cambria" w:hAnsi="Cambria" w:cs="Cambria"/>
                <w:sz w:val="24"/>
                <w:szCs w:val="24"/>
              </w:rPr>
              <w:t>Strongly disagree</w:t>
            </w:r>
          </w:p>
          <w:p w14:paraId="046CD08E" w14:textId="395E0217" w:rsidR="00212D91" w:rsidRDefault="00B108D2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2D91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9D9" w:themeFill="accent6" w:themeFillTint="33"/>
          </w:tcPr>
          <w:p w14:paraId="5D8983B8" w14:textId="77777777" w:rsidR="00212D91" w:rsidRDefault="00212D9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F8F0328" w14:textId="77777777" w:rsidR="00212D91" w:rsidRDefault="00212D9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C790327" w14:textId="77777777" w:rsidR="00212D91" w:rsidRDefault="00212D9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97ABF1E" w14:textId="77777777" w:rsidR="00212D91" w:rsidRDefault="00212D9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502B478" w14:textId="77777777" w:rsidR="00212D91" w:rsidRDefault="00212D9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43D23FE0" w14:textId="77777777" w:rsidR="00212D91" w:rsidRDefault="00212D91" w:rsidP="00212D9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0552CB" w14:paraId="77EFC2D8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5B9279A" w14:textId="77777777" w:rsidR="000552CB" w:rsidRPr="00095AD7" w:rsidRDefault="000552CB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370" w:type="dxa"/>
            <w:gridSpan w:val="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75BEA69F" w14:textId="395BD608" w:rsidR="000552CB" w:rsidRDefault="000552CB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095AD7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Child Health and Nutrition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E0B05F1" w14:textId="77777777" w:rsidR="000552CB" w:rsidRDefault="000552CB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095AD7" w14:paraId="106F4662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4412BF92" w14:textId="77777777" w:rsidR="00095AD7" w:rsidRP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095AD7">
              <w:rPr>
                <w:rFonts w:ascii="Cambria" w:eastAsia="Cambria" w:hAnsi="Cambria" w:cs="Cambria"/>
                <w:sz w:val="24"/>
                <w:szCs w:val="24"/>
              </w:rPr>
              <w:t>CH1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0271EA9E" w14:textId="6C9359CB" w:rsidR="003C3666" w:rsidRDefault="003C3666" w:rsidP="003C366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AD ALOUD]</w:t>
            </w:r>
          </w:p>
          <w:p w14:paraId="27A9C5E8" w14:textId="66E06B69" w:rsidR="003C3666" w:rsidRDefault="003C3666" w:rsidP="003C3666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As a reminder, for this survey, a household includes all adults and children who </w:t>
            </w:r>
            <w:r w:rsidR="008345FE" w:rsidRPr="008345FE">
              <w:rPr>
                <w:rFonts w:ascii="Cambria" w:eastAsia="Cambria" w:hAnsi="Cambria" w:cs="Cambria"/>
                <w:sz w:val="24"/>
                <w:szCs w:val="24"/>
              </w:rPr>
              <w:t>live in the same housing unit or part of it, and share food or any other living arrangements.</w:t>
            </w:r>
          </w:p>
          <w:p w14:paraId="1BB5C741" w14:textId="77777777" w:rsidR="003C3666" w:rsidRDefault="003C3666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8C7168C" w14:textId="5A842481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095AD7">
              <w:rPr>
                <w:rFonts w:ascii="Cambria" w:eastAsia="Cambria" w:hAnsi="Cambria" w:cs="Cambria"/>
                <w:sz w:val="24"/>
                <w:szCs w:val="24"/>
              </w:rPr>
              <w:t xml:space="preserve">How many children under five years old </w:t>
            </w:r>
            <w:r w:rsidR="005B60B0">
              <w:rPr>
                <w:rFonts w:ascii="Cambria" w:eastAsia="Cambria" w:hAnsi="Cambria" w:cs="Cambria"/>
                <w:sz w:val="24"/>
                <w:szCs w:val="24"/>
              </w:rPr>
              <w:t>are part of this household</w:t>
            </w:r>
            <w:r w:rsidRPr="00095AD7">
              <w:rPr>
                <w:rFonts w:ascii="Cambria" w:eastAsia="Cambria" w:hAnsi="Cambria" w:cs="Cambria"/>
                <w:sz w:val="24"/>
                <w:szCs w:val="24"/>
              </w:rPr>
              <w:t>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38B8E309" w14:textId="6682F017" w:rsidR="00095AD7" w:rsidRDefault="00B108D2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27EA9282" w14:textId="484183FD" w:rsidR="00095AD7" w:rsidRDefault="00B108D2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D034E94" w14:textId="14714E64" w:rsidR="00095AD7" w:rsidRDefault="00B108D2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32EA7D4D" w14:textId="59D8FEC2" w:rsidR="00095AD7" w:rsidRDefault="00B108D2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8D5BE6C" w14:textId="74B24DA9" w:rsidR="00095AD7" w:rsidRDefault="00B108D2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6AF73210" w14:textId="775A4FE4" w:rsidR="00095AD7" w:rsidRDefault="00B108D2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>
              <w:rPr>
                <w:rFonts w:ascii="Cambria" w:eastAsia="Cambria" w:hAnsi="Cambria" w:cs="Cambria"/>
                <w:sz w:val="24"/>
                <w:szCs w:val="24"/>
              </w:rPr>
              <w:t>5+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848812E" w14:textId="77777777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009094D0" w14:textId="77777777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5A98D89" w14:textId="77777777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14A78D6D" w14:textId="77777777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7AE94691" w14:textId="77777777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62451CD0" w14:textId="2B329BB2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723090" w14:paraId="3CAE14C6" w14:textId="77777777" w:rsidTr="00723090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  <w:vAlign w:val="center"/>
          </w:tcPr>
          <w:p w14:paraId="080ED92C" w14:textId="0C5E45F4" w:rsidR="00723090" w:rsidRDefault="00723090" w:rsidP="00723090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CH1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0 then go to Travel Patterns Section, else go to CH2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095AD7" w14:paraId="6E5B5C5C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12CCC36" w14:textId="41F3152E" w:rsidR="00095AD7" w:rsidRP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H2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0EA30F7C" w14:textId="49AD6C95" w:rsidR="00095AD7" w:rsidRP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re there children under five years old in this houshold, that are not your own, that you take care of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1D2B73B6" w14:textId="5EB7D5A3" w:rsidR="00095AD7" w:rsidRDefault="00B108D2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31F09E61" w14:textId="4D8BB923" w:rsidR="00095AD7" w:rsidRDefault="00B108D2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2095AFB0" w14:textId="044A5547" w:rsidR="00095AD7" w:rsidRDefault="00B108D2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>
              <w:rPr>
                <w:rFonts w:ascii="Cambria" w:eastAsia="Cambria" w:hAnsi="Cambria" w:cs="Cambria"/>
                <w:sz w:val="24"/>
                <w:szCs w:val="24"/>
              </w:rPr>
              <w:t>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46FA0A5" w14:textId="77777777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F8BC5D8" w14:textId="77777777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2981A9C9" w14:textId="4031C291" w:rsidR="00095AD7" w:rsidRDefault="00095AD7" w:rsidP="00095AD7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095AD7" w14:paraId="02AC1F20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  <w:vAlign w:val="center"/>
          </w:tcPr>
          <w:p w14:paraId="70302945" w14:textId="50992517" w:rsidR="00095AD7" w:rsidRDefault="00095AD7" w:rsidP="00095AD7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CH2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723090">
              <w:rPr>
                <w:rFonts w:asciiTheme="minorHAnsi" w:eastAsia="Cambria" w:hAnsiTheme="minorHAnsi" w:cs="Cambria"/>
                <w:sz w:val="24"/>
                <w:szCs w:val="24"/>
              </w:rPr>
              <w:t>1 then go to CH3, else go to Child Health Table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095AD7" w14:paraId="23161D13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17EBE9E2" w14:textId="4B7DBB66" w:rsidR="00095AD7" w:rsidRPr="00095AD7" w:rsidRDefault="00095AD7" w:rsidP="00095AD7">
            <w:pPr>
              <w:pStyle w:val="Normal1"/>
              <w:rPr>
                <w:rFonts w:ascii="Cambria" w:eastAsia="Cambria" w:hAnsi="Cambria" w:cs="Cambria"/>
              </w:rPr>
            </w:pPr>
            <w:r w:rsidRPr="00095AD7">
              <w:rPr>
                <w:rFonts w:ascii="Cambria" w:eastAsia="Cambria" w:hAnsi="Cambria" w:cs="Cambria"/>
              </w:rPr>
              <w:t>CH</w:t>
            </w: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50783321" w14:textId="164062CC" w:rsidR="00095AD7" w:rsidRPr="001A0DB1" w:rsidRDefault="00095AD7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1A0DB1">
              <w:rPr>
                <w:rFonts w:ascii="Cambria" w:eastAsia="Cambria" w:hAnsi="Cambria" w:cs="Cambria"/>
                <w:sz w:val="24"/>
                <w:szCs w:val="24"/>
              </w:rPr>
              <w:t>How many children under five years old in this household, that are not your own, do you usually take care of?</w:t>
            </w:r>
          </w:p>
          <w:p w14:paraId="2E4E6363" w14:textId="77777777" w:rsidR="00095AD7" w:rsidRPr="001A0DB1" w:rsidRDefault="00095AD7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1A0DB1" w:rsidDel="00C07053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76F832A" w14:textId="32B624F0" w:rsidR="00095AD7" w:rsidRPr="001A0DB1" w:rsidRDefault="00B108D2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 w:rsidRPr="001A0DB1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C07B68C" w14:textId="10B3E21C" w:rsidR="00095AD7" w:rsidRPr="001A0DB1" w:rsidRDefault="00B108D2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 w:rsidRPr="001A0DB1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EF32653" w14:textId="5FF5F442" w:rsidR="00095AD7" w:rsidRPr="001A0DB1" w:rsidRDefault="00B108D2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 w:rsidRPr="001A0DB1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1121598" w14:textId="79A868A2" w:rsidR="00095AD7" w:rsidRPr="001A0DB1" w:rsidRDefault="00B108D2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 w:rsidRPr="001A0DB1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DD34116" w14:textId="4CC2F4D4" w:rsidR="00095AD7" w:rsidRPr="001A0DB1" w:rsidRDefault="00B108D2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95AD7" w:rsidRPr="001A0DB1">
              <w:rPr>
                <w:rFonts w:ascii="Cambria" w:eastAsia="Cambria" w:hAnsi="Cambria" w:cs="Cambria"/>
                <w:sz w:val="24"/>
                <w:szCs w:val="24"/>
              </w:rPr>
              <w:t>5+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4" w:space="0" w:color="auto"/>
              <w:right w:val="single" w:sz="8" w:space="0" w:color="4F81BD"/>
            </w:tcBorders>
            <w:shd w:val="clear" w:color="auto" w:fill="CCC0D9" w:themeFill="accent4" w:themeFillTint="66"/>
          </w:tcPr>
          <w:p w14:paraId="318B0E00" w14:textId="77777777" w:rsidR="00095AD7" w:rsidRPr="001A0DB1" w:rsidRDefault="00095AD7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1A0DB1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4C9285C" w14:textId="77777777" w:rsidR="00095AD7" w:rsidRPr="001A0DB1" w:rsidRDefault="00095AD7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1A0DB1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5854E77" w14:textId="77777777" w:rsidR="00095AD7" w:rsidRPr="001A0DB1" w:rsidRDefault="00095AD7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1A0DB1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48B3CF94" w14:textId="77777777" w:rsidR="00095AD7" w:rsidRPr="001A0DB1" w:rsidRDefault="00095AD7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1A0DB1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7C74ACCD" w14:textId="6E5B6FD3" w:rsidR="00095AD7" w:rsidRPr="001A0DB1" w:rsidRDefault="00095AD7" w:rsidP="001A0DB1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1A0DB1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082632" w14:paraId="424E45B2" w14:textId="77777777" w:rsidTr="00082632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  <w:vAlign w:val="center"/>
          </w:tcPr>
          <w:p w14:paraId="29BC9288" w14:textId="20D325CF" w:rsidR="00082632" w:rsidRPr="001A0DB1" w:rsidRDefault="00082632" w:rsidP="00082632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Child Health Table Logic: will only show if CH1 does not equal 0 or CH2 equals 1]</w:t>
            </w:r>
          </w:p>
        </w:tc>
      </w:tr>
      <w:tr w:rsidR="00B3426E" w14:paraId="48EF27D8" w14:textId="005DE504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11115ADB" w14:textId="77777777" w:rsidR="00B3426E" w:rsidRPr="00AE56DC" w:rsidRDefault="00B3426E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370" w:type="dxa"/>
            <w:gridSpan w:val="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06B7817C" w14:textId="01DDBC8B" w:rsidR="00B3426E" w:rsidRPr="009A6A12" w:rsidRDefault="00B3426E" w:rsidP="009A6A12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4"/>
                <w:szCs w:val="24"/>
              </w:rPr>
            </w:pPr>
            <w:r w:rsidRPr="009A6A12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 xml:space="preserve">Child Health Table 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D27716B" w14:textId="77777777" w:rsidR="00B3426E" w:rsidRPr="00AE56DC" w:rsidRDefault="00B3426E" w:rsidP="00B3426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62354A" w14:paraId="7F5751F5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769177C6" w14:textId="6457EBF8" w:rsidR="0062354A" w:rsidRPr="00AE56DC" w:rsidRDefault="0062354A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56DC">
              <w:rPr>
                <w:rFonts w:ascii="Cambria" w:eastAsia="Cambria" w:hAnsi="Cambria" w:cs="Cambria"/>
                <w:sz w:val="24"/>
                <w:szCs w:val="24"/>
              </w:rPr>
              <w:t>CH4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45ACD2E7" w14:textId="45AEE09F" w:rsidR="0062354A" w:rsidRPr="00AE56DC" w:rsidRDefault="0062354A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56DC">
              <w:rPr>
                <w:rFonts w:ascii="Cambria" w:eastAsia="Cambria" w:hAnsi="Cambria" w:cs="Cambria"/>
                <w:sz w:val="24"/>
                <w:szCs w:val="24"/>
              </w:rPr>
              <w:t>Name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3B54F7B0" w14:textId="728A5782" w:rsidR="0062354A" w:rsidRPr="00AE56DC" w:rsidRDefault="0062354A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56DC">
              <w:rPr>
                <w:rFonts w:ascii="Cambria" w:eastAsia="Cambria" w:hAnsi="Cambria" w:cs="Cambria"/>
                <w:sz w:val="24"/>
                <w:szCs w:val="24"/>
              </w:rPr>
              <w:t>_________________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4F81BD"/>
            </w:tcBorders>
            <w:shd w:val="clear" w:color="auto" w:fill="CCC0D9" w:themeFill="accent4" w:themeFillTint="66"/>
          </w:tcPr>
          <w:p w14:paraId="1223B805" w14:textId="434B5050" w:rsidR="0062354A" w:rsidRPr="00AE56DC" w:rsidRDefault="0062354A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62354A" w14:paraId="5DFAD4B2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EE4678E" w14:textId="1C04785D" w:rsidR="0062354A" w:rsidRPr="00AE56DC" w:rsidRDefault="0062354A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56DC">
              <w:rPr>
                <w:rFonts w:ascii="Cambria" w:eastAsia="Cambria" w:hAnsi="Cambria" w:cs="Cambria"/>
                <w:sz w:val="24"/>
                <w:szCs w:val="24"/>
              </w:rPr>
              <w:t>CH5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0B6575E0" w14:textId="7ABE94B1" w:rsidR="0062354A" w:rsidRPr="00AE56DC" w:rsidRDefault="0062354A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56DC">
              <w:rPr>
                <w:rFonts w:ascii="Cambria" w:eastAsia="Cambria" w:hAnsi="Cambria" w:cs="Cambria"/>
                <w:sz w:val="24"/>
                <w:szCs w:val="24"/>
              </w:rPr>
              <w:t>Date of Birth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4E67CA32" w14:textId="78E3FA1E" w:rsidR="0062354A" w:rsidRPr="00AE56DC" w:rsidRDefault="0062354A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56DC">
              <w:rPr>
                <w:rFonts w:ascii="Cambria" w:eastAsia="Cambria" w:hAnsi="Cambria" w:cs="Cambria"/>
                <w:sz w:val="24"/>
                <w:szCs w:val="24"/>
              </w:rPr>
              <w:t>____-______-________ [DD/MM/YY]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8" w:space="0" w:color="4F81BD"/>
              <w:bottom w:val="single" w:sz="4" w:space="0" w:color="auto"/>
              <w:right w:val="single" w:sz="8" w:space="0" w:color="4F81BD"/>
            </w:tcBorders>
            <w:shd w:val="clear" w:color="auto" w:fill="CCC0D9" w:themeFill="accent4" w:themeFillTint="66"/>
          </w:tcPr>
          <w:p w14:paraId="7EC4C65D" w14:textId="77777777" w:rsidR="0062354A" w:rsidRPr="00AE56DC" w:rsidRDefault="0062354A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62354A" w14:paraId="6AA84851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3D598001" w14:textId="107DD747" w:rsidR="0062354A" w:rsidRPr="00AE56DC" w:rsidRDefault="00AE56DC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56DC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CH6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2D9072CB" w14:textId="480B38E2" w:rsidR="0062354A" w:rsidRPr="00AE56DC" w:rsidRDefault="0062354A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56DC">
              <w:rPr>
                <w:rFonts w:ascii="Cambria" w:eastAsia="Cambria" w:hAnsi="Cambria" w:cs="Cambria"/>
                <w:sz w:val="24"/>
                <w:szCs w:val="24"/>
              </w:rPr>
              <w:t>Is this your child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F388D36" w14:textId="6E374B18" w:rsidR="00773185" w:rsidRDefault="00B108D2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73185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199093B7" w14:textId="5A48CF01" w:rsidR="0062354A" w:rsidRPr="00AE56DC" w:rsidRDefault="00B108D2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AE56DC" w:rsidRPr="00AE56DC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12FE39F5" w14:textId="77777777" w:rsidR="0062354A" w:rsidRDefault="00773185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A7F8F46" w14:textId="71874E7A" w:rsidR="00773185" w:rsidRPr="00AE56DC" w:rsidRDefault="00773185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</w:tc>
      </w:tr>
      <w:tr w:rsidR="008F5370" w14:paraId="38875B57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00AA34F5" w14:textId="533DF357" w:rsidR="008F5370" w:rsidRPr="00AE56DC" w:rsidRDefault="008F5370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E01C4">
              <w:rPr>
                <w:rFonts w:ascii="Cambria" w:eastAsia="Cambria" w:hAnsi="Cambria" w:cs="Cambria"/>
                <w:sz w:val="24"/>
                <w:szCs w:val="24"/>
              </w:rPr>
              <w:t>C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1CBE49C3" w14:textId="716E403D" w:rsidR="008F5370" w:rsidRPr="00AE56DC" w:rsidRDefault="005B60B0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s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 xml:space="preserve"> (NAME)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still being breastfed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32CDF3DC" w14:textId="363A39CC" w:rsidR="008F5370" w:rsidRDefault="00B108D2" w:rsidP="00C7076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2211134B" w14:textId="72C8182E" w:rsidR="008F5370" w:rsidRDefault="00B108D2" w:rsidP="00C7076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4B207E81" w14:textId="01548B16" w:rsidR="008F5370" w:rsidRDefault="00B108D2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No response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0AF1C2F7" w14:textId="77777777" w:rsidR="008F5370" w:rsidRDefault="008F5370" w:rsidP="00C7076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7D1309B" w14:textId="77777777" w:rsidR="008F5370" w:rsidRDefault="008F5370" w:rsidP="00C7076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8A1F6D7" w14:textId="2F4290F6" w:rsidR="008F5370" w:rsidRDefault="008F5370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8F5370" w14:paraId="3AFFCD58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1CA1CCBA" w14:textId="14E43E9D" w:rsidR="008F5370" w:rsidRPr="00AE56DC" w:rsidRDefault="008F5370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H8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0637B75E" w14:textId="02756D88" w:rsidR="008F5370" w:rsidRPr="00AE56DC" w:rsidRDefault="008F5370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as (NAME) had three or more loose or watery stools, or more loose or watery stools than usual, one or more days in the last week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B1D3811" w14:textId="23686D89" w:rsidR="008F5370" w:rsidRDefault="00B108D2" w:rsidP="0077318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5AFCC7AE" w14:textId="783EF07E" w:rsidR="008F5370" w:rsidRDefault="00B108D2" w:rsidP="0077318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228242AE" w14:textId="219D014E" w:rsidR="008F5370" w:rsidRPr="00AE56DC" w:rsidRDefault="00B108D2" w:rsidP="0077318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left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566DAA8F" w14:textId="77777777" w:rsidR="008F5370" w:rsidRDefault="008F5370" w:rsidP="0077318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83522D0" w14:textId="77777777" w:rsidR="008F5370" w:rsidRDefault="008F5370" w:rsidP="0077318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7A44C328" w14:textId="398570DC" w:rsidR="008F5370" w:rsidRPr="00AE56DC" w:rsidRDefault="008F5370" w:rsidP="0077318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8F5370" w14:paraId="1B1FAFB6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  <w:vAlign w:val="center"/>
          </w:tcPr>
          <w:p w14:paraId="7211420C" w14:textId="0D357F24" w:rsidR="008F5370" w:rsidRDefault="00C70765" w:rsidP="00773185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CH8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 xml:space="preserve"> Skip Pa</w:t>
            </w:r>
            <w:r w:rsidR="00DD47DF">
              <w:rPr>
                <w:rFonts w:ascii="Cambria" w:eastAsia="Cambria" w:hAnsi="Cambria" w:cs="Cambria"/>
                <w:sz w:val="24"/>
                <w:szCs w:val="24"/>
              </w:rPr>
              <w:t>ttern: If 1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 xml:space="preserve"> then go to CH</w:t>
            </w:r>
            <w:r w:rsidR="00DD47DF">
              <w:rPr>
                <w:rFonts w:ascii="Cambria" w:eastAsia="Cambria" w:hAnsi="Cambria" w:cs="Cambria"/>
                <w:sz w:val="24"/>
                <w:szCs w:val="24"/>
              </w:rPr>
              <w:t>9, else go to CH15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</w:tr>
      <w:tr w:rsidR="008F5370" w14:paraId="0A2A0086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73F9D08F" w14:textId="1E996C54" w:rsidR="008F5370" w:rsidRDefault="008F5370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773185">
              <w:rPr>
                <w:rFonts w:ascii="Cambria" w:eastAsia="Cambria" w:hAnsi="Cambria" w:cs="Cambria"/>
                <w:sz w:val="24"/>
                <w:szCs w:val="24"/>
              </w:rPr>
              <w:t>CH</w:t>
            </w:r>
            <w:r w:rsidR="00C70765"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51C2ED4B" w14:textId="4904E4AA" w:rsidR="008F5370" w:rsidRDefault="008F5370" w:rsidP="00AE56D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the last week, how many days has (NAME) had loose or watery stools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5BC521FA" w14:textId="1F47E262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4B553F4" w14:textId="23C4834C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B629334" w14:textId="23F54DD3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7FB60A61" w14:textId="14B74BBB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5B918F0" w14:textId="56E101A0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28FE5FAB" w14:textId="110835EA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41A8EA9A" w14:textId="0308FCDF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3E162D17" w14:textId="0AD9A698" w:rsidR="008F5370" w:rsidRDefault="00B108D2" w:rsidP="0077318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66B70D0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2D39ABB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0AE3B022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5BE8C4AB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BCDCD6D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714E75B5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6A0699E9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73CC92D6" w14:textId="1A4B74E9" w:rsidR="008F5370" w:rsidRDefault="008F5370" w:rsidP="0077318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8F5370" w14:paraId="7DFB0E55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1AAA7AFF" w14:textId="154FFD18" w:rsidR="008F5370" w:rsidRPr="00E72553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H</w:t>
            </w:r>
            <w:r w:rsidR="00C70765"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193D3A2B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n (NAME) had diarrhea, was (NAME) given less than usual to drink, about the same amount, or more than usual to drink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5CED3991" w14:textId="5AD8D5CF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Much less</w:t>
            </w:r>
          </w:p>
          <w:p w14:paraId="13C6677D" w14:textId="4B8F46B2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Somewhat less</w:t>
            </w:r>
          </w:p>
          <w:p w14:paraId="3D7CEAE5" w14:textId="529809C8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About the same</w:t>
            </w:r>
          </w:p>
          <w:p w14:paraId="7C4C2DC7" w14:textId="2DBC25CF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More</w:t>
            </w:r>
          </w:p>
          <w:p w14:paraId="11851C4A" w14:textId="26033C1C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Nothing to drink</w:t>
            </w:r>
          </w:p>
          <w:p w14:paraId="3A9AF310" w14:textId="6525C3B4" w:rsidR="008F5370" w:rsidRDefault="00B108D2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F5370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56B7EC8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7EBB3EB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8622279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47D16F92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48B2184B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735AD06E" w14:textId="77777777" w:rsidR="008F5370" w:rsidRDefault="008F5370" w:rsidP="00E7255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EC314C" w14:paraId="0F693146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F12ABFE" w14:textId="45CCCC05" w:rsidR="00EC314C" w:rsidRP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C314C">
              <w:rPr>
                <w:rFonts w:ascii="Cambria" w:eastAsia="Cambria" w:hAnsi="Cambria" w:cs="Cambria"/>
                <w:sz w:val="24"/>
                <w:szCs w:val="24"/>
              </w:rPr>
              <w:t>C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3A5D24D6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n (NAME) had diarrhea, was (NAME) given less than usual to eat, about the same amount, more than usual, or nothing to eat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25AFF6F" w14:textId="74D1BFCE" w:rsidR="00EC314C" w:rsidRDefault="00B108D2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Much less</w:t>
            </w:r>
          </w:p>
          <w:p w14:paraId="18060910" w14:textId="2DB845DC" w:rsidR="00EC314C" w:rsidRDefault="00B108D2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Somewhat less</w:t>
            </w:r>
          </w:p>
          <w:p w14:paraId="3A966615" w14:textId="195D23EC" w:rsidR="00EC314C" w:rsidRDefault="00B108D2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About the same</w:t>
            </w:r>
          </w:p>
          <w:p w14:paraId="36D7011B" w14:textId="2537C717" w:rsidR="00EC314C" w:rsidRDefault="00B108D2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More</w:t>
            </w:r>
          </w:p>
          <w:p w14:paraId="71523B9A" w14:textId="67DD733A" w:rsidR="00EC314C" w:rsidRDefault="00B108D2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Stopped food</w:t>
            </w:r>
          </w:p>
          <w:p w14:paraId="049E8D7E" w14:textId="7FB7A19C" w:rsidR="00EC314C" w:rsidRDefault="00B108D2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51A6C5DB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6014D69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B03695E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4CEE2C24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702A0BC" w14:textId="5F357C23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7ADD1B31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EC314C" w14:paraId="7B0A654B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5193F151" w14:textId="27406AB3" w:rsidR="00EC314C" w:rsidRP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C314C">
              <w:rPr>
                <w:rFonts w:ascii="Cambria" w:eastAsia="Cambria" w:hAnsi="Cambria" w:cs="Cambria"/>
                <w:sz w:val="24"/>
                <w:szCs w:val="24"/>
              </w:rPr>
              <w:t>CH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339D94AE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id you seek advice or treatment for the diarrhea from any sourc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3F5DB266" w14:textId="42BFDE40" w:rsidR="00EC314C" w:rsidRDefault="00B108D2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0891CF12" w14:textId="55BE0B66" w:rsidR="00EC314C" w:rsidRDefault="00B108D2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5CC19B1D" w14:textId="76C83333" w:rsidR="00EC314C" w:rsidRDefault="00B108D2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0A687C82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57D39F3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10251E5C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EC314C" w14:paraId="69207102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  <w:vAlign w:val="center"/>
          </w:tcPr>
          <w:p w14:paraId="4DF5C8AD" w14:textId="600287B4" w:rsidR="00EC314C" w:rsidRDefault="00EC314C" w:rsidP="00EC314C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CH12 Skip Pat</w:t>
            </w:r>
            <w:r w:rsidR="00DD47DF">
              <w:rPr>
                <w:rFonts w:ascii="Cambria" w:eastAsia="Cambria" w:hAnsi="Cambria" w:cs="Cambria"/>
                <w:sz w:val="24"/>
                <w:szCs w:val="24"/>
              </w:rPr>
              <w:t>tern: If 1 then go to CH13, else go to CH15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</w:tr>
      <w:tr w:rsidR="00EC314C" w14:paraId="57DC3BBF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7B03CC5D" w14:textId="3E5CC781" w:rsidR="00EC314C" w:rsidRP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C314C">
              <w:rPr>
                <w:rFonts w:ascii="Cambria" w:eastAsia="Cambria" w:hAnsi="Cambria" w:cs="Cambria"/>
                <w:sz w:val="24"/>
                <w:szCs w:val="24"/>
              </w:rPr>
              <w:t>CH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5BC400F9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did you seek advice or treatment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09662D99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2FEFF198" w14:textId="42069B7D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Government hospital</w:t>
            </w:r>
          </w:p>
          <w:p w14:paraId="231411BD" w14:textId="1287F2DD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Government health center</w:t>
            </w:r>
          </w:p>
          <w:p w14:paraId="53F93801" w14:textId="047CC3B5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Government health post</w:t>
            </w:r>
          </w:p>
          <w:p w14:paraId="1AE66EFC" w14:textId="416CABCE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Public mobile clinic</w:t>
            </w:r>
          </w:p>
          <w:p w14:paraId="153C6D40" w14:textId="0107C865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Public fieldworker</w:t>
            </w:r>
          </w:p>
          <w:p w14:paraId="4A37F077" w14:textId="229F73E7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proofErr w:type="gramStart"/>
            <w:r w:rsidR="00EC314C">
              <w:rPr>
                <w:rFonts w:ascii="Cambria" w:eastAsia="Cambria" w:hAnsi="Cambria" w:cs="Cambria"/>
                <w:sz w:val="24"/>
                <w:szCs w:val="24"/>
              </w:rPr>
              <w:t>Other</w:t>
            </w:r>
            <w:proofErr w:type="gramEnd"/>
            <w:r w:rsidR="00EC314C">
              <w:rPr>
                <w:rFonts w:ascii="Cambria" w:eastAsia="Cambria" w:hAnsi="Cambria" w:cs="Cambria"/>
                <w:sz w:val="24"/>
                <w:szCs w:val="24"/>
              </w:rPr>
              <w:t xml:space="preserve"> public sector (specify): ____________</w:t>
            </w:r>
          </w:p>
          <w:p w14:paraId="5F10D241" w14:textId="5A2E3B03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Private hospital/clinic</w:t>
            </w:r>
          </w:p>
          <w:p w14:paraId="235EFD54" w14:textId="3A9ABC1E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Pharmacy</w:t>
            </w:r>
          </w:p>
          <w:p w14:paraId="0E2940B5" w14:textId="5D2F9AC5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Private doctor</w:t>
            </w:r>
          </w:p>
          <w:p w14:paraId="5FA41447" w14:textId="06516989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Private mobile clinic</w:t>
            </w:r>
          </w:p>
          <w:p w14:paraId="34AACE4C" w14:textId="7C4A6ACF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Private fieldworker</w:t>
            </w:r>
          </w:p>
          <w:p w14:paraId="17B8FFAC" w14:textId="4DF07053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proofErr w:type="gramStart"/>
            <w:r w:rsidR="00EC314C">
              <w:rPr>
                <w:rFonts w:ascii="Cambria" w:eastAsia="Cambria" w:hAnsi="Cambria" w:cs="Cambria"/>
                <w:sz w:val="24"/>
                <w:szCs w:val="24"/>
              </w:rPr>
              <w:t>Other</w:t>
            </w:r>
            <w:proofErr w:type="gramEnd"/>
            <w:r w:rsidR="00EC314C">
              <w:rPr>
                <w:rFonts w:ascii="Cambria" w:eastAsia="Cambria" w:hAnsi="Cambria" w:cs="Cambria"/>
                <w:sz w:val="24"/>
                <w:szCs w:val="24"/>
              </w:rPr>
              <w:t xml:space="preserve"> private medical sector (specify): ____</w:t>
            </w:r>
          </w:p>
          <w:p w14:paraId="2F351698" w14:textId="1C11F400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Shop</w:t>
            </w:r>
          </w:p>
          <w:p w14:paraId="22B08609" w14:textId="77CA614A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Traditional practitioner/herbalist</w:t>
            </w:r>
          </w:p>
          <w:p w14:paraId="6912BF50" w14:textId="2A03440D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Market</w:t>
            </w:r>
          </w:p>
          <w:p w14:paraId="0F425B2C" w14:textId="5A567D6A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Itinerant drug seller</w:t>
            </w:r>
          </w:p>
          <w:p w14:paraId="7FB06B2A" w14:textId="43162B6B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Other (specify): ________________</w:t>
            </w:r>
          </w:p>
          <w:p w14:paraId="2E0C35B3" w14:textId="448C6E87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574EF38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209ECFF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21D5A836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1CA2F497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28DF795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B5FE7D9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794E25B4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7B643519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6095B3C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6FFDD58D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77F66A5F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435BAAEF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0</w:t>
            </w:r>
          </w:p>
          <w:p w14:paraId="2EB9665F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1999124C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205FA189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FC4D9E4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0DE7C07F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</w:t>
            </w:r>
          </w:p>
          <w:p w14:paraId="0ED07240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5</w:t>
            </w:r>
          </w:p>
          <w:p w14:paraId="6DBBB7DF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6</w:t>
            </w:r>
          </w:p>
          <w:p w14:paraId="5589CFCF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7</w:t>
            </w:r>
          </w:p>
          <w:p w14:paraId="22F62453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EC314C" w14:paraId="3EDFE59F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36ED060C" w14:textId="125A5F96" w:rsidR="00EC314C" w:rsidRP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C314C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CH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3E0DD745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as (NAME) given any of the following at any time since (NAME) started having the diarrhea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340854E6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3EADC56F" w14:textId="5A7915E5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 xml:space="preserve">A fluid made from a special packet called “Electrorice” or “Tiptipot </w:t>
            </w:r>
            <w:proofErr w:type="gramStart"/>
            <w:r w:rsidR="00EC314C">
              <w:rPr>
                <w:rFonts w:ascii="Cambria" w:eastAsia="Cambria" w:hAnsi="Cambria" w:cs="Cambria"/>
                <w:sz w:val="24"/>
                <w:szCs w:val="24"/>
              </w:rPr>
              <w:t>Mineral</w:t>
            </w:r>
            <w:proofErr w:type="gramEnd"/>
            <w:r w:rsidR="00EC314C">
              <w:rPr>
                <w:rFonts w:ascii="Cambria" w:eastAsia="Cambria" w:hAnsi="Cambria" w:cs="Cambria"/>
                <w:sz w:val="24"/>
                <w:szCs w:val="24"/>
              </w:rPr>
              <w:t>”</w:t>
            </w:r>
          </w:p>
          <w:p w14:paraId="2B7C10E9" w14:textId="7249DEC2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A pre-packaged ORS liquid</w:t>
            </w:r>
          </w:p>
          <w:p w14:paraId="51A18F76" w14:textId="16F3C040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A government-recommended homemade fluid</w:t>
            </w:r>
          </w:p>
          <w:p w14:paraId="3E099362" w14:textId="20230FD3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Zinc tablets or syrup</w:t>
            </w:r>
          </w:p>
          <w:p w14:paraId="1067F790" w14:textId="7C22CA72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Antibiotic pill or syrup</w:t>
            </w:r>
          </w:p>
          <w:p w14:paraId="7F91046F" w14:textId="5DBD6B7A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Antimotility pill or syrup</w:t>
            </w:r>
          </w:p>
          <w:p w14:paraId="79640E35" w14:textId="46D10F19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Other pill or syrup (not antibiotic or antimotility)</w:t>
            </w:r>
          </w:p>
          <w:p w14:paraId="0E81F913" w14:textId="5D3CFB83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Antibiotic injection</w:t>
            </w:r>
          </w:p>
          <w:p w14:paraId="2B3CFE15" w14:textId="0789AABB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Atimotility injection</w:t>
            </w:r>
          </w:p>
          <w:p w14:paraId="5DEC3D99" w14:textId="47678F1E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Unknown injection</w:t>
            </w:r>
          </w:p>
          <w:p w14:paraId="4B040BD8" w14:textId="6AEA3ACD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(IV) Intravenous fluid</w:t>
            </w:r>
          </w:p>
          <w:p w14:paraId="75474192" w14:textId="36DEC08F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Home remedy/herbal medicine</w:t>
            </w:r>
          </w:p>
          <w:p w14:paraId="27B9B80D" w14:textId="1A8E11FB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Other (specify): ____________________</w:t>
            </w:r>
          </w:p>
          <w:p w14:paraId="49AB71A7" w14:textId="57549077" w:rsidR="00555266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55266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5133F7FF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1BDD3CB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A72EAA2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1BB65DD" w14:textId="77777777" w:rsidR="00555266" w:rsidRDefault="0055526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5A04B87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117E4B7E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522E542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6C1EF91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910584E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73187EE0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0DC84FB7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6D3FCC0A" w14:textId="77777777" w:rsidR="00555266" w:rsidRDefault="0055526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159E54D" w14:textId="43838608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40BE7FFB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6740A52F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360DF695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50B98B4B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79219BED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1967D194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EC314C" w14:paraId="50E60D47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E78C9D9" w14:textId="33C7345C" w:rsidR="00EC314C" w:rsidRP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C314C">
              <w:rPr>
                <w:rFonts w:ascii="Cambria" w:eastAsia="Cambria" w:hAnsi="Cambria" w:cs="Cambria"/>
                <w:sz w:val="24"/>
                <w:szCs w:val="24"/>
              </w:rPr>
              <w:t>CH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6AE44F70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as (NAME) been ill with fever at any time in the last week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53C87213" w14:textId="62370D9B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4BCD1C71" w14:textId="7511CE1E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16C8F737" w14:textId="471D5ACC" w:rsidR="00EC314C" w:rsidRDefault="002E2FE6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EC314C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36C0BC7E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1B0BFA81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595DA57" w14:textId="77777777" w:rsidR="00EC314C" w:rsidRDefault="00EC314C" w:rsidP="00EC314C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4D72D3" w14:paraId="2011AA86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  <w:vAlign w:val="center"/>
          </w:tcPr>
          <w:p w14:paraId="1FD3EC01" w14:textId="7BBDE123" w:rsidR="004D72D3" w:rsidRDefault="00DD47DF" w:rsidP="004D72D3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CH15 Skip Pattern: If 1 then go to CH16, else go to CH18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</w:tr>
      <w:tr w:rsidR="004D72D3" w14:paraId="2447987A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5B636C31" w14:textId="1C5C819C" w:rsidR="004D72D3" w:rsidRP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4D72D3">
              <w:rPr>
                <w:rFonts w:ascii="Cambria" w:eastAsia="Cambria" w:hAnsi="Cambria" w:cs="Cambria"/>
                <w:sz w:val="24"/>
                <w:szCs w:val="24"/>
              </w:rPr>
              <w:t>CH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103A6C12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t any time during the illness, did (NAME) take any drugs for the illness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2C50A0F8" w14:textId="4C310E5D" w:rsidR="004D72D3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2C3C06F0" w14:textId="1100DFDA" w:rsidR="004D72D3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15E2EB8C" w14:textId="69986E68" w:rsidR="004D72D3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3D7322D7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50C68CD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481D3A04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4D72D3" w14:paraId="78C7FA93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  <w:vAlign w:val="center"/>
          </w:tcPr>
          <w:p w14:paraId="6E16B91A" w14:textId="209C4FF5" w:rsidR="004D72D3" w:rsidRDefault="004D72D3" w:rsidP="004D72D3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CH16 Skip P</w:t>
            </w:r>
            <w:r w:rsidR="00DD47DF">
              <w:rPr>
                <w:rFonts w:ascii="Cambria" w:eastAsia="Cambria" w:hAnsi="Cambria" w:cs="Cambria"/>
                <w:sz w:val="24"/>
                <w:szCs w:val="24"/>
              </w:rPr>
              <w:t>attern: If 1 then go to CH17, else go to CH18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</w:tr>
      <w:tr w:rsidR="004D72D3" w14:paraId="3367080D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9B13ECF" w14:textId="023CA031" w:rsidR="004D72D3" w:rsidRP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H17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4FC377C5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drugs did (NAME) take?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18D6A1FA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7D10AC63" w14:textId="17D07F2C" w:rsidR="004D72D3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Antibiotic pill/syrup</w:t>
            </w:r>
          </w:p>
          <w:p w14:paraId="03B2577E" w14:textId="34AB8A56" w:rsidR="004D72D3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Antibiotic injection/IV</w:t>
            </w:r>
          </w:p>
          <w:p w14:paraId="6BD32442" w14:textId="33E6C66E" w:rsidR="004D72D3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Aspirin</w:t>
            </w:r>
          </w:p>
          <w:p w14:paraId="1E22ED9E" w14:textId="375744DA" w:rsidR="004D72D3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Acetaminophen</w:t>
            </w:r>
          </w:p>
          <w:p w14:paraId="3D0280C5" w14:textId="29F91F56" w:rsidR="004D72D3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Ibuprofen</w:t>
            </w:r>
          </w:p>
          <w:p w14:paraId="2412CC27" w14:textId="5533EC4D" w:rsidR="004D72D3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D72D3">
              <w:rPr>
                <w:rFonts w:ascii="Cambria" w:eastAsia="Cambria" w:hAnsi="Cambria" w:cs="Cambria"/>
                <w:sz w:val="24"/>
                <w:szCs w:val="24"/>
              </w:rPr>
              <w:t>Other (specify): ________________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002EABB2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97D6FA2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C305485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65276323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3132CA1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1A3DA15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05F216F2" w14:textId="77777777" w:rsidR="004D72D3" w:rsidRDefault="004D72D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697099" w14:paraId="7449643F" w14:textId="77777777" w:rsidTr="00C40F27">
        <w:tc>
          <w:tcPr>
            <w:tcW w:w="8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05EB309" w14:textId="3F051191" w:rsidR="00697099" w:rsidRDefault="00697099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H18</w:t>
            </w:r>
          </w:p>
        </w:tc>
        <w:tc>
          <w:tcPr>
            <w:tcW w:w="4078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auto"/>
            </w:tcBorders>
            <w:shd w:val="clear" w:color="auto" w:fill="CCC0D9" w:themeFill="accent4" w:themeFillTint="66"/>
          </w:tcPr>
          <w:p w14:paraId="2C074247" w14:textId="028189FA" w:rsidR="00697099" w:rsidRDefault="00697099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the last 7 days, was (NAME) given:</w:t>
            </w:r>
          </w:p>
        </w:tc>
        <w:tc>
          <w:tcPr>
            <w:tcW w:w="4292" w:type="dxa"/>
            <w:gridSpan w:val="5"/>
            <w:tcBorders>
              <w:top w:val="single" w:sz="8" w:space="0" w:color="4F81BD"/>
              <w:left w:val="single" w:sz="4" w:space="0" w:color="auto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3E96F7FD" w14:textId="77777777" w:rsidR="00697099" w:rsidRDefault="00697099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40B47948" w14:textId="43FD1971" w:rsidR="00697099" w:rsidRDefault="002E2FE6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</w:t>
            </w:r>
            <w:r w:rsidR="00697099">
              <w:rPr>
                <w:rFonts w:ascii="Cambria" w:eastAsia="Cambria" w:hAnsi="Cambria" w:cs="Cambria"/>
                <w:sz w:val="24"/>
                <w:szCs w:val="24"/>
              </w:rPr>
              <w:t>Multiple micronutrient food, like “Sprinkles”</w:t>
            </w:r>
          </w:p>
          <w:p w14:paraId="669D9DDD" w14:textId="5FC5EB3A" w:rsidR="00697099" w:rsidRDefault="002E2FE6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7099">
              <w:rPr>
                <w:rFonts w:ascii="Cambria" w:eastAsia="Cambria" w:hAnsi="Cambria" w:cs="Cambria"/>
                <w:sz w:val="24"/>
                <w:szCs w:val="24"/>
              </w:rPr>
              <w:t>Therapeutic foods, like Ensure, Glucerna, Naphrokar, or Jabitti</w:t>
            </w:r>
          </w:p>
          <w:p w14:paraId="2D8667C0" w14:textId="46DDEE7B" w:rsidR="00697099" w:rsidRDefault="002E2FE6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7099">
              <w:rPr>
                <w:rFonts w:ascii="Cambria" w:eastAsia="Cambria" w:hAnsi="Cambria" w:cs="Cambria"/>
                <w:sz w:val="24"/>
                <w:szCs w:val="24"/>
              </w:rPr>
              <w:t>Ready to use supplemental food</w:t>
            </w:r>
          </w:p>
        </w:tc>
        <w:tc>
          <w:tcPr>
            <w:tcW w:w="126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CC0D9" w:themeFill="accent4" w:themeFillTint="66"/>
          </w:tcPr>
          <w:p w14:paraId="62A7D2FB" w14:textId="77777777" w:rsidR="00697099" w:rsidRDefault="00697099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B55CDC2" w14:textId="77777777" w:rsidR="00697099" w:rsidRDefault="00697099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  <w:p w14:paraId="05C37EDF" w14:textId="77777777" w:rsidR="00697099" w:rsidRDefault="00697099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7E6DA00" w14:textId="77777777" w:rsidR="00697099" w:rsidRDefault="00697099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E45F330" w14:textId="77777777" w:rsidR="00697099" w:rsidRDefault="00697099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846EEF1" w14:textId="4C8F5353" w:rsidR="00697099" w:rsidRDefault="00697099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</w:tr>
      <w:tr w:rsidR="00F84539" w14:paraId="05AA8254" w14:textId="77777777" w:rsidTr="00706D0C">
        <w:trPr>
          <w:trHeight w:val="430"/>
        </w:trPr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  <w:vAlign w:val="center"/>
          </w:tcPr>
          <w:p w14:paraId="7300EDAA" w14:textId="185D05DD" w:rsidR="00F84539" w:rsidRPr="00960BDC" w:rsidRDefault="00960BDC" w:rsidP="00960BDC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4"/>
                <w:szCs w:val="24"/>
              </w:rPr>
            </w:pPr>
            <w:r w:rsidRPr="00960BDC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lastRenderedPageBreak/>
              <w:t>Continuation of Child Health Table</w:t>
            </w:r>
          </w:p>
        </w:tc>
      </w:tr>
      <w:tr w:rsidR="000552CB" w14:paraId="3EA20713" w14:textId="77777777" w:rsidTr="00C40F27">
        <w:tc>
          <w:tcPr>
            <w:tcW w:w="899" w:type="dxa"/>
            <w:gridSpan w:val="3"/>
            <w:shd w:val="clear" w:color="auto" w:fill="B2A1C7" w:themeFill="accent4" w:themeFillTint="99"/>
          </w:tcPr>
          <w:p w14:paraId="74353CE8" w14:textId="77777777" w:rsidR="000552CB" w:rsidRDefault="000552CB" w:rsidP="003E3EB3">
            <w:pPr>
              <w:pStyle w:val="Normal1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400" w:type="dxa"/>
            <w:gridSpan w:val="7"/>
            <w:shd w:val="clear" w:color="auto" w:fill="B2A1C7" w:themeFill="accent4" w:themeFillTint="99"/>
          </w:tcPr>
          <w:p w14:paraId="5E9EB9C4" w14:textId="6DB0F39B" w:rsidR="000552CB" w:rsidRDefault="000552CB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E3EB3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Immunizations</w:t>
            </w:r>
          </w:p>
        </w:tc>
        <w:tc>
          <w:tcPr>
            <w:tcW w:w="1213" w:type="dxa"/>
            <w:shd w:val="clear" w:color="auto" w:fill="B2A1C7" w:themeFill="accent4" w:themeFillTint="99"/>
          </w:tcPr>
          <w:p w14:paraId="0A4971DE" w14:textId="77777777" w:rsidR="000552CB" w:rsidRDefault="000552CB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E3EB3" w14:paraId="31B5B33A" w14:textId="77777777" w:rsidTr="00C40F27">
        <w:tc>
          <w:tcPr>
            <w:tcW w:w="899" w:type="dxa"/>
            <w:gridSpan w:val="3"/>
            <w:shd w:val="clear" w:color="auto" w:fill="B2A1C7" w:themeFill="accent4" w:themeFillTint="99"/>
          </w:tcPr>
          <w:p w14:paraId="68F62AEF" w14:textId="77777777" w:rsidR="003E3EB3" w:rsidRDefault="003E3EB3" w:rsidP="003E3EB3">
            <w:pPr>
              <w:pStyle w:val="Normal1"/>
              <w:spacing w:line="240" w:lineRule="auto"/>
              <w:rPr>
                <w:sz w:val="24"/>
                <w:szCs w:val="24"/>
              </w:rPr>
            </w:pPr>
            <w:r w:rsidRPr="000D3BA1">
              <w:rPr>
                <w:rFonts w:ascii="Cambria" w:eastAsia="Cambria" w:hAnsi="Cambria" w:cs="Cambria"/>
                <w:sz w:val="24"/>
                <w:szCs w:val="24"/>
              </w:rPr>
              <w:t>IM1</w:t>
            </w:r>
          </w:p>
        </w:tc>
        <w:tc>
          <w:tcPr>
            <w:tcW w:w="4060" w:type="dxa"/>
            <w:shd w:val="clear" w:color="auto" w:fill="B2A1C7" w:themeFill="accent4" w:themeFillTint="99"/>
          </w:tcPr>
          <w:p w14:paraId="46D9F428" w14:textId="77777777" w:rsidR="003E3EB3" w:rsidRDefault="003E3EB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 you have a vaccination booklet (Pinkas Chisunim) or other document where (NAME)’s vaccinations are written down?</w:t>
            </w:r>
          </w:p>
        </w:tc>
        <w:tc>
          <w:tcPr>
            <w:tcW w:w="4340" w:type="dxa"/>
            <w:gridSpan w:val="6"/>
            <w:shd w:val="clear" w:color="auto" w:fill="B2A1C7" w:themeFill="accent4" w:themeFillTint="99"/>
          </w:tcPr>
          <w:p w14:paraId="32787A80" w14:textId="4D8F78D4" w:rsidR="003E3EB3" w:rsidRDefault="004F6B8A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E3EB3">
              <w:rPr>
                <w:rFonts w:ascii="Cambria" w:eastAsia="Cambria" w:hAnsi="Cambria" w:cs="Cambria"/>
                <w:sz w:val="24"/>
                <w:szCs w:val="24"/>
              </w:rPr>
              <w:t>Yes, has only a booklet</w:t>
            </w:r>
          </w:p>
          <w:p w14:paraId="53003D6A" w14:textId="141B39B4" w:rsidR="003E3EB3" w:rsidRDefault="004F6B8A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E3EB3">
              <w:rPr>
                <w:rFonts w:ascii="Cambria" w:eastAsia="Cambria" w:hAnsi="Cambria" w:cs="Cambria"/>
                <w:sz w:val="24"/>
                <w:szCs w:val="24"/>
              </w:rPr>
              <w:t>Yes, has only another document</w:t>
            </w:r>
          </w:p>
          <w:p w14:paraId="4B40FF32" w14:textId="73817C50" w:rsidR="003E3EB3" w:rsidRDefault="004F6B8A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E3EB3">
              <w:rPr>
                <w:rFonts w:ascii="Cambria" w:eastAsia="Cambria" w:hAnsi="Cambria" w:cs="Cambria"/>
                <w:sz w:val="24"/>
                <w:szCs w:val="24"/>
              </w:rPr>
              <w:t>Yes, has booklet and other document</w:t>
            </w:r>
          </w:p>
          <w:p w14:paraId="178B0C64" w14:textId="498B05AB" w:rsidR="003E3EB3" w:rsidRDefault="004F6B8A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3E3EB3">
              <w:rPr>
                <w:rFonts w:ascii="Cambria" w:eastAsia="Cambria" w:hAnsi="Cambria" w:cs="Cambria"/>
                <w:sz w:val="24"/>
                <w:szCs w:val="24"/>
              </w:rPr>
              <w:t>No, no booklet and no other document</w:t>
            </w:r>
          </w:p>
        </w:tc>
        <w:tc>
          <w:tcPr>
            <w:tcW w:w="1213" w:type="dxa"/>
            <w:shd w:val="clear" w:color="auto" w:fill="B2A1C7" w:themeFill="accent4" w:themeFillTint="99"/>
          </w:tcPr>
          <w:p w14:paraId="4C670908" w14:textId="77777777" w:rsidR="003E3EB3" w:rsidRDefault="003E3EB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27D2544B" w14:textId="77777777" w:rsidR="003E3EB3" w:rsidRDefault="003E3EB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AF899A9" w14:textId="77777777" w:rsidR="003E3EB3" w:rsidRDefault="003E3EB3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E2BCF1F" w14:textId="3BA62A56" w:rsidR="003E3EB3" w:rsidRDefault="000E0D8E" w:rsidP="003E3EB3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</w:tc>
      </w:tr>
      <w:tr w:rsidR="000D3BA1" w14:paraId="61E48F62" w14:textId="77777777" w:rsidTr="00706D0C">
        <w:tc>
          <w:tcPr>
            <w:tcW w:w="10512" w:type="dxa"/>
            <w:gridSpan w:val="11"/>
            <w:shd w:val="clear" w:color="auto" w:fill="B2A1C7" w:themeFill="accent4" w:themeFillTint="99"/>
            <w:vAlign w:val="center"/>
          </w:tcPr>
          <w:p w14:paraId="4F895090" w14:textId="6B0E3434" w:rsidR="000D3BA1" w:rsidRDefault="00B624DB" w:rsidP="000D3BA1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IM2 L</w:t>
            </w:r>
            <w:r w:rsidR="00E57C07">
              <w:rPr>
                <w:rFonts w:ascii="Cambria" w:eastAsia="Cambria" w:hAnsi="Cambria" w:cs="Cambria"/>
                <w:sz w:val="24"/>
                <w:szCs w:val="24"/>
              </w:rPr>
              <w:t>ogic: Will only appear if 2 or 0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selected for IM1</w:t>
            </w:r>
            <w:r w:rsidR="000D3BA1"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</w:tr>
      <w:tr w:rsidR="000D3BA1" w14:paraId="2E257628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50C97D1C" w14:textId="77777777" w:rsidR="000D3BA1" w:rsidRDefault="000D3BA1" w:rsidP="00057794">
            <w:pPr>
              <w:pStyle w:val="Normal1"/>
              <w:spacing w:line="240" w:lineRule="auto"/>
              <w:rPr>
                <w:sz w:val="24"/>
                <w:szCs w:val="24"/>
              </w:rPr>
            </w:pPr>
            <w:r w:rsidRPr="000D3BA1">
              <w:rPr>
                <w:rFonts w:ascii="Cambria" w:eastAsia="Cambria" w:hAnsi="Cambria" w:cs="Cambria"/>
                <w:sz w:val="24"/>
                <w:szCs w:val="24"/>
              </w:rPr>
              <w:t>IM2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5CD16C9E" w14:textId="77777777" w:rsidR="000D3BA1" w:rsidRDefault="000D3BA1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id you ever have a vaccination booklet (Pinkas Chisunim) for (NAME)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6940D43E" w14:textId="75654DA8" w:rsidR="000D3BA1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D3BA1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771B4F79" w14:textId="4A610C62" w:rsidR="000D3BA1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D3BA1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6DC4C5F2" w14:textId="0824EA3D" w:rsidR="000D3BA1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D3BA1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30EAD1D2" w14:textId="77777777" w:rsidR="000D3BA1" w:rsidRDefault="000D3BA1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B803756" w14:textId="77777777" w:rsidR="000D3BA1" w:rsidRDefault="000D3BA1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40D7B41C" w14:textId="77777777" w:rsidR="000D3BA1" w:rsidRDefault="000D3BA1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B624DB" w14:paraId="3AA9DFB7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  <w:vAlign w:val="center"/>
          </w:tcPr>
          <w:p w14:paraId="60FF3BE6" w14:textId="453C22EA" w:rsidR="00B624DB" w:rsidRDefault="00B624DB" w:rsidP="00B624DB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IM3 Logic: Will only appear if 1, 2, or 3 selected for IM1]</w:t>
            </w:r>
          </w:p>
        </w:tc>
      </w:tr>
      <w:tr w:rsidR="00726A8A" w14:paraId="61495DBE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5558D9DB" w14:textId="77777777" w:rsidR="00726A8A" w:rsidRPr="00726A8A" w:rsidRDefault="00726A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726A8A">
              <w:rPr>
                <w:rFonts w:ascii="Cambria" w:eastAsia="Cambria" w:hAnsi="Cambria" w:cs="Cambria"/>
                <w:sz w:val="24"/>
                <w:szCs w:val="24"/>
              </w:rPr>
              <w:t>IM3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4CAA8B30" w14:textId="77777777" w:rsidR="00726A8A" w:rsidRDefault="00726A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y I see the vaccination booklet (Pinkas Chisunim) where (NAME)’s vaccinations are written down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45AA881B" w14:textId="0B3AE973" w:rsidR="00726A8A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26A8A">
              <w:rPr>
                <w:rFonts w:ascii="Cambria" w:eastAsia="Cambria" w:hAnsi="Cambria" w:cs="Cambria"/>
                <w:sz w:val="24"/>
                <w:szCs w:val="24"/>
              </w:rPr>
              <w:t>Yes, only booklet seen</w:t>
            </w:r>
          </w:p>
          <w:p w14:paraId="3A343B37" w14:textId="6E1A9899" w:rsidR="00726A8A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26A8A">
              <w:rPr>
                <w:rFonts w:ascii="Cambria" w:eastAsia="Cambria" w:hAnsi="Cambria" w:cs="Cambria"/>
                <w:sz w:val="24"/>
                <w:szCs w:val="24"/>
              </w:rPr>
              <w:t>Yes, only other document seen</w:t>
            </w:r>
          </w:p>
          <w:p w14:paraId="00D08ACB" w14:textId="0D5D0BCA" w:rsidR="00726A8A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26A8A">
              <w:rPr>
                <w:rFonts w:ascii="Cambria" w:eastAsia="Cambria" w:hAnsi="Cambria" w:cs="Cambria"/>
                <w:sz w:val="24"/>
                <w:szCs w:val="24"/>
              </w:rPr>
              <w:t>Yes, booklet and other document seen</w:t>
            </w:r>
          </w:p>
          <w:p w14:paraId="5B69511B" w14:textId="4599EE91" w:rsidR="00726A8A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26A8A">
              <w:rPr>
                <w:rFonts w:ascii="Cambria" w:eastAsia="Cambria" w:hAnsi="Cambria" w:cs="Cambria"/>
                <w:sz w:val="24"/>
                <w:szCs w:val="24"/>
              </w:rPr>
              <w:t>No booklet and no other document seen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72595DF6" w14:textId="77777777" w:rsidR="00726A8A" w:rsidRDefault="00726A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97693E9" w14:textId="77777777" w:rsidR="00726A8A" w:rsidRDefault="00726A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05154111" w14:textId="77777777" w:rsidR="00726A8A" w:rsidRDefault="00726A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1B6DE07A" w14:textId="1FB10621" w:rsidR="00726A8A" w:rsidRDefault="000E0D8E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</w:tc>
      </w:tr>
      <w:tr w:rsidR="000E0D8E" w14:paraId="2DDC5A1C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  <w:vAlign w:val="center"/>
          </w:tcPr>
          <w:p w14:paraId="578BEBA7" w14:textId="0B307AF3" w:rsidR="000E0D8E" w:rsidRDefault="000E0D8E" w:rsidP="000E0D8E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IM3 Skip Pattern: If 0 then go to IM5, else go to IM4]</w:t>
            </w:r>
          </w:p>
        </w:tc>
      </w:tr>
      <w:tr w:rsidR="00823A1C" w14:paraId="257411E6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693FE2C9" w14:textId="77777777" w:rsidR="00823A1C" w:rsidRP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23A1C">
              <w:rPr>
                <w:rFonts w:ascii="Cambria" w:eastAsia="Cambria" w:hAnsi="Cambria" w:cs="Cambria"/>
                <w:sz w:val="24"/>
                <w:szCs w:val="24"/>
              </w:rPr>
              <w:t>IM4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52EC389F" w14:textId="4BD2F5AE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CORD IF FOLLOW VACCINATIONS WERE RECEIVED FROM THE BOOKLET/DOCUMENT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4B45126A" w14:textId="77777777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33E04081" w14:textId="3D6214A1" w:rsidR="00823A1C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23A1C">
              <w:rPr>
                <w:rFonts w:ascii="Cambria" w:eastAsia="Cambria" w:hAnsi="Cambria" w:cs="Cambria"/>
                <w:sz w:val="24"/>
                <w:szCs w:val="24"/>
              </w:rPr>
              <w:t>Inactivated polio virus (IPV) 1</w:t>
            </w:r>
          </w:p>
          <w:p w14:paraId="3D176017" w14:textId="76BE4A2A" w:rsidR="00823A1C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23A1C">
              <w:rPr>
                <w:rFonts w:ascii="Cambria" w:eastAsia="Cambria" w:hAnsi="Cambria" w:cs="Cambria"/>
                <w:sz w:val="24"/>
                <w:szCs w:val="24"/>
              </w:rPr>
              <w:t>Inactiviated polio virus (IPV) 2</w:t>
            </w:r>
          </w:p>
          <w:p w14:paraId="44CE3A48" w14:textId="7D3019C0" w:rsidR="00823A1C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23A1C">
              <w:rPr>
                <w:rFonts w:ascii="Cambria" w:eastAsia="Cambria" w:hAnsi="Cambria" w:cs="Cambria"/>
                <w:sz w:val="24"/>
                <w:szCs w:val="24"/>
              </w:rPr>
              <w:t>Inactivated polio virus (IPV) 3</w:t>
            </w:r>
          </w:p>
          <w:p w14:paraId="369EB386" w14:textId="3958DB8D" w:rsidR="00823A1C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23A1C">
              <w:rPr>
                <w:rFonts w:ascii="Cambria" w:eastAsia="Cambria" w:hAnsi="Cambria" w:cs="Cambria"/>
                <w:sz w:val="24"/>
                <w:szCs w:val="24"/>
              </w:rPr>
              <w:t>Oral polio virus (bOPV) 1</w:t>
            </w:r>
          </w:p>
          <w:p w14:paraId="0159ED95" w14:textId="20EB935B" w:rsidR="00823A1C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23A1C">
              <w:rPr>
                <w:rFonts w:ascii="Cambria" w:eastAsia="Cambria" w:hAnsi="Cambria" w:cs="Cambria"/>
                <w:sz w:val="24"/>
                <w:szCs w:val="24"/>
              </w:rPr>
              <w:t>Oral polio virus (bOPV) 2</w:t>
            </w:r>
          </w:p>
          <w:p w14:paraId="71FC0EB2" w14:textId="0880C974" w:rsidR="00823A1C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23A1C">
              <w:rPr>
                <w:rFonts w:ascii="Cambria" w:eastAsia="Cambria" w:hAnsi="Cambria" w:cs="Cambria"/>
                <w:sz w:val="24"/>
                <w:szCs w:val="24"/>
              </w:rPr>
              <w:t>Rotavirus 1</w:t>
            </w:r>
          </w:p>
          <w:p w14:paraId="5FC4C551" w14:textId="4FBD0DE1" w:rsidR="00823A1C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23A1C">
              <w:rPr>
                <w:rFonts w:ascii="Cambria" w:eastAsia="Cambria" w:hAnsi="Cambria" w:cs="Cambria"/>
                <w:sz w:val="24"/>
                <w:szCs w:val="24"/>
              </w:rPr>
              <w:t>Rotavirus 2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1AD2A233" w14:textId="77777777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DA535FA" w14:textId="77777777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6147B2E" w14:textId="77777777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3AC678DD" w14:textId="77777777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B17985D" w14:textId="77777777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33D1F13" w14:textId="77777777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5ADDD5F8" w14:textId="77777777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4A39C62A" w14:textId="24A936E8" w:rsidR="00823A1C" w:rsidRDefault="00823A1C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</w:tc>
      </w:tr>
      <w:tr w:rsidR="00057794" w14:paraId="627C11BD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  <w:vAlign w:val="center"/>
          </w:tcPr>
          <w:p w14:paraId="4363B0A2" w14:textId="77D00CCF" w:rsidR="00057794" w:rsidRDefault="00057794" w:rsidP="00FB78B9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[IM5 Logic: Ask if any of </w:t>
            </w:r>
            <w:r w:rsidR="00FB78B9">
              <w:rPr>
                <w:rFonts w:ascii="Cambria" w:eastAsia="Cambria" w:hAnsi="Cambria" w:cs="Cambria"/>
                <w:sz w:val="24"/>
                <w:szCs w:val="24"/>
              </w:rPr>
              <w:t xml:space="preserve">the 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options 1-7 in IM4 </w:t>
            </w:r>
            <w:r w:rsidR="00FB78B9">
              <w:rPr>
                <w:rFonts w:ascii="Cambria" w:eastAsia="Cambria" w:hAnsi="Cambria" w:cs="Cambria"/>
                <w:sz w:val="24"/>
                <w:szCs w:val="24"/>
              </w:rPr>
              <w:t>are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not selected]</w:t>
            </w:r>
          </w:p>
        </w:tc>
      </w:tr>
      <w:tr w:rsidR="00057794" w14:paraId="4E208BEF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7FD2D06B" w14:textId="77777777" w:rsidR="00057794" w:rsidRPr="00057794" w:rsidRDefault="00057794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057794">
              <w:rPr>
                <w:rFonts w:ascii="Cambria" w:eastAsia="Cambria" w:hAnsi="Cambria" w:cs="Cambria"/>
                <w:sz w:val="24"/>
                <w:szCs w:val="24"/>
              </w:rPr>
              <w:t>IM5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559298B3" w14:textId="6504A26F" w:rsidR="00057794" w:rsidRDefault="00057794" w:rsidP="001B5082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In addition to what is recorded on (this document/these documents), did (NAME) receive </w:t>
            </w:r>
            <w:r w:rsidR="001B5082">
              <w:rPr>
                <w:rFonts w:ascii="Cambria" w:eastAsia="Cambria" w:hAnsi="Cambria" w:cs="Cambria"/>
                <w:sz w:val="24"/>
                <w:szCs w:val="24"/>
              </w:rPr>
              <w:t>these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ther vaccinations, including vaccinations received in campaigns or immunization days or child health days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73F8E05E" w14:textId="77777777" w:rsidR="00057794" w:rsidRDefault="00057794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2DC47215" w14:textId="22CA470F" w:rsidR="00057794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57794">
              <w:rPr>
                <w:rFonts w:ascii="Cambria" w:eastAsia="Cambria" w:hAnsi="Cambria" w:cs="Cambria"/>
                <w:sz w:val="24"/>
                <w:szCs w:val="24"/>
              </w:rPr>
              <w:t>Inactivated polio virus (IPV) 1</w:t>
            </w:r>
          </w:p>
          <w:p w14:paraId="645953E3" w14:textId="4514C784" w:rsidR="00057794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57794">
              <w:rPr>
                <w:rFonts w:ascii="Cambria" w:eastAsia="Cambria" w:hAnsi="Cambria" w:cs="Cambria"/>
                <w:sz w:val="24"/>
                <w:szCs w:val="24"/>
              </w:rPr>
              <w:t>Inactiviated polio virus (IPV) 2</w:t>
            </w:r>
          </w:p>
          <w:p w14:paraId="51F41783" w14:textId="4936EE37" w:rsidR="00057794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57794">
              <w:rPr>
                <w:rFonts w:ascii="Cambria" w:eastAsia="Cambria" w:hAnsi="Cambria" w:cs="Cambria"/>
                <w:sz w:val="24"/>
                <w:szCs w:val="24"/>
              </w:rPr>
              <w:t>Inactivated polio virus (IPV) 3</w:t>
            </w:r>
          </w:p>
          <w:p w14:paraId="1C36D396" w14:textId="5B5D96F6" w:rsidR="00057794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57794">
              <w:rPr>
                <w:rFonts w:ascii="Cambria" w:eastAsia="Cambria" w:hAnsi="Cambria" w:cs="Cambria"/>
                <w:sz w:val="24"/>
                <w:szCs w:val="24"/>
              </w:rPr>
              <w:t>Oral polio virus (bOPV) 1</w:t>
            </w:r>
          </w:p>
          <w:p w14:paraId="7E5FD08B" w14:textId="3075332F" w:rsidR="00057794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57794">
              <w:rPr>
                <w:rFonts w:ascii="Cambria" w:eastAsia="Cambria" w:hAnsi="Cambria" w:cs="Cambria"/>
                <w:sz w:val="24"/>
                <w:szCs w:val="24"/>
              </w:rPr>
              <w:t>Oral polio virus (bOPV) 2</w:t>
            </w:r>
          </w:p>
          <w:p w14:paraId="3CD06765" w14:textId="1B39676C" w:rsidR="00057794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57794">
              <w:rPr>
                <w:rFonts w:ascii="Cambria" w:eastAsia="Cambria" w:hAnsi="Cambria" w:cs="Cambria"/>
                <w:sz w:val="24"/>
                <w:szCs w:val="24"/>
              </w:rPr>
              <w:t>Rotavirus 1</w:t>
            </w:r>
          </w:p>
          <w:p w14:paraId="1242885B" w14:textId="04414971" w:rsidR="00057794" w:rsidRDefault="004F6B8A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057794">
              <w:rPr>
                <w:rFonts w:ascii="Cambria" w:eastAsia="Cambria" w:hAnsi="Cambria" w:cs="Cambria"/>
                <w:sz w:val="24"/>
                <w:szCs w:val="24"/>
              </w:rPr>
              <w:t>Rotavirus 2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</w:tcPr>
          <w:p w14:paraId="1D75BC4A" w14:textId="77777777" w:rsidR="00057794" w:rsidRDefault="00057794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8C52352" w14:textId="77777777" w:rsidR="00057794" w:rsidRDefault="00057794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DE8E2B8" w14:textId="77777777" w:rsidR="00057794" w:rsidRDefault="00057794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A4E9631" w14:textId="77777777" w:rsidR="00057794" w:rsidRDefault="00057794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3E4BE7A" w14:textId="77777777" w:rsidR="00057794" w:rsidRDefault="00057794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696C1EB7" w14:textId="77777777" w:rsidR="00057794" w:rsidRDefault="00057794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73E34EDC" w14:textId="77777777" w:rsidR="00057794" w:rsidRDefault="00057794" w:rsidP="00057794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5D13729B" w14:textId="1B8E7E88" w:rsidR="00057794" w:rsidRDefault="00057794" w:rsidP="001B5082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</w:tc>
      </w:tr>
      <w:tr w:rsidR="007046A5" w14:paraId="58BAA7FD" w14:textId="77777777" w:rsidTr="00706D0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2A1C7" w:themeFill="accent4" w:themeFillTint="99"/>
            <w:vAlign w:val="center"/>
          </w:tcPr>
          <w:p w14:paraId="53BACAA8" w14:textId="11A33B22" w:rsidR="007046A5" w:rsidRDefault="007046A5" w:rsidP="007046A5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Child Health Table Logic: Repeat table if there is another child under 5 years old]</w:t>
            </w:r>
          </w:p>
          <w:p w14:paraId="3FFD607B" w14:textId="77777777" w:rsidR="007046A5" w:rsidRDefault="007046A5" w:rsidP="007046A5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Select one of the following: </w:t>
            </w:r>
          </w:p>
          <w:p w14:paraId="626F090A" w14:textId="06EE48BA" w:rsidR="007046A5" w:rsidRPr="007046A5" w:rsidRDefault="007046A5" w:rsidP="007046A5">
            <w:pPr>
              <w:jc w:val="center"/>
            </w:pPr>
            <w:r w:rsidRPr="005F5A92">
              <w:rPr>
                <w:rFonts w:ascii="Cambria" w:eastAsia="Cambria" w:hAnsi="Cambria" w:cs="Cambria"/>
                <w:b/>
                <w:sz w:val="24"/>
                <w:szCs w:val="24"/>
              </w:rPr>
              <w:t xml:space="preserve">[Proceed to </w:t>
            </w: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Child WASH</w:t>
            </w:r>
            <w:r w:rsidRPr="005F5A92">
              <w:rPr>
                <w:rFonts w:ascii="Cambria" w:eastAsia="Cambria" w:hAnsi="Cambria" w:cs="Cambria"/>
                <w:b/>
                <w:sz w:val="24"/>
                <w:szCs w:val="24"/>
              </w:rPr>
              <w:t xml:space="preserve"> Section]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R </w:t>
            </w:r>
            <w:r w:rsidRPr="005F5A92">
              <w:rPr>
                <w:rFonts w:ascii="Cambria" w:eastAsia="Cambria" w:hAnsi="Cambria" w:cs="Cambria"/>
                <w:b/>
                <w:sz w:val="24"/>
                <w:szCs w:val="24"/>
              </w:rPr>
              <w:t>[Add another child under 5 table]</w:t>
            </w:r>
          </w:p>
        </w:tc>
      </w:tr>
      <w:tr w:rsidR="000552CB" w14:paraId="29CC6162" w14:textId="77777777" w:rsidTr="00C40F27">
        <w:tc>
          <w:tcPr>
            <w:tcW w:w="899" w:type="dxa"/>
            <w:gridSpan w:val="3"/>
            <w:shd w:val="clear" w:color="auto" w:fill="F5CE84"/>
          </w:tcPr>
          <w:p w14:paraId="45EADB46" w14:textId="77777777" w:rsidR="000552CB" w:rsidRDefault="000552CB" w:rsidP="00695915">
            <w:pPr>
              <w:pStyle w:val="Normal1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400" w:type="dxa"/>
            <w:gridSpan w:val="7"/>
            <w:shd w:val="clear" w:color="auto" w:fill="F5CE84"/>
          </w:tcPr>
          <w:p w14:paraId="1A22F920" w14:textId="770E083D" w:rsidR="000552CB" w:rsidRDefault="000552CB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706D0C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Child WASH</w:t>
            </w:r>
          </w:p>
        </w:tc>
        <w:tc>
          <w:tcPr>
            <w:tcW w:w="1213" w:type="dxa"/>
            <w:shd w:val="clear" w:color="auto" w:fill="F5CE84"/>
          </w:tcPr>
          <w:p w14:paraId="4ABC0303" w14:textId="77777777" w:rsidR="000552CB" w:rsidRDefault="000552CB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706D0C" w14:paraId="72DD336B" w14:textId="77777777" w:rsidTr="00C40F27">
        <w:tc>
          <w:tcPr>
            <w:tcW w:w="899" w:type="dxa"/>
            <w:gridSpan w:val="3"/>
            <w:shd w:val="clear" w:color="auto" w:fill="F5CE84"/>
          </w:tcPr>
          <w:p w14:paraId="20C0B788" w14:textId="77777777" w:rsidR="00706D0C" w:rsidRDefault="00706D0C" w:rsidP="00695915">
            <w:pPr>
              <w:pStyle w:val="Normal1"/>
              <w:spacing w:line="240" w:lineRule="auto"/>
              <w:rPr>
                <w:sz w:val="24"/>
                <w:szCs w:val="24"/>
              </w:rPr>
            </w:pPr>
            <w:r w:rsidRPr="00706D0C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CW1</w:t>
            </w:r>
          </w:p>
        </w:tc>
        <w:tc>
          <w:tcPr>
            <w:tcW w:w="4060" w:type="dxa"/>
            <w:shd w:val="clear" w:color="auto" w:fill="F5CE84"/>
          </w:tcPr>
          <w:p w14:paraId="1C4DA876" w14:textId="77777777" w:rsidR="00706D0C" w:rsidRDefault="00706D0C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many children under five in the household use diapers?</w:t>
            </w:r>
          </w:p>
        </w:tc>
        <w:tc>
          <w:tcPr>
            <w:tcW w:w="4340" w:type="dxa"/>
            <w:gridSpan w:val="6"/>
            <w:shd w:val="clear" w:color="auto" w:fill="F5CE84"/>
          </w:tcPr>
          <w:p w14:paraId="6A44785A" w14:textId="57AB3829" w:rsidR="00706D0C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06D0C">
              <w:rPr>
                <w:rFonts w:ascii="Cambria" w:eastAsia="Cambria" w:hAnsi="Cambria" w:cs="Cambria"/>
                <w:sz w:val="24"/>
                <w:szCs w:val="24"/>
              </w:rPr>
              <w:t>None</w:t>
            </w:r>
          </w:p>
          <w:p w14:paraId="5FCA0B74" w14:textId="5E965B01" w:rsidR="00706D0C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06D0C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5265D85" w14:textId="492E1499" w:rsidR="00706D0C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06D0C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0BDEA53D" w14:textId="07D90641" w:rsidR="00706D0C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06D0C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7775DA8A" w14:textId="2BD1A8D5" w:rsidR="00706D0C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06D0C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7F4DE7F9" w14:textId="2546B638" w:rsidR="00706D0C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06D0C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6AC947CC" w14:textId="24C936B8" w:rsidR="00706D0C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06D0C">
              <w:rPr>
                <w:rFonts w:ascii="Cambria" w:eastAsia="Cambria" w:hAnsi="Cambria" w:cs="Cambria"/>
                <w:sz w:val="24"/>
                <w:szCs w:val="24"/>
              </w:rPr>
              <w:t>All children under five use diapers</w:t>
            </w:r>
          </w:p>
          <w:p w14:paraId="46D43F31" w14:textId="56450968" w:rsidR="00706D0C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706D0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13" w:type="dxa"/>
            <w:shd w:val="clear" w:color="auto" w:fill="F5CE84"/>
          </w:tcPr>
          <w:p w14:paraId="57890BCC" w14:textId="77777777" w:rsidR="00706D0C" w:rsidRDefault="00706D0C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F967883" w14:textId="77777777" w:rsidR="00706D0C" w:rsidRDefault="00706D0C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A9A068B" w14:textId="77777777" w:rsidR="00706D0C" w:rsidRDefault="00706D0C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1F9CAE0" w14:textId="77777777" w:rsidR="00706D0C" w:rsidRDefault="00706D0C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76E8DF0B" w14:textId="77777777" w:rsidR="00706D0C" w:rsidRDefault="00706D0C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5EC1A9DF" w14:textId="77777777" w:rsidR="00706D0C" w:rsidRDefault="00706D0C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469EBA09" w14:textId="77777777" w:rsidR="00706D0C" w:rsidRDefault="00706D0C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7</w:t>
            </w:r>
          </w:p>
          <w:p w14:paraId="5253C5EF" w14:textId="77777777" w:rsidR="00706D0C" w:rsidRDefault="00706D0C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695915" w14:paraId="7FF7946F" w14:textId="77777777" w:rsidTr="00695915">
        <w:tc>
          <w:tcPr>
            <w:tcW w:w="10512" w:type="dxa"/>
            <w:gridSpan w:val="11"/>
            <w:shd w:val="clear" w:color="auto" w:fill="F5CE84"/>
            <w:vAlign w:val="center"/>
          </w:tcPr>
          <w:p w14:paraId="2BB2A884" w14:textId="26B368FB" w:rsidR="00695915" w:rsidRDefault="00695915" w:rsidP="00695915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CW1 Skip Pa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ttern: If 0 or 98 then go to CW5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, else go to CW2]</w:t>
            </w:r>
          </w:p>
        </w:tc>
      </w:tr>
      <w:tr w:rsidR="00695915" w14:paraId="7CC71C81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03117E3A" w14:textId="77777777" w:rsidR="00695915" w:rsidRP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695915">
              <w:rPr>
                <w:rFonts w:ascii="Cambria" w:eastAsia="Cambria" w:hAnsi="Cambria" w:cs="Cambria"/>
                <w:sz w:val="24"/>
                <w:szCs w:val="24"/>
              </w:rPr>
              <w:t>CW2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51241830" w14:textId="77777777" w:rsid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at do you do with the diapers after they are used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70C0CE37" w14:textId="3186CF72" w:rsidR="00695915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5915">
              <w:rPr>
                <w:rFonts w:ascii="Cambria" w:eastAsia="Cambria" w:hAnsi="Cambria" w:cs="Cambria"/>
                <w:sz w:val="24"/>
                <w:szCs w:val="24"/>
              </w:rPr>
              <w:t>Dispose in toilet or latrine</w:t>
            </w:r>
          </w:p>
          <w:p w14:paraId="2FB41096" w14:textId="1BD11B23" w:rsidR="00695915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5915">
              <w:rPr>
                <w:rFonts w:ascii="Cambria" w:eastAsia="Cambria" w:hAnsi="Cambria" w:cs="Cambria"/>
                <w:sz w:val="24"/>
                <w:szCs w:val="24"/>
              </w:rPr>
              <w:t>Dispose of in open area</w:t>
            </w:r>
          </w:p>
          <w:p w14:paraId="29ED2708" w14:textId="400AD592" w:rsidR="00695915" w:rsidRPr="00695915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5915">
              <w:rPr>
                <w:rFonts w:ascii="Cambria" w:eastAsia="Cambria" w:hAnsi="Cambria" w:cs="Cambria"/>
                <w:sz w:val="24"/>
                <w:szCs w:val="24"/>
              </w:rPr>
              <w:t>Dispose of in a ditch/ravine/hole</w:t>
            </w:r>
          </w:p>
          <w:p w14:paraId="09FF1DE6" w14:textId="7AB0234B" w:rsidR="00695915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5915">
              <w:rPr>
                <w:rFonts w:ascii="Cambria" w:eastAsia="Cambria" w:hAnsi="Cambria" w:cs="Cambria"/>
                <w:sz w:val="24"/>
                <w:szCs w:val="24"/>
              </w:rPr>
              <w:t>Dispose of in the garbage</w:t>
            </w:r>
          </w:p>
          <w:p w14:paraId="1B2AB8AE" w14:textId="5246EB9B" w:rsidR="00695915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5915">
              <w:rPr>
                <w:rFonts w:ascii="Cambria" w:eastAsia="Cambria" w:hAnsi="Cambria" w:cs="Cambria"/>
                <w:sz w:val="24"/>
                <w:szCs w:val="24"/>
              </w:rPr>
              <w:t>Bury them</w:t>
            </w:r>
          </w:p>
          <w:p w14:paraId="50FBA08F" w14:textId="286C4BD0" w:rsidR="00695915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5915">
              <w:rPr>
                <w:rFonts w:ascii="Cambria" w:eastAsia="Cambria" w:hAnsi="Cambria" w:cs="Cambria"/>
                <w:sz w:val="24"/>
                <w:szCs w:val="24"/>
              </w:rPr>
              <w:t>Burn them</w:t>
            </w:r>
          </w:p>
          <w:p w14:paraId="604B7460" w14:textId="5DA5303F" w:rsidR="00695915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5915">
              <w:rPr>
                <w:rFonts w:ascii="Cambria" w:eastAsia="Cambria" w:hAnsi="Cambria" w:cs="Cambria"/>
                <w:sz w:val="24"/>
                <w:szCs w:val="24"/>
              </w:rPr>
              <w:t>Wash and reuse cloth diaper</w:t>
            </w:r>
          </w:p>
          <w:p w14:paraId="49BC6C54" w14:textId="2538B7E1" w:rsidR="00695915" w:rsidRDefault="004F6B8A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695915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5C94AA1B" w14:textId="77777777" w:rsid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E4EB49C" w14:textId="77777777" w:rsid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3C73A69B" w14:textId="77777777" w:rsid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BCB4B4C" w14:textId="77777777" w:rsid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11464ED" w14:textId="77777777" w:rsid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06708210" w14:textId="77777777" w:rsid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47FC2DAD" w14:textId="42A7148A" w:rsid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307111DD" w14:textId="77777777" w:rsidR="00695915" w:rsidRDefault="00695915" w:rsidP="0069591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2104E7" w14:paraId="68803A4E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0EDAFC73" w14:textId="77777777" w:rsidR="002104E7" w:rsidRP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2104E7">
              <w:rPr>
                <w:rFonts w:ascii="Cambria" w:eastAsia="Cambria" w:hAnsi="Cambria" w:cs="Cambria"/>
                <w:sz w:val="24"/>
                <w:szCs w:val="24"/>
              </w:rPr>
              <w:t>CW3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02139196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s there a specific location where children’s diapers are changed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43C4D7BF" w14:textId="0BF30829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71959354" w14:textId="058CC312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1241DF4D" w14:textId="04244988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0420421A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4948A9A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19627C3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2104E7" w14:paraId="2154E499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60EB5145" w14:textId="77777777" w:rsidR="002104E7" w:rsidRP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2104E7">
              <w:rPr>
                <w:rFonts w:ascii="Cambria" w:eastAsia="Cambria" w:hAnsi="Cambria" w:cs="Cambria"/>
                <w:sz w:val="24"/>
                <w:szCs w:val="24"/>
              </w:rPr>
              <w:t>CW4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3E99B057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s the surface of the changing station cleaned after each time a diaper is changed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290EBF24" w14:textId="7F259E86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35C79122" w14:textId="613F7CC1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4417A303" w14:textId="5BA1DE8A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59D585E0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F7DCFC5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489899E6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2104E7" w14:paraId="388F27F2" w14:textId="77777777" w:rsidTr="002104E7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  <w:vAlign w:val="center"/>
          </w:tcPr>
          <w:p w14:paraId="6704A732" w14:textId="7E42A332" w:rsidR="002104E7" w:rsidRDefault="002104E7" w:rsidP="002104E7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CW5 Logic: Do not ask if 77 chosen for CW1]</w:t>
            </w:r>
          </w:p>
        </w:tc>
      </w:tr>
      <w:tr w:rsidR="002104E7" w14:paraId="5A0381B1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7958D32C" w14:textId="77777777" w:rsidR="002104E7" w:rsidRP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2104E7">
              <w:rPr>
                <w:rFonts w:ascii="Cambria" w:eastAsia="Cambria" w:hAnsi="Cambria" w:cs="Cambria"/>
                <w:sz w:val="24"/>
                <w:szCs w:val="24"/>
              </w:rPr>
              <w:t>CW5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5FAA37FE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or children not in diapers, what is usually done to dispose of stool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2032F29A" w14:textId="6BE33995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Used toilet/latrine</w:t>
            </w:r>
          </w:p>
          <w:p w14:paraId="5D91C3ED" w14:textId="07250716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Put/rinsed into toilet/latrine</w:t>
            </w:r>
          </w:p>
          <w:p w14:paraId="3C164DF7" w14:textId="328D9782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Put/rinsed into drain/ditch</w:t>
            </w:r>
          </w:p>
          <w:p w14:paraId="3EB9C1AA" w14:textId="7CFA18C2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Thrown into garbage</w:t>
            </w:r>
          </w:p>
          <w:p w14:paraId="774774CA" w14:textId="2194D612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Buried</w:t>
            </w:r>
          </w:p>
          <w:p w14:paraId="0B586804" w14:textId="65E5334C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Left in the open</w:t>
            </w:r>
          </w:p>
          <w:p w14:paraId="599B1407" w14:textId="24EDE4BF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Other (specify): ____________________</w:t>
            </w:r>
          </w:p>
          <w:p w14:paraId="2D5C41B0" w14:textId="556D29B5" w:rsidR="002104E7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104E7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4750BB0E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F24D1D0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2920E93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7845FA89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FA95182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0DA8A5E5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19F1087A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4EDEF255" w14:textId="77777777" w:rsidR="002104E7" w:rsidRDefault="002104E7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596BDC" w14:paraId="6DAE86B0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0002A059" w14:textId="77777777" w:rsidR="00596BDC" w:rsidRPr="00596BDC" w:rsidRDefault="00596BDC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596BDC">
              <w:rPr>
                <w:rFonts w:ascii="Cambria" w:eastAsia="Cambria" w:hAnsi="Cambria" w:cs="Cambria"/>
                <w:sz w:val="24"/>
                <w:szCs w:val="24"/>
              </w:rPr>
              <w:t>CW6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7FCE2456" w14:textId="77777777" w:rsidR="00596BDC" w:rsidRDefault="00596BDC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general, do you wash the hands of children under five or do they wash their hands themselves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2254E551" w14:textId="57E5F90B" w:rsidR="00596BDC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96BDC">
              <w:rPr>
                <w:rFonts w:ascii="Cambria" w:eastAsia="Cambria" w:hAnsi="Cambria" w:cs="Cambria"/>
                <w:sz w:val="24"/>
                <w:szCs w:val="24"/>
              </w:rPr>
              <w:t>I wash them</w:t>
            </w:r>
          </w:p>
          <w:p w14:paraId="2DEE0F3F" w14:textId="2C8FF13D" w:rsidR="00596BDC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96BDC">
              <w:rPr>
                <w:rFonts w:ascii="Cambria" w:eastAsia="Cambria" w:hAnsi="Cambria" w:cs="Cambria"/>
                <w:sz w:val="24"/>
                <w:szCs w:val="24"/>
              </w:rPr>
              <w:t>They wash themselves</w:t>
            </w:r>
          </w:p>
          <w:p w14:paraId="449677A0" w14:textId="2395ED0F" w:rsidR="005B60B0" w:rsidRDefault="008345FE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B60B0">
              <w:rPr>
                <w:rFonts w:ascii="Cambria" w:eastAsia="Cambria" w:hAnsi="Cambria" w:cs="Cambria"/>
                <w:sz w:val="24"/>
                <w:szCs w:val="24"/>
              </w:rPr>
              <w:t>Both</w:t>
            </w:r>
          </w:p>
          <w:p w14:paraId="5F4978FE" w14:textId="20B38F87" w:rsidR="008345FE" w:rsidRDefault="008345FE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hey are not washed</w:t>
            </w:r>
          </w:p>
          <w:p w14:paraId="20CBADEB" w14:textId="29268DA0" w:rsidR="00596BDC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96BDC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5CE84"/>
          </w:tcPr>
          <w:p w14:paraId="40DBD588" w14:textId="77777777" w:rsidR="00596BDC" w:rsidRDefault="00596BDC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C9B8EFC" w14:textId="77777777" w:rsidR="00596BDC" w:rsidRDefault="00596BDC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80849B9" w14:textId="61010862" w:rsidR="005B60B0" w:rsidRDefault="005B60B0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49B42912" w14:textId="1F988277" w:rsidR="008345FE" w:rsidRDefault="008345FE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06C92574" w14:textId="77777777" w:rsidR="00596BDC" w:rsidRDefault="00596BDC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0552CB" w14:paraId="74BC02A0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16AF1EC1" w14:textId="77777777" w:rsidR="000552CB" w:rsidRPr="00490A2D" w:rsidRDefault="000552CB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400" w:type="dxa"/>
            <w:gridSpan w:val="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23720D28" w14:textId="30DA10C4" w:rsidR="000552CB" w:rsidRDefault="000552CB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7C01A5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Travel Patterns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696F7A84" w14:textId="77777777" w:rsidR="000552CB" w:rsidRDefault="000552CB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8C122C" w14:paraId="6A187598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6BBDAACF" w14:textId="77777777" w:rsidR="008C122C" w:rsidRPr="00490A2D" w:rsidRDefault="008C122C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400" w:type="dxa"/>
            <w:gridSpan w:val="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0BF4726F" w14:textId="2F122439" w:rsidR="008C122C" w:rsidRDefault="008C122C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AD ALOUD]</w:t>
            </w:r>
          </w:p>
          <w:p w14:paraId="1426775D" w14:textId="3BD6C246" w:rsidR="008C122C" w:rsidRDefault="008C122C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e now want to understand how people in this village travel inside and outside of Israel because travel between places can sometimes spread disease.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22BDE575" w14:textId="77777777" w:rsidR="008C122C" w:rsidRDefault="008C122C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490A2D" w14:paraId="2EECB0D0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47643BFC" w14:textId="77777777" w:rsidR="00490A2D" w:rsidRPr="00490A2D" w:rsidRDefault="00490A2D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490A2D">
              <w:rPr>
                <w:rFonts w:ascii="Cambria" w:eastAsia="Cambria" w:hAnsi="Cambria" w:cs="Cambria"/>
                <w:sz w:val="24"/>
                <w:szCs w:val="24"/>
              </w:rPr>
              <w:t>T1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6B5DFE5F" w14:textId="77777777" w:rsidR="00490A2D" w:rsidRDefault="00490A2D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uring the past week, have you traveled outside the village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0FF47BD3" w14:textId="4713EC25" w:rsidR="00490A2D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90A2D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313F0420" w14:textId="62572A0C" w:rsidR="00490A2D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90A2D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598E1B7C" w14:textId="44F4E9B2" w:rsidR="00490A2D" w:rsidRDefault="004F6B8A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490A2D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3BC15869" w14:textId="77777777" w:rsidR="00490A2D" w:rsidRDefault="00490A2D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369915C" w14:textId="77777777" w:rsidR="00490A2D" w:rsidRDefault="00490A2D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03FA2867" w14:textId="77777777" w:rsidR="00490A2D" w:rsidRDefault="00490A2D" w:rsidP="007C01A5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8C122C" w14:paraId="3E6C7C6F" w14:textId="77777777" w:rsidTr="008C122C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  <w:vAlign w:val="center"/>
          </w:tcPr>
          <w:p w14:paraId="0750B640" w14:textId="50B43476" w:rsidR="008C122C" w:rsidRDefault="008C2550" w:rsidP="008C122C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T1 Skip Pattern: I</w:t>
            </w:r>
            <w:r w:rsidR="009A6A12">
              <w:rPr>
                <w:rFonts w:ascii="Cambria" w:eastAsia="Cambria" w:hAnsi="Cambria" w:cs="Cambria"/>
                <w:sz w:val="24"/>
                <w:szCs w:val="24"/>
              </w:rPr>
              <w:t>f 1 then go to T2, else go to T3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</w:tr>
      <w:tr w:rsidR="008C122C" w14:paraId="62D99027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7FAED850" w14:textId="77777777" w:rsidR="008C122C" w:rsidRP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C122C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T2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71AD6441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did you go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23EC00BC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2FE4EE29" w14:textId="02B63B9E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Jerusalem district</w:t>
            </w:r>
          </w:p>
          <w:p w14:paraId="7C9167C5" w14:textId="2419C9BB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Northern district</w:t>
            </w:r>
          </w:p>
          <w:p w14:paraId="7146D857" w14:textId="0C5CE0A8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Haifa district</w:t>
            </w:r>
          </w:p>
          <w:p w14:paraId="45E67179" w14:textId="62234FB7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Central district</w:t>
            </w:r>
          </w:p>
          <w:p w14:paraId="349C1024" w14:textId="7FB612A4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Tel Aviv district</w:t>
            </w:r>
          </w:p>
          <w:p w14:paraId="6223FF1B" w14:textId="30DB0EBD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Southern district (Jewish cities other than Be’er Sheva)</w:t>
            </w:r>
          </w:p>
          <w:p w14:paraId="19FE9A55" w14:textId="5ED1335D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Be’er Sheva</w:t>
            </w:r>
          </w:p>
          <w:p w14:paraId="57737B74" w14:textId="1AAC544C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The West Bank</w:t>
            </w:r>
          </w:p>
          <w:p w14:paraId="04540369" w14:textId="602AB575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Hevron</w:t>
            </w:r>
          </w:p>
          <w:p w14:paraId="5623334E" w14:textId="61803F24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Sinai</w:t>
            </w:r>
          </w:p>
          <w:p w14:paraId="52565271" w14:textId="100328AA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Other Bedouin town (specify</w:t>
            </w:r>
            <w:proofErr w:type="gramStart"/>
            <w:r w:rsidR="008C122C">
              <w:rPr>
                <w:rFonts w:ascii="Cambria" w:eastAsia="Cambria" w:hAnsi="Cambria" w:cs="Cambria"/>
                <w:sz w:val="24"/>
                <w:szCs w:val="24"/>
              </w:rPr>
              <w:t>):_</w:t>
            </w:r>
            <w:proofErr w:type="gramEnd"/>
            <w:r w:rsidR="008C122C">
              <w:rPr>
                <w:rFonts w:ascii="Cambria" w:eastAsia="Cambria" w:hAnsi="Cambria" w:cs="Cambria"/>
                <w:sz w:val="24"/>
                <w:szCs w:val="24"/>
              </w:rPr>
              <w:t>__________</w:t>
            </w:r>
          </w:p>
          <w:p w14:paraId="1F740C9B" w14:textId="643BBA67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proofErr w:type="gramStart"/>
            <w:r w:rsidR="008C122C">
              <w:rPr>
                <w:rFonts w:ascii="Cambria" w:eastAsia="Cambria" w:hAnsi="Cambria" w:cs="Cambria"/>
                <w:sz w:val="24"/>
                <w:szCs w:val="24"/>
              </w:rPr>
              <w:t>Other</w:t>
            </w:r>
            <w:proofErr w:type="gramEnd"/>
            <w:r w:rsidR="008C122C">
              <w:rPr>
                <w:rFonts w:ascii="Cambria" w:eastAsia="Cambria" w:hAnsi="Cambria" w:cs="Cambria"/>
                <w:sz w:val="24"/>
                <w:szCs w:val="24"/>
              </w:rPr>
              <w:t xml:space="preserve"> place outside of Israel</w:t>
            </w:r>
          </w:p>
          <w:p w14:paraId="421464E9" w14:textId="626AE78B" w:rsidR="008C122C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8C122C">
              <w:rPr>
                <w:rFonts w:ascii="Cambria" w:eastAsia="Cambria" w:hAnsi="Cambria" w:cs="Cambria"/>
                <w:sz w:val="24"/>
                <w:szCs w:val="24"/>
              </w:rPr>
              <w:t>Don’t know/don’t remember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237006E1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BC49D1D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0CC1DED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11A4F660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008C7C39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88644CA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4209C80F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0C4CC227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77C1141A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452D23A7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6FBDA165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58E596D4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7AD815A9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3A41AF71" w14:textId="77777777" w:rsidR="004F6B8A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EC3DBA5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4ACE2E78" w14:textId="77777777" w:rsidR="008C122C" w:rsidRDefault="008C122C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505CEF" w14:paraId="77B58483" w14:textId="77777777" w:rsidTr="00505CEF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  <w:vAlign w:val="center"/>
          </w:tcPr>
          <w:p w14:paraId="0D4A5542" w14:textId="67F28E12" w:rsidR="00505CEF" w:rsidRDefault="00505CEF" w:rsidP="00505CEF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T3 Logic: Will only appear if 1 selected for D8]</w:t>
            </w:r>
          </w:p>
        </w:tc>
      </w:tr>
      <w:tr w:rsidR="00505CEF" w14:paraId="4E956092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0B122E4D" w14:textId="0EA2AAFC" w:rsidR="00505CEF" w:rsidRPr="00505CEF" w:rsidRDefault="00505CEF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505CEF">
              <w:rPr>
                <w:rFonts w:ascii="Cambria" w:eastAsia="Cambria" w:hAnsi="Cambria" w:cs="Cambria"/>
                <w:sz w:val="24"/>
                <w:szCs w:val="24"/>
              </w:rPr>
              <w:t>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538700EF" w14:textId="77777777" w:rsidR="00505CEF" w:rsidRDefault="00505CEF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uring the past week, has your (husband/partner) traveled outside of the village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7D3BBD2B" w14:textId="1CD6F313" w:rsidR="00505CEF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05CEF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77D50D7C" w14:textId="7D37D267" w:rsidR="00505CEF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05CEF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4373396B" w14:textId="618FA397" w:rsidR="00505CEF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505CEF">
              <w:rPr>
                <w:rFonts w:ascii="Cambria" w:eastAsia="Cambria" w:hAnsi="Cambria" w:cs="Cambria"/>
                <w:sz w:val="24"/>
                <w:szCs w:val="24"/>
              </w:rPr>
              <w:t>Don’t know/no response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366EA2F3" w14:textId="77777777" w:rsidR="00505CEF" w:rsidRDefault="00505CEF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D6E1F64" w14:textId="77777777" w:rsidR="00505CEF" w:rsidRDefault="00505CEF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14B71460" w14:textId="77777777" w:rsidR="00505CEF" w:rsidRDefault="00505CEF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225E89" w14:paraId="01B66CFD" w14:textId="77777777" w:rsidTr="00225E89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  <w:vAlign w:val="center"/>
          </w:tcPr>
          <w:p w14:paraId="22390D0D" w14:textId="39998F7C" w:rsidR="00225E89" w:rsidRDefault="00225E89" w:rsidP="00225E89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T3 Skip P</w:t>
            </w:r>
            <w:r w:rsidR="009A6A12">
              <w:rPr>
                <w:rFonts w:ascii="Cambria" w:eastAsia="Cambria" w:hAnsi="Cambria" w:cs="Cambria"/>
                <w:sz w:val="24"/>
                <w:szCs w:val="24"/>
              </w:rPr>
              <w:t>attern: If 1 then go to T4, else go to T5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</w:tr>
      <w:tr w:rsidR="004F6B8A" w14:paraId="7503ECC9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5C3FDE1D" w14:textId="2260C871" w:rsidR="004F6B8A" w:rsidRPr="00213FA4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213FA4">
              <w:rPr>
                <w:rFonts w:ascii="Cambria" w:eastAsia="Cambria" w:hAnsi="Cambria" w:cs="Cambria"/>
                <w:sz w:val="24"/>
                <w:szCs w:val="24"/>
              </w:rPr>
              <w:t>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1938EE55" w14:textId="77777777" w:rsidR="004F6B8A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did he go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45E8B128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0AE11916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Jerusalem district</w:t>
            </w:r>
          </w:p>
          <w:p w14:paraId="788C1464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rthern district</w:t>
            </w:r>
          </w:p>
          <w:p w14:paraId="30F73165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aifa district</w:t>
            </w:r>
          </w:p>
          <w:p w14:paraId="162ECD48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entral district</w:t>
            </w:r>
          </w:p>
          <w:p w14:paraId="1C85F19D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el Aviv district</w:t>
            </w:r>
          </w:p>
          <w:p w14:paraId="5992DF30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outhern district (Jewish cities other than Be’er Sheva)</w:t>
            </w:r>
          </w:p>
          <w:p w14:paraId="72891564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Be’er Sheva</w:t>
            </w:r>
          </w:p>
          <w:p w14:paraId="10069F2F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he West Bank</w:t>
            </w:r>
          </w:p>
          <w:p w14:paraId="6915794E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evron</w:t>
            </w:r>
          </w:p>
          <w:p w14:paraId="77DB9E1E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inai</w:t>
            </w:r>
          </w:p>
          <w:p w14:paraId="3F4DDD9C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ther Bedouin town (specify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):_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>__________</w:t>
            </w:r>
          </w:p>
          <w:p w14:paraId="293B7520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Other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place outside of Israel</w:t>
            </w:r>
          </w:p>
          <w:p w14:paraId="444EBFB3" w14:textId="69092317" w:rsidR="004F6B8A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on’t know/don’t remember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3D12DACD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760BB40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4FC3261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0A25B2EB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34DA8A0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54AF85D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1826D364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2488615F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1F0C3C46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33711D33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157A0A37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05E6ADE9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7DAA7385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0F1EB825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88B1C9D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2830D90F" w14:textId="7BD57D36" w:rsidR="004F6B8A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225E89" w14:paraId="4AF8E386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6A7B4066" w14:textId="5235300A" w:rsidR="00225E89" w:rsidRPr="00225E89" w:rsidRDefault="007738FD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5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15627BD9" w14:textId="77777777" w:rsidR="00225E89" w:rsidRDefault="00225E89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the past week, have you had any visitors to your household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7E35F1CB" w14:textId="5EB8C760" w:rsidR="00225E89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25E89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768A0143" w14:textId="71C58C35" w:rsidR="00225E89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25E89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275F65BF" w14:textId="42A0C165" w:rsidR="00225E89" w:rsidRDefault="004F6B8A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225E89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11CF145A" w14:textId="77777777" w:rsidR="00225E89" w:rsidRDefault="00225E89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04C6A81" w14:textId="77777777" w:rsidR="00225E89" w:rsidRDefault="00225E89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1E9EBE57" w14:textId="77777777" w:rsidR="00225E89" w:rsidRDefault="00225E89" w:rsidP="00225E8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D32E3" w14:paraId="5393131B" w14:textId="77777777" w:rsidTr="003D32E3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  <w:vAlign w:val="center"/>
          </w:tcPr>
          <w:p w14:paraId="0F6FEAE5" w14:textId="687E93AB" w:rsidR="003D32E3" w:rsidRDefault="003D32E3" w:rsidP="003D32E3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T5 Skip P</w:t>
            </w:r>
            <w:r w:rsidR="009A6A12">
              <w:rPr>
                <w:rFonts w:ascii="Cambria" w:eastAsia="Cambria" w:hAnsi="Cambria" w:cs="Cambria"/>
                <w:sz w:val="24"/>
                <w:szCs w:val="24"/>
              </w:rPr>
              <w:t>attern: If 1 then go to T6, else go to T7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</w:tr>
      <w:tr w:rsidR="004F6B8A" w14:paraId="68452CC8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35E8D9D3" w14:textId="649108E8" w:rsidR="004F6B8A" w:rsidRPr="000035CB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0035CB">
              <w:rPr>
                <w:rFonts w:ascii="Cambria" w:eastAsia="Cambria" w:hAnsi="Cambria" w:cs="Cambria"/>
                <w:sz w:val="24"/>
                <w:szCs w:val="24"/>
              </w:rPr>
              <w:t>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40F93D62" w14:textId="77777777" w:rsidR="004F6B8A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did your visitors come from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2958C291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4D2D085F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Jerusalem district</w:t>
            </w:r>
          </w:p>
          <w:p w14:paraId="53A6FA3B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rthern district</w:t>
            </w:r>
          </w:p>
          <w:p w14:paraId="47DA7B7B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aifa district</w:t>
            </w:r>
          </w:p>
          <w:p w14:paraId="23BFF38E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Central district</w:t>
            </w:r>
          </w:p>
          <w:p w14:paraId="15EF4835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el Aviv district</w:t>
            </w:r>
          </w:p>
          <w:p w14:paraId="17B1E6E2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outhern district (Jewish cities other than Be’er Sheva)</w:t>
            </w:r>
          </w:p>
          <w:p w14:paraId="1EF32679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Be’er Sheva</w:t>
            </w:r>
          </w:p>
          <w:p w14:paraId="7117B689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he West Bank</w:t>
            </w:r>
          </w:p>
          <w:p w14:paraId="35C2AA05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evron</w:t>
            </w:r>
          </w:p>
          <w:p w14:paraId="08014C39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inai</w:t>
            </w:r>
          </w:p>
          <w:p w14:paraId="34D5E858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ther Bedouin town (specify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):_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>__________</w:t>
            </w:r>
          </w:p>
          <w:p w14:paraId="0D3F564F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Other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place outside of Israel</w:t>
            </w:r>
          </w:p>
          <w:p w14:paraId="3F1604D1" w14:textId="51DEBC1C" w:rsidR="004F6B8A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on’t know/don’t remember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0202DBD6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2B8641A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6E51E9A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0ED3CCAB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E5F83FA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4</w:t>
            </w:r>
          </w:p>
          <w:p w14:paraId="6156EF13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5F1EA369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356FE87C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2136A1C2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47E8589B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379C16F0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7A28CCDA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0A47B4F8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7BF6459D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1D988BA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18FE2103" w14:textId="015F289B" w:rsidR="004F6B8A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9216CF" w14:paraId="1C85858B" w14:textId="77777777" w:rsidTr="009216CF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  <w:vAlign w:val="center"/>
          </w:tcPr>
          <w:p w14:paraId="374CE8A3" w14:textId="74FCD999" w:rsidR="009216CF" w:rsidRDefault="009216CF" w:rsidP="009216CF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[T7 Logic: Will only appear if children inputed in D16 table]</w:t>
            </w:r>
          </w:p>
        </w:tc>
      </w:tr>
      <w:tr w:rsidR="00AE3824" w14:paraId="325667FD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25DC249A" w14:textId="6AB5BA9A" w:rsidR="00AE3824" w:rsidRPr="00AE3824" w:rsidRDefault="00AE3824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7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0974DD13" w14:textId="3AEF2ED2" w:rsidR="00AE3824" w:rsidRDefault="003C3666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what city, town, or village</w:t>
            </w:r>
            <w:r w:rsidR="00AE3824">
              <w:rPr>
                <w:rFonts w:ascii="Cambria" w:eastAsia="Cambria" w:hAnsi="Cambria" w:cs="Cambria"/>
                <w:sz w:val="24"/>
                <w:szCs w:val="24"/>
              </w:rPr>
              <w:t xml:space="preserve"> do the children in the household go to school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6351CD0F" w14:textId="77777777" w:rsidR="00AE3824" w:rsidRDefault="00AE3824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cord location of school]</w:t>
            </w:r>
          </w:p>
          <w:p w14:paraId="5434AA44" w14:textId="77777777" w:rsidR="00AE3824" w:rsidRDefault="00AE3824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___________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0374C92D" w14:textId="77777777" w:rsidR="00AE3824" w:rsidRDefault="00AE3824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BE0885" w14:paraId="446D717D" w14:textId="77777777" w:rsidTr="00BE0885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  <w:vAlign w:val="center"/>
          </w:tcPr>
          <w:p w14:paraId="08F89B60" w14:textId="5043461B" w:rsidR="00BE0885" w:rsidRDefault="00BE0885" w:rsidP="00BE0885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T8 Logic: Will only appear if children inputed in D16 table]</w:t>
            </w:r>
          </w:p>
        </w:tc>
      </w:tr>
      <w:tr w:rsidR="00BE0885" w14:paraId="3C6C7419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1F575747" w14:textId="241DD8D2" w:rsidR="00BE0885" w:rsidRPr="00BE0885" w:rsidRDefault="00BE0885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E0885">
              <w:rPr>
                <w:rFonts w:ascii="Cambria" w:eastAsia="Cambria" w:hAnsi="Cambria" w:cs="Cambria"/>
                <w:sz w:val="24"/>
                <w:szCs w:val="24"/>
              </w:rPr>
              <w:t>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74BBF3EA" w14:textId="77777777" w:rsidR="00BE0885" w:rsidRDefault="00BE0885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uring the past week, other than going to school, have any of the children in the household traveled outside the village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69894FE4" w14:textId="58914328" w:rsidR="00BE0885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E0885">
              <w:rPr>
                <w:rFonts w:ascii="Cambria" w:eastAsia="Cambria" w:hAnsi="Cambria" w:cs="Cambria"/>
                <w:sz w:val="24"/>
                <w:szCs w:val="24"/>
              </w:rPr>
              <w:t>Yes</w:t>
            </w:r>
          </w:p>
          <w:p w14:paraId="53CACFA5" w14:textId="57CA3F67" w:rsidR="00BE0885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E0885">
              <w:rPr>
                <w:rFonts w:ascii="Cambria" w:eastAsia="Cambria" w:hAnsi="Cambria" w:cs="Cambria"/>
                <w:sz w:val="24"/>
                <w:szCs w:val="24"/>
              </w:rPr>
              <w:t>No</w:t>
            </w:r>
          </w:p>
          <w:p w14:paraId="01315E27" w14:textId="04EF4583" w:rsidR="00BE0885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="00BE0885">
              <w:rPr>
                <w:rFonts w:ascii="Cambria" w:eastAsia="Cambria" w:hAnsi="Cambria" w:cs="Cambria"/>
                <w:sz w:val="24"/>
                <w:szCs w:val="24"/>
              </w:rPr>
              <w:t>Don’t know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5DF5AAD3" w14:textId="77777777" w:rsidR="00BE0885" w:rsidRDefault="00BE0885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4A74462" w14:textId="77777777" w:rsidR="00BE0885" w:rsidRDefault="00BE0885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1B58E596" w14:textId="238D6E10" w:rsidR="00BE0885" w:rsidRDefault="00BE0885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0552CB" w14:paraId="770E0607" w14:textId="77777777" w:rsidTr="000552CB">
        <w:tc>
          <w:tcPr>
            <w:tcW w:w="10512" w:type="dxa"/>
            <w:gridSpan w:val="11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  <w:vAlign w:val="center"/>
          </w:tcPr>
          <w:p w14:paraId="56CFA587" w14:textId="0D285353" w:rsidR="000552CB" w:rsidRDefault="009A6A12" w:rsidP="009A6A12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T8 Skip Pattern: If 1</w:t>
            </w:r>
            <w:r w:rsidR="000552CB">
              <w:rPr>
                <w:rFonts w:ascii="Cambria" w:eastAsia="Cambria" w:hAnsi="Cambria" w:cs="Cambria"/>
                <w:sz w:val="24"/>
                <w:szCs w:val="24"/>
              </w:rPr>
              <w:t xml:space="preserve"> then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go to T9, else go to end of survey</w:t>
            </w:r>
            <w:r w:rsidR="000552CB"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</w:tr>
      <w:tr w:rsidR="004F6B8A" w14:paraId="5E23886D" w14:textId="77777777" w:rsidTr="00C40F27">
        <w:tc>
          <w:tcPr>
            <w:tcW w:w="899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18C3221F" w14:textId="3C5CE25B" w:rsidR="004F6B8A" w:rsidRPr="00BE0885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9</w:t>
            </w:r>
          </w:p>
        </w:tc>
        <w:tc>
          <w:tcPr>
            <w:tcW w:w="40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1100BDD4" w14:textId="77777777" w:rsidR="004F6B8A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did they go?</w:t>
            </w:r>
          </w:p>
        </w:tc>
        <w:tc>
          <w:tcPr>
            <w:tcW w:w="434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12DCAFC8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Select all that apply]</w:t>
            </w:r>
          </w:p>
          <w:p w14:paraId="375035B1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Jerusalem district</w:t>
            </w:r>
          </w:p>
          <w:p w14:paraId="1B289D52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rthern district</w:t>
            </w:r>
          </w:p>
          <w:p w14:paraId="00281A5A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aifa district</w:t>
            </w:r>
          </w:p>
          <w:p w14:paraId="1D878DB8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entral district</w:t>
            </w:r>
          </w:p>
          <w:p w14:paraId="745486F6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el Aviv district</w:t>
            </w:r>
          </w:p>
          <w:p w14:paraId="69CA7FA7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outhern district (Jewish cities other than Be’er Sheva)</w:t>
            </w:r>
          </w:p>
          <w:p w14:paraId="18902647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Be’er Sheva</w:t>
            </w:r>
          </w:p>
          <w:p w14:paraId="6D1927E4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he West Bank</w:t>
            </w:r>
          </w:p>
          <w:p w14:paraId="791C3535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evron</w:t>
            </w:r>
          </w:p>
          <w:p w14:paraId="4A323B4C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inai</w:t>
            </w:r>
          </w:p>
          <w:p w14:paraId="0419B4FF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ther Bedouin town (specify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):_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>__________</w:t>
            </w:r>
          </w:p>
          <w:p w14:paraId="69413AB4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Other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place outside of Israel</w:t>
            </w:r>
          </w:p>
          <w:p w14:paraId="1C1BA9BF" w14:textId="067601B5" w:rsidR="004F6B8A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on’t know/don’t remember</w:t>
            </w:r>
          </w:p>
        </w:tc>
        <w:tc>
          <w:tcPr>
            <w:tcW w:w="12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9F9DE"/>
          </w:tcPr>
          <w:p w14:paraId="2A78DAE1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7971C0F4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1C043AF7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6956E5FA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45C19644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EAE7E81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7737DF7F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3585F3AA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6EE18337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5C73D99A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636FD644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547BC911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2BDD6D44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68B5863E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6EBEFBD" w14:textId="77777777" w:rsidR="004F6B8A" w:rsidRDefault="004F6B8A" w:rsidP="007A12EA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2606637D" w14:textId="7458D8C2" w:rsidR="004F6B8A" w:rsidRDefault="004F6B8A" w:rsidP="000552CB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</w:tbl>
    <w:p w14:paraId="1FC05CC0" w14:textId="3AEC785A" w:rsidR="00325957" w:rsidRDefault="00325957" w:rsidP="009302CC"/>
    <w:p w14:paraId="7B1E9110" w14:textId="77777777" w:rsidR="000552CB" w:rsidRDefault="000552CB" w:rsidP="000552C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center"/>
      </w:pPr>
    </w:p>
    <w:p w14:paraId="114FBB4E" w14:textId="3CE0CBF8" w:rsidR="000552CB" w:rsidRDefault="000552CB" w:rsidP="000552CB">
      <w:pPr>
        <w:pStyle w:val="Normal1"/>
        <w:spacing w:line="240" w:lineRule="auto"/>
        <w:jc w:val="center"/>
        <w:rPr>
          <w:rFonts w:asciiTheme="minorHAnsi" w:eastAsia="Cambria" w:hAnsiTheme="minorHAnsi"/>
          <w:b/>
          <w:sz w:val="28"/>
          <w:szCs w:val="24"/>
          <w:u w:val="single"/>
        </w:rPr>
      </w:pPr>
      <w:r w:rsidRPr="000552CB">
        <w:rPr>
          <w:rFonts w:asciiTheme="minorHAnsi" w:eastAsia="Cambria" w:hAnsiTheme="minorHAnsi"/>
          <w:b/>
          <w:sz w:val="28"/>
          <w:szCs w:val="24"/>
          <w:u w:val="single"/>
        </w:rPr>
        <w:t>END OF SURVEY</w:t>
      </w:r>
    </w:p>
    <w:p w14:paraId="5AA15865" w14:textId="77777777" w:rsidR="004F6B8A" w:rsidRPr="000552CB" w:rsidRDefault="004F6B8A" w:rsidP="000552CB">
      <w:pPr>
        <w:pStyle w:val="Normal1"/>
        <w:spacing w:line="240" w:lineRule="auto"/>
        <w:jc w:val="center"/>
        <w:rPr>
          <w:rFonts w:asciiTheme="minorHAnsi" w:eastAsia="Cambria" w:hAnsiTheme="minorHAnsi"/>
          <w:b/>
          <w:sz w:val="28"/>
          <w:szCs w:val="24"/>
          <w:u w:val="single"/>
        </w:rPr>
      </w:pPr>
    </w:p>
    <w:p w14:paraId="4373646F" w14:textId="40B4294D" w:rsidR="000552CB" w:rsidRDefault="000552CB" w:rsidP="000552C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</w:pPr>
    </w:p>
    <w:tbl>
      <w:tblPr>
        <w:tblW w:w="10512" w:type="dxa"/>
        <w:tblInd w:w="-324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4168"/>
        <w:gridCol w:w="4292"/>
        <w:gridCol w:w="1260"/>
      </w:tblGrid>
      <w:tr w:rsidR="000552CB" w14:paraId="6246B721" w14:textId="77777777" w:rsidTr="000552CB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0ACE5153" w14:textId="77777777" w:rsidR="000552CB" w:rsidRPr="003A2467" w:rsidRDefault="000552CB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460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6A65EC1E" w14:textId="2C5C4950" w:rsidR="000552CB" w:rsidRDefault="000552CB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4802A5"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 xml:space="preserve">Observations 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63201EB3" w14:textId="77777777" w:rsidR="000552CB" w:rsidRDefault="000552CB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A766FD" w14:paraId="1F1A56EF" w14:textId="77777777" w:rsidTr="000552CB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73B43397" w14:textId="77777777" w:rsidR="00A766FD" w:rsidRPr="003A2467" w:rsidRDefault="00A766FD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460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7A6A410F" w14:textId="77777777" w:rsidR="00A766FD" w:rsidRDefault="00A766FD" w:rsidP="00A766FD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[READ ALOUD] </w:t>
            </w:r>
          </w:p>
          <w:p w14:paraId="632C194C" w14:textId="3E85863E" w:rsidR="00A766FD" w:rsidRPr="00A766FD" w:rsidRDefault="00A766FD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We would like to learn about the places that households use to wash their hands. 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DD352C0" w14:textId="77777777" w:rsidR="00A766FD" w:rsidRDefault="00A766FD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25957" w14:paraId="39FFDA9A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4DEC61BA" w14:textId="77777777" w:rsidR="00325957" w:rsidRPr="003A246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A2467">
              <w:rPr>
                <w:rFonts w:ascii="Cambria" w:eastAsia="Cambria" w:hAnsi="Cambria" w:cs="Cambria"/>
                <w:sz w:val="24"/>
                <w:szCs w:val="24"/>
              </w:rPr>
              <w:t>O1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63E0B689" w14:textId="77777777" w:rsidR="00325957" w:rsidRPr="00A766FD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766FD">
              <w:rPr>
                <w:rFonts w:ascii="Cambria" w:eastAsia="Cambria" w:hAnsi="Cambria" w:cs="Cambria"/>
                <w:sz w:val="24"/>
                <w:szCs w:val="24"/>
              </w:rPr>
              <w:t>Can you please show me where members of your household most often wash their hands?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EC77EB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bserved, fixed place</w:t>
            </w:r>
          </w:p>
          <w:p w14:paraId="065646C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bserved, mobile</w:t>
            </w:r>
          </w:p>
          <w:p w14:paraId="36E6B8A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, not in dwelling/yard/plot</w:t>
            </w:r>
          </w:p>
          <w:p w14:paraId="4C47CA5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, no permission to see</w:t>
            </w:r>
          </w:p>
          <w:p w14:paraId="792B6C3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, other reason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11E33B5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55677B4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DF0248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00B57C6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D72218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E7E2FE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325957" w14:paraId="5ECA443E" w14:textId="77777777" w:rsidTr="00325957">
        <w:tc>
          <w:tcPr>
            <w:tcW w:w="10512" w:type="dxa"/>
            <w:gridSpan w:val="4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  <w:vAlign w:val="center"/>
          </w:tcPr>
          <w:p w14:paraId="27721632" w14:textId="77777777" w:rsidR="00325957" w:rsidRDefault="00325957" w:rsidP="007C7E79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O1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3, 4, or 5 selected then go to O4, else go to O2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325957" w14:paraId="53499E7E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10A8F4B0" w14:textId="77777777" w:rsidR="00325957" w:rsidRPr="0074628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746287">
              <w:rPr>
                <w:rFonts w:ascii="Cambria" w:eastAsia="Cambria" w:hAnsi="Cambria" w:cs="Cambria"/>
                <w:sz w:val="24"/>
                <w:szCs w:val="24"/>
              </w:rPr>
              <w:t>O2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CBFC89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BSERVE PRESENCE OF WATER AT THE PLACE FOR HANDWASHING. RECORD OBSERVATION.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47E7191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ater is available</w:t>
            </w:r>
          </w:p>
          <w:p w14:paraId="21D78A1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ater is not available</w:t>
            </w:r>
          </w:p>
          <w:p w14:paraId="64D85F1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5BC559B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D1073B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3B33F4F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7054B084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4A521DCA" w14:textId="77777777" w:rsidR="00325957" w:rsidRPr="0074628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746287">
              <w:rPr>
                <w:rFonts w:ascii="Cambria" w:eastAsia="Cambria" w:hAnsi="Cambria" w:cs="Cambria"/>
                <w:sz w:val="24"/>
                <w:szCs w:val="24"/>
              </w:rPr>
              <w:t>O3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4B4DBC4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BSERVE PRESENCE OF SOAP, DETERGENT, OR OTHER CLEANSING AGENT AT THE PLACE FOR HANDWASHING. RECORD OBSERVATION.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003DC1B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oap or detergent (bar/liquid/powder/paste)</w:t>
            </w:r>
          </w:p>
          <w:p w14:paraId="5C3D915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Ash, mud, sand</w:t>
            </w:r>
          </w:p>
          <w:p w14:paraId="40FD030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ne</w:t>
            </w:r>
          </w:p>
          <w:p w14:paraId="456B198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8BE7FD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F3C5A3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95DBF6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2C84C0F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7BEA8DF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5DC5564E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7C04A0ED" w14:textId="77777777" w:rsidR="00325957" w:rsidRPr="00BD286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D286C">
              <w:rPr>
                <w:rFonts w:ascii="Cambria" w:eastAsia="Cambria" w:hAnsi="Cambria" w:cs="Cambria"/>
                <w:sz w:val="24"/>
                <w:szCs w:val="24"/>
              </w:rPr>
              <w:t>O4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589E905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BSERVE MAIN MATERIAL OF THE FLOOR OF THE DWELLING. RECORD OBSERVATION.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5615521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Earth/sand</w:t>
            </w:r>
          </w:p>
          <w:p w14:paraId="0AFC3F4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ung</w:t>
            </w:r>
          </w:p>
          <w:p w14:paraId="0A14AD1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ood planks</w:t>
            </w:r>
          </w:p>
          <w:p w14:paraId="563FF49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alm/bamboo</w:t>
            </w:r>
          </w:p>
          <w:p w14:paraId="6E97EE8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arquet or polished wood</w:t>
            </w:r>
          </w:p>
          <w:p w14:paraId="55A73D9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Vinyl or asphalt strips</w:t>
            </w:r>
          </w:p>
          <w:p w14:paraId="0BF27D5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eramic tiles</w:t>
            </w:r>
          </w:p>
          <w:p w14:paraId="70BEF78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ement</w:t>
            </w:r>
          </w:p>
          <w:p w14:paraId="692BB59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arpet</w:t>
            </w:r>
          </w:p>
          <w:p w14:paraId="4CE3165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ther (specify): __________________</w:t>
            </w:r>
          </w:p>
          <w:p w14:paraId="3EDCB3F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3F0D29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38CBA5C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77A287B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13E91C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486BBF5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68980E9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2C75D56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3F89DDD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271044C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362AEDD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27F42F3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6902B968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768CE70B" w14:textId="77777777" w:rsidR="00325957" w:rsidRPr="00BD286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D286C">
              <w:rPr>
                <w:rFonts w:ascii="Cambria" w:eastAsia="Cambria" w:hAnsi="Cambria" w:cs="Cambria"/>
                <w:sz w:val="24"/>
                <w:szCs w:val="24"/>
              </w:rPr>
              <w:t>O5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168882B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BSERVE MAIN MATERIAL OF THE ROOF OF THE DWELLING. RECORD OBSERVATION.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0E0C5C5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 roof</w:t>
            </w:r>
          </w:p>
          <w:p w14:paraId="0B3E1FC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Thatch/palm leaf</w:t>
            </w:r>
          </w:p>
          <w:p w14:paraId="6955463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od</w:t>
            </w:r>
          </w:p>
          <w:p w14:paraId="0774A08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Rustic mat</w:t>
            </w:r>
          </w:p>
          <w:p w14:paraId="203F130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alm/bamboo</w:t>
            </w:r>
          </w:p>
          <w:p w14:paraId="2EC94E3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ood planks</w:t>
            </w:r>
          </w:p>
          <w:p w14:paraId="7BCAF5B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ardboard</w:t>
            </w:r>
          </w:p>
          <w:p w14:paraId="3442385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Metal</w:t>
            </w:r>
          </w:p>
          <w:p w14:paraId="6B79266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ood</w:t>
            </w:r>
          </w:p>
          <w:p w14:paraId="21C3C08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alamine/cement fiber</w:t>
            </w:r>
          </w:p>
          <w:p w14:paraId="6DBD8CA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eramic tiles</w:t>
            </w:r>
          </w:p>
          <w:p w14:paraId="1BC9B07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ement</w:t>
            </w:r>
          </w:p>
          <w:p w14:paraId="2382CDD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Roofing shingles</w:t>
            </w:r>
          </w:p>
          <w:p w14:paraId="6C20B04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ther (specify): ____________________</w:t>
            </w:r>
          </w:p>
          <w:p w14:paraId="3D17DD4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5790B0E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4DF6C0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6A4027C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3A42D1F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307DADF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6087061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3702614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715A92F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3AC60EF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5B37DFF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0998956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3DA73AA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5381C3A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343CA7B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</w:t>
            </w:r>
          </w:p>
          <w:p w14:paraId="15FB694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1EC9A3BF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88FCB36" w14:textId="77777777" w:rsidR="00325957" w:rsidRPr="00BD286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BD286C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O6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F7396D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BSERVE MAIN MATERIAL OF THE EXTERIOR WALLS OF THE DWELLING. RECORD OBSERVATION.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006E366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 walls</w:t>
            </w:r>
          </w:p>
          <w:p w14:paraId="1F2A032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ane/palm/trunks</w:t>
            </w:r>
          </w:p>
          <w:p w14:paraId="29C6F08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irt</w:t>
            </w:r>
          </w:p>
          <w:p w14:paraId="5006C48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Bamboo with mud</w:t>
            </w:r>
          </w:p>
          <w:p w14:paraId="2EAE177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tone with mud</w:t>
            </w:r>
          </w:p>
          <w:p w14:paraId="67C71D0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Uncovered adobe</w:t>
            </w:r>
          </w:p>
          <w:p w14:paraId="5CB1657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Plywood</w:t>
            </w:r>
          </w:p>
          <w:p w14:paraId="1C8F655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ardboard</w:t>
            </w:r>
          </w:p>
          <w:p w14:paraId="442FC14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Reused wood</w:t>
            </w:r>
          </w:p>
          <w:p w14:paraId="77159DB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ement</w:t>
            </w:r>
          </w:p>
          <w:p w14:paraId="13519F0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tone with lime/cement</w:t>
            </w:r>
          </w:p>
          <w:p w14:paraId="3D4D8B2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Bricks</w:t>
            </w:r>
          </w:p>
          <w:p w14:paraId="62E0544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ement blocks</w:t>
            </w:r>
          </w:p>
          <w:p w14:paraId="530ECE7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Covered adobe</w:t>
            </w:r>
          </w:p>
          <w:p w14:paraId="7A1453F1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ood planks/shingles</w:t>
            </w:r>
          </w:p>
          <w:p w14:paraId="78E5502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Other (specify): _____________________</w:t>
            </w:r>
          </w:p>
          <w:p w14:paraId="10405E3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106AC4B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6B0A43F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03DDB17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6AED391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29B4A0B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  <w:p w14:paraId="11867981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  <w:p w14:paraId="6EF0085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  <w:p w14:paraId="097D514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  <w:p w14:paraId="27A37F3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  <w:p w14:paraId="465313F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  <w:p w14:paraId="7C3238D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  <w:p w14:paraId="2DBC1E0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  <w:p w14:paraId="24D7A3F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  <w:p w14:paraId="7FBA1CE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</w:t>
            </w:r>
          </w:p>
          <w:p w14:paraId="21F3085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5</w:t>
            </w:r>
          </w:p>
          <w:p w14:paraId="0394677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6</w:t>
            </w:r>
          </w:p>
          <w:p w14:paraId="6F5158D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A766FD" w14:paraId="6EC3D9A6" w14:textId="77777777" w:rsidTr="007A12EA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5CB54547" w14:textId="77777777" w:rsidR="00A766FD" w:rsidRPr="00BD286C" w:rsidRDefault="00A766FD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460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488EDEC3" w14:textId="77777777" w:rsidR="00A766FD" w:rsidRDefault="00A766FD" w:rsidP="00A766FD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[READ ALOUD]</w:t>
            </w:r>
          </w:p>
          <w:p w14:paraId="09A7C135" w14:textId="4A7030EE" w:rsidR="00A766FD" w:rsidRDefault="00A766FD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We would like to learn about the types of latrines/toilets households have. 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03ABBED0" w14:textId="77777777" w:rsidR="00A766FD" w:rsidRDefault="00A766FD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25957" w14:paraId="7AD24D2D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89B8B10" w14:textId="77777777" w:rsidR="00325957" w:rsidRPr="00BD286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7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6D7982A" w14:textId="77777777" w:rsidR="00325957" w:rsidRPr="00A766FD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766FD">
              <w:rPr>
                <w:rFonts w:ascii="Cambria" w:eastAsia="Cambria" w:hAnsi="Cambria" w:cs="Cambria"/>
                <w:sz w:val="24"/>
                <w:szCs w:val="24"/>
              </w:rPr>
              <w:t>Can you please show me this households’ toilet/latrine?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7F53D0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Allowed to observe</w:t>
            </w:r>
          </w:p>
          <w:p w14:paraId="5633111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allowed to observe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0024114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2B87E4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</w:tc>
      </w:tr>
      <w:tr w:rsidR="00325957" w14:paraId="03E0A1D0" w14:textId="77777777" w:rsidTr="00325957">
        <w:tc>
          <w:tcPr>
            <w:tcW w:w="10512" w:type="dxa"/>
            <w:gridSpan w:val="4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  <w:vAlign w:val="center"/>
          </w:tcPr>
          <w:p w14:paraId="70E7B390" w14:textId="23A406FB" w:rsidR="00325957" w:rsidRDefault="00325957" w:rsidP="007C7E79">
            <w:pPr>
              <w:pStyle w:val="Normal1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sz w:val="24"/>
                <w:szCs w:val="24"/>
              </w:rPr>
              <w:t>[O7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 xml:space="preserve"> Skip Pattern: If </w:t>
            </w:r>
            <w:r w:rsidR="00046796">
              <w:rPr>
                <w:rFonts w:asciiTheme="minorHAnsi" w:eastAsia="Cambria" w:hAnsiTheme="minorHAnsi" w:cs="Cambria"/>
                <w:sz w:val="24"/>
                <w:szCs w:val="24"/>
              </w:rPr>
              <w:t>1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 xml:space="preserve"> </w:t>
            </w:r>
            <w:r w:rsidR="005F2B84">
              <w:rPr>
                <w:rFonts w:asciiTheme="minorHAnsi" w:eastAsia="Cambria" w:hAnsiTheme="minorHAnsi" w:cs="Cambria"/>
                <w:sz w:val="24"/>
                <w:szCs w:val="24"/>
              </w:rPr>
              <w:t xml:space="preserve">then go </w:t>
            </w:r>
            <w:r>
              <w:rPr>
                <w:rFonts w:asciiTheme="minorHAnsi" w:eastAsia="Cambria" w:hAnsiTheme="minorHAnsi" w:cs="Cambria"/>
                <w:sz w:val="24"/>
                <w:szCs w:val="24"/>
              </w:rPr>
              <w:t>to O8</w:t>
            </w:r>
            <w:r w:rsidR="00046796">
              <w:rPr>
                <w:rFonts w:asciiTheme="minorHAnsi" w:eastAsia="Cambria" w:hAnsiTheme="minorHAnsi" w:cs="Cambria"/>
                <w:sz w:val="24"/>
                <w:szCs w:val="24"/>
              </w:rPr>
              <w:t>, else end observations</w:t>
            </w:r>
            <w:r w:rsidRPr="00597730">
              <w:rPr>
                <w:rFonts w:asciiTheme="minorHAnsi" w:eastAsia="Cambria" w:hAnsiTheme="minorHAnsi" w:cs="Cambria"/>
                <w:sz w:val="24"/>
                <w:szCs w:val="24"/>
              </w:rPr>
              <w:t>]</w:t>
            </w:r>
          </w:p>
        </w:tc>
      </w:tr>
      <w:tr w:rsidR="00325957" w14:paraId="74A40D7A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5BAC5DD6" w14:textId="77777777" w:rsidR="00325957" w:rsidRPr="009302C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302CC">
              <w:rPr>
                <w:rFonts w:ascii="Cambria" w:eastAsia="Cambria" w:hAnsi="Cambria" w:cs="Cambria"/>
                <w:sz w:val="24"/>
                <w:szCs w:val="24"/>
              </w:rPr>
              <w:t>O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7E98BA3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OBSERVE TOILET/LATRINE. </w:t>
            </w:r>
          </w:p>
          <w:p w14:paraId="442C201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F TOILET/LATRINE IS LOCATED OUTSIDE OF THE HOUSEHOLD: HAS THE PATH TO THE LATRINE BEEN WALKED? RECORD OBSERVATION.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6BD85CB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Yes</w:t>
            </w:r>
          </w:p>
          <w:p w14:paraId="666A899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</w:t>
            </w:r>
          </w:p>
          <w:p w14:paraId="202D31E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Latrine located inside</w:t>
            </w:r>
          </w:p>
          <w:p w14:paraId="00E0792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on’t know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E93DDC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49AEE4C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558B2C9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73A5A3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0101BAB0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54A5FA2E" w14:textId="77777777" w:rsidR="00325957" w:rsidRPr="009302C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302CC">
              <w:rPr>
                <w:rFonts w:ascii="Cambria" w:eastAsia="Cambria" w:hAnsi="Cambria" w:cs="Cambria"/>
                <w:sz w:val="24"/>
                <w:szCs w:val="24"/>
              </w:rPr>
              <w:t>O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7E7B901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BSERVE TOILET/LATRINE.</w:t>
            </w:r>
          </w:p>
          <w:p w14:paraId="655403A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S THERE EVIDENCE OF USED ANAL CLEANSING MATERIAL? RECORD OBSERVATION.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631DA93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Yes</w:t>
            </w:r>
          </w:p>
          <w:p w14:paraId="03F2552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</w:t>
            </w:r>
          </w:p>
          <w:p w14:paraId="02B9009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on’t know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0E58C21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E1B351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74D0956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6148E563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A63B30D" w14:textId="77777777" w:rsidR="00325957" w:rsidRPr="009302C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302CC">
              <w:rPr>
                <w:rFonts w:ascii="Cambria" w:eastAsia="Cambria" w:hAnsi="Cambria" w:cs="Cambria"/>
                <w:sz w:val="24"/>
                <w:szCs w:val="24"/>
              </w:rPr>
              <w:t>O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1DD8CDA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S FECES DETECTABLE IN THE PIT? RECORD OBSERVATION.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15602A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Yes</w:t>
            </w:r>
          </w:p>
          <w:p w14:paraId="7BB117C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</w:t>
            </w:r>
          </w:p>
          <w:p w14:paraId="53EA66A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Flush latrine/toilet</w:t>
            </w:r>
          </w:p>
          <w:p w14:paraId="6271704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Don’t know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4ED62E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11F8359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</w:t>
            </w:r>
          </w:p>
          <w:p w14:paraId="7A2C135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07EE6FE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234C312A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4494DE55" w14:textId="77777777" w:rsidR="00325957" w:rsidRPr="009302C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302CC">
              <w:rPr>
                <w:rFonts w:ascii="Cambria" w:eastAsia="Cambria" w:hAnsi="Cambria" w:cs="Cambria"/>
                <w:sz w:val="24"/>
                <w:szCs w:val="24"/>
              </w:rPr>
              <w:t>O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1E2234C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LE COVER/LID (IF CLEARLY PART OF THE ORIGINAL FACILITY)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14F7E3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 hole cover present</w:t>
            </w:r>
          </w:p>
          <w:p w14:paraId="01AA38F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ole cover defective, broken, or not used</w:t>
            </w:r>
          </w:p>
          <w:p w14:paraId="7A56F5B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Hold cover placed over hole and tight fitting</w:t>
            </w:r>
          </w:p>
          <w:p w14:paraId="751CBBC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6A5DA2E1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253E71E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67A3539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7FCA06E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0477468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ED9598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1767DCA1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D06D6D3" w14:textId="77777777" w:rsidR="00325957" w:rsidRPr="009302C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302CC">
              <w:rPr>
                <w:rFonts w:ascii="Cambria" w:eastAsia="Cambria" w:hAnsi="Cambria" w:cs="Cambria"/>
                <w:sz w:val="24"/>
                <w:szCs w:val="24"/>
              </w:rPr>
              <w:t>O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4A6C29D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ISPOSAL OF USED ANAL CLEANSING MATERIAL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328D874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oiled anal cleansing material accumulated on floor of latrine</w:t>
            </w:r>
          </w:p>
          <w:p w14:paraId="7A8C744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ome soiled anal cleansing material on latrine floor</w:t>
            </w:r>
          </w:p>
          <w:p w14:paraId="7955C9C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-Used soiled anal cleansing material disposed of in pit/waste basket</w:t>
            </w:r>
          </w:p>
          <w:p w14:paraId="6B2B504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 soiled anal cleansing material visible</w:t>
            </w:r>
          </w:p>
          <w:p w14:paraId="77B3A46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41B72A4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  <w:p w14:paraId="2ADDF9C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0C4172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1DB9983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7411A71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3</w:t>
            </w:r>
          </w:p>
          <w:p w14:paraId="6444C64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D78257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4541B6C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50E79E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30F9ACE9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0687BF12" w14:textId="77777777" w:rsidR="00325957" w:rsidRPr="009302C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302CC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O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0B9B9F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[IF FLUSH LATRINE/TOILET] </w:t>
            </w:r>
          </w:p>
          <w:p w14:paraId="101FAA1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WL WATER SEAL. RECORD OBSERVATION.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9CE30F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ater seal not maintained in bowl and bowl very dirty with solid or smeared feces</w:t>
            </w:r>
          </w:p>
          <w:p w14:paraId="663A4FE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-Water seal is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present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but bowl contains fecal material, anal cleansing material, other materials</w:t>
            </w:r>
          </w:p>
          <w:p w14:paraId="6618EDC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ater seal is maintained in bowl and bowl is free of other contents: fecal matter, smeared feces, used anal cleansing material</w:t>
            </w:r>
          </w:p>
          <w:p w14:paraId="6567758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flush latrine/toilet</w:t>
            </w:r>
          </w:p>
          <w:p w14:paraId="4D140A9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14E72131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01F1229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AC8501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1B4A74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A80EB2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ECA647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57D7B5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49F12BA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4424228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94D306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14651A1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61B67D81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56C1B1FA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756B2176" w14:textId="77777777" w:rsidR="00325957" w:rsidRPr="009302C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302CC">
              <w:rPr>
                <w:rFonts w:ascii="Cambria" w:eastAsia="Cambria" w:hAnsi="Cambria" w:cs="Cambria"/>
                <w:sz w:val="24"/>
                <w:szCs w:val="24"/>
              </w:rPr>
              <w:t>O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9EF9C4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[IF FLUSH LATRINE/TOILET] </w:t>
            </w:r>
          </w:p>
          <w:p w14:paraId="684A7B7F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WL FLUSHING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0C70AA1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ater for flushing not present or easily accessible</w:t>
            </w:r>
          </w:p>
          <w:p w14:paraId="59398D2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-Water for flushing not present but accessible </w:t>
            </w:r>
            <w:proofErr w:type="gramStart"/>
            <w:r>
              <w:rPr>
                <w:rFonts w:ascii="Cambria" w:eastAsia="Cambria" w:hAnsi="Cambria" w:cs="Cambria"/>
                <w:sz w:val="24"/>
                <w:szCs w:val="24"/>
              </w:rPr>
              <w:t>nearby :</w:t>
            </w:r>
            <w:proofErr w:type="gram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e.g. within 20 meters of toilet</w:t>
            </w:r>
          </w:p>
          <w:p w14:paraId="0FE9848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Water for flushing present in the bathroom: piped or in bucket/reservoir</w:t>
            </w:r>
          </w:p>
          <w:p w14:paraId="0C8E546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flush latrine/toilet</w:t>
            </w:r>
          </w:p>
          <w:p w14:paraId="4B49156A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4DC7521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2A5C46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C6C812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9A3980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40B01E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553F25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10842EF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A0AD19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  <w:p w14:paraId="4C182EA1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34E6C0A4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5FD59557" w14:textId="77777777" w:rsidR="00325957" w:rsidRPr="009302C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302CC">
              <w:rPr>
                <w:rFonts w:ascii="Cambria" w:eastAsia="Cambria" w:hAnsi="Cambria" w:cs="Cambria"/>
                <w:sz w:val="24"/>
                <w:szCs w:val="24"/>
              </w:rPr>
              <w:t>O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1FCF1C6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LOOR OF BATHROOM/LATRINE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678231B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Abundant dried and/or fresh fecal matter, urine, and/or used anal cleansing material on floor</w:t>
            </w:r>
          </w:p>
          <w:p w14:paraId="08B9916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Some fecal matter or smeared feces, urine, and/or anal cleansing material on floor</w:t>
            </w:r>
          </w:p>
          <w:p w14:paraId="520BA2B6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Very little or no fecal matter, smeared feces, urine, or anal cleansing material on floor</w:t>
            </w:r>
          </w:p>
          <w:p w14:paraId="236E03D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4E966C9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7BD148CD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6E2E02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8BDFF6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5BFCC878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BA3959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DAD735B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222F2CD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6D74810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BF44424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325957" w14:paraId="23982D80" w14:textId="77777777" w:rsidTr="00325957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137929D3" w14:textId="77777777" w:rsidR="00325957" w:rsidRPr="009302CC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9302CC">
              <w:rPr>
                <w:rFonts w:ascii="Cambria" w:eastAsia="Cambria" w:hAnsi="Cambria" w:cs="Cambria"/>
                <w:sz w:val="24"/>
                <w:szCs w:val="24"/>
              </w:rPr>
              <w:t>O1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2A4639C1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CEPTACLE FOR ANAL CLEANSING MATERIAL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63225A2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 receptacle for anal cleansing material present</w:t>
            </w:r>
          </w:p>
          <w:p w14:paraId="37E8ACF5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Receptacle for anal cleansing material present but unused</w:t>
            </w:r>
          </w:p>
          <w:p w14:paraId="74400E5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Receptacle for anal cleansing material present and used</w:t>
            </w:r>
          </w:p>
          <w:p w14:paraId="5873098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ot observed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AEEF3" w:themeFill="accent5" w:themeFillTint="33"/>
          </w:tcPr>
          <w:p w14:paraId="5042606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  <w:p w14:paraId="1D7A3F9E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75E75A33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  <w:p w14:paraId="477C5382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79C7B2C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  <w:p w14:paraId="192DEB67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1AC8C89" w14:textId="77777777" w:rsidR="00325957" w:rsidRDefault="00325957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</w:t>
            </w:r>
          </w:p>
        </w:tc>
      </w:tr>
      <w:tr w:rsidR="008345FE" w14:paraId="16301CC0" w14:textId="77777777" w:rsidTr="008345FE">
        <w:tc>
          <w:tcPr>
            <w:tcW w:w="7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5B8B7" w:themeFill="accent2" w:themeFillTint="66"/>
          </w:tcPr>
          <w:p w14:paraId="3CC1BE8D" w14:textId="4ECBB0B0" w:rsidR="008345FE" w:rsidRPr="009302CC" w:rsidRDefault="008345FE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C1</w:t>
            </w:r>
          </w:p>
        </w:tc>
        <w:tc>
          <w:tcPr>
            <w:tcW w:w="41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5B8B7" w:themeFill="accent2" w:themeFillTint="66"/>
          </w:tcPr>
          <w:p w14:paraId="6FB7EDCD" w14:textId="77463FF4" w:rsidR="008345FE" w:rsidRDefault="008345FE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CORD ANY COMMENTS RELATED TO THIS INTERVIEW</w:t>
            </w:r>
          </w:p>
        </w:tc>
        <w:tc>
          <w:tcPr>
            <w:tcW w:w="42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5B8B7" w:themeFill="accent2" w:themeFillTint="66"/>
          </w:tcPr>
          <w:p w14:paraId="5EA62EFC" w14:textId="77777777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__________________________</w:t>
            </w:r>
          </w:p>
          <w:p w14:paraId="0B771360" w14:textId="44AA72B3" w:rsidR="008345FE" w:rsidRDefault="008345FE" w:rsidP="008345FE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__________________________________________</w:t>
            </w:r>
          </w:p>
          <w:p w14:paraId="7E2AD5B8" w14:textId="1E482542" w:rsidR="008345FE" w:rsidRDefault="008345FE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__________________________________________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5B8B7" w:themeFill="accent2" w:themeFillTint="66"/>
          </w:tcPr>
          <w:p w14:paraId="4C55E49C" w14:textId="77777777" w:rsidR="008345FE" w:rsidRDefault="008345FE" w:rsidP="007C7E79">
            <w:pPr>
              <w:pStyle w:val="Normal1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</w:tbl>
    <w:p w14:paraId="3A2A100D" w14:textId="58A6B4E8" w:rsidR="00325957" w:rsidRDefault="00325957" w:rsidP="007046A5">
      <w:pPr>
        <w:pStyle w:val="Normal1"/>
        <w:spacing w:line="240" w:lineRule="auto"/>
      </w:pPr>
    </w:p>
    <w:sectPr w:rsidR="00325957" w:rsidSect="00A94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DBA"/>
    <w:rsid w:val="000035CB"/>
    <w:rsid w:val="00003648"/>
    <w:rsid w:val="000271F0"/>
    <w:rsid w:val="00042545"/>
    <w:rsid w:val="00046796"/>
    <w:rsid w:val="000552CB"/>
    <w:rsid w:val="00057794"/>
    <w:rsid w:val="00067F3F"/>
    <w:rsid w:val="00072DC8"/>
    <w:rsid w:val="00082632"/>
    <w:rsid w:val="00095AD7"/>
    <w:rsid w:val="00096EBD"/>
    <w:rsid w:val="000C0CC2"/>
    <w:rsid w:val="000D3BA1"/>
    <w:rsid w:val="000D772E"/>
    <w:rsid w:val="000E0D8E"/>
    <w:rsid w:val="000F2564"/>
    <w:rsid w:val="00103D3F"/>
    <w:rsid w:val="0011026B"/>
    <w:rsid w:val="001A0DB1"/>
    <w:rsid w:val="001A3969"/>
    <w:rsid w:val="001B5082"/>
    <w:rsid w:val="001F3C74"/>
    <w:rsid w:val="00200081"/>
    <w:rsid w:val="002104E7"/>
    <w:rsid w:val="00212D91"/>
    <w:rsid w:val="00213FA4"/>
    <w:rsid w:val="00222C31"/>
    <w:rsid w:val="002254C9"/>
    <w:rsid w:val="00225E89"/>
    <w:rsid w:val="00232FE3"/>
    <w:rsid w:val="00253B7E"/>
    <w:rsid w:val="002A7296"/>
    <w:rsid w:val="002B163E"/>
    <w:rsid w:val="002C6464"/>
    <w:rsid w:val="002E2FE6"/>
    <w:rsid w:val="0032100A"/>
    <w:rsid w:val="00325957"/>
    <w:rsid w:val="00335D99"/>
    <w:rsid w:val="0035095A"/>
    <w:rsid w:val="00351AD6"/>
    <w:rsid w:val="00372A40"/>
    <w:rsid w:val="003A2467"/>
    <w:rsid w:val="003B448E"/>
    <w:rsid w:val="003C3666"/>
    <w:rsid w:val="003D32E3"/>
    <w:rsid w:val="003D358C"/>
    <w:rsid w:val="003E27BC"/>
    <w:rsid w:val="003E3EB3"/>
    <w:rsid w:val="003F43CA"/>
    <w:rsid w:val="004120E2"/>
    <w:rsid w:val="00412F39"/>
    <w:rsid w:val="004802A5"/>
    <w:rsid w:val="00490A2D"/>
    <w:rsid w:val="004A41E9"/>
    <w:rsid w:val="004C48BB"/>
    <w:rsid w:val="004D4780"/>
    <w:rsid w:val="004D72D3"/>
    <w:rsid w:val="004F1771"/>
    <w:rsid w:val="004F6B8A"/>
    <w:rsid w:val="00500345"/>
    <w:rsid w:val="00505CEF"/>
    <w:rsid w:val="005111D1"/>
    <w:rsid w:val="005507C5"/>
    <w:rsid w:val="00555266"/>
    <w:rsid w:val="0057626F"/>
    <w:rsid w:val="00596BDC"/>
    <w:rsid w:val="00597730"/>
    <w:rsid w:val="005B1789"/>
    <w:rsid w:val="005B3D1F"/>
    <w:rsid w:val="005B60B0"/>
    <w:rsid w:val="005C2ACF"/>
    <w:rsid w:val="005C3139"/>
    <w:rsid w:val="005F2B84"/>
    <w:rsid w:val="005F5A92"/>
    <w:rsid w:val="00612B97"/>
    <w:rsid w:val="0062354A"/>
    <w:rsid w:val="00624A8D"/>
    <w:rsid w:val="00662F94"/>
    <w:rsid w:val="00695915"/>
    <w:rsid w:val="00697099"/>
    <w:rsid w:val="006B45C9"/>
    <w:rsid w:val="006B740B"/>
    <w:rsid w:val="006F327B"/>
    <w:rsid w:val="006F6171"/>
    <w:rsid w:val="006F61F1"/>
    <w:rsid w:val="007028D5"/>
    <w:rsid w:val="007046A5"/>
    <w:rsid w:val="00706D0C"/>
    <w:rsid w:val="00723090"/>
    <w:rsid w:val="007261A6"/>
    <w:rsid w:val="00726A8A"/>
    <w:rsid w:val="00731D7C"/>
    <w:rsid w:val="00746287"/>
    <w:rsid w:val="0076341D"/>
    <w:rsid w:val="00773185"/>
    <w:rsid w:val="007738FD"/>
    <w:rsid w:val="007A12EA"/>
    <w:rsid w:val="007A628F"/>
    <w:rsid w:val="007B6271"/>
    <w:rsid w:val="007B7DCD"/>
    <w:rsid w:val="007C01A5"/>
    <w:rsid w:val="007C2C8F"/>
    <w:rsid w:val="007C3C98"/>
    <w:rsid w:val="007C7E79"/>
    <w:rsid w:val="008065B1"/>
    <w:rsid w:val="00811B9C"/>
    <w:rsid w:val="00823A1C"/>
    <w:rsid w:val="008345FE"/>
    <w:rsid w:val="008428FD"/>
    <w:rsid w:val="008A2C71"/>
    <w:rsid w:val="008C122C"/>
    <w:rsid w:val="008C1D37"/>
    <w:rsid w:val="008C2550"/>
    <w:rsid w:val="008F1930"/>
    <w:rsid w:val="008F4EE0"/>
    <w:rsid w:val="008F5370"/>
    <w:rsid w:val="008F5EED"/>
    <w:rsid w:val="008F707F"/>
    <w:rsid w:val="00920115"/>
    <w:rsid w:val="009216CF"/>
    <w:rsid w:val="0092248E"/>
    <w:rsid w:val="00924F79"/>
    <w:rsid w:val="009302CC"/>
    <w:rsid w:val="009344CB"/>
    <w:rsid w:val="00960BDC"/>
    <w:rsid w:val="009710DA"/>
    <w:rsid w:val="009948F0"/>
    <w:rsid w:val="009978BD"/>
    <w:rsid w:val="009A6A12"/>
    <w:rsid w:val="009E29C6"/>
    <w:rsid w:val="009F2C7D"/>
    <w:rsid w:val="00A3111D"/>
    <w:rsid w:val="00A3203C"/>
    <w:rsid w:val="00A44013"/>
    <w:rsid w:val="00A766FD"/>
    <w:rsid w:val="00A94DBA"/>
    <w:rsid w:val="00AC296F"/>
    <w:rsid w:val="00AE3824"/>
    <w:rsid w:val="00AE56DC"/>
    <w:rsid w:val="00B108D2"/>
    <w:rsid w:val="00B3426E"/>
    <w:rsid w:val="00B36B92"/>
    <w:rsid w:val="00B472EC"/>
    <w:rsid w:val="00B624DB"/>
    <w:rsid w:val="00B74FE1"/>
    <w:rsid w:val="00BA4097"/>
    <w:rsid w:val="00BD286C"/>
    <w:rsid w:val="00BE01C4"/>
    <w:rsid w:val="00BE0885"/>
    <w:rsid w:val="00BF0778"/>
    <w:rsid w:val="00BF1252"/>
    <w:rsid w:val="00BF7C38"/>
    <w:rsid w:val="00C061E9"/>
    <w:rsid w:val="00C40F27"/>
    <w:rsid w:val="00C70765"/>
    <w:rsid w:val="00C71148"/>
    <w:rsid w:val="00C72D0B"/>
    <w:rsid w:val="00C80A66"/>
    <w:rsid w:val="00CA31D8"/>
    <w:rsid w:val="00CA3A49"/>
    <w:rsid w:val="00CB0EA7"/>
    <w:rsid w:val="00D240AE"/>
    <w:rsid w:val="00D311F1"/>
    <w:rsid w:val="00D44486"/>
    <w:rsid w:val="00D66A16"/>
    <w:rsid w:val="00D82B51"/>
    <w:rsid w:val="00D856F9"/>
    <w:rsid w:val="00D90350"/>
    <w:rsid w:val="00D954F0"/>
    <w:rsid w:val="00DD1080"/>
    <w:rsid w:val="00DD47DF"/>
    <w:rsid w:val="00DE6956"/>
    <w:rsid w:val="00E1010B"/>
    <w:rsid w:val="00E11CF5"/>
    <w:rsid w:val="00E21DBC"/>
    <w:rsid w:val="00E26FB7"/>
    <w:rsid w:val="00E42EC2"/>
    <w:rsid w:val="00E56700"/>
    <w:rsid w:val="00E57C07"/>
    <w:rsid w:val="00E7057F"/>
    <w:rsid w:val="00E72553"/>
    <w:rsid w:val="00E95F01"/>
    <w:rsid w:val="00EA066E"/>
    <w:rsid w:val="00EB26CF"/>
    <w:rsid w:val="00EB5DC4"/>
    <w:rsid w:val="00EC314C"/>
    <w:rsid w:val="00F032E7"/>
    <w:rsid w:val="00F13CCD"/>
    <w:rsid w:val="00F2366D"/>
    <w:rsid w:val="00F250B1"/>
    <w:rsid w:val="00F55DFC"/>
    <w:rsid w:val="00F6574E"/>
    <w:rsid w:val="00F7741C"/>
    <w:rsid w:val="00F828F5"/>
    <w:rsid w:val="00F84539"/>
    <w:rsid w:val="00F946D0"/>
    <w:rsid w:val="00FB719C"/>
    <w:rsid w:val="00FB78B9"/>
    <w:rsid w:val="00FF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A10B93"/>
  <w14:defaultImageDpi w14:val="300"/>
  <w15:docId w15:val="{1DC08162-3FD9-4043-B20B-962183BAC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73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94DB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D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DBA"/>
    <w:rPr>
      <w:rFonts w:ascii="Arial" w:eastAsia="Arial" w:hAnsi="Arial" w:cs="Arial"/>
      <w:color w:val="00000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A94DBA"/>
    <w:rPr>
      <w:sz w:val="18"/>
      <w:szCs w:val="18"/>
    </w:rPr>
  </w:style>
  <w:style w:type="paragraph" w:styleId="Revision">
    <w:name w:val="Revision"/>
    <w:hidden/>
    <w:uiPriority w:val="99"/>
    <w:semiHidden/>
    <w:rsid w:val="00A94DBA"/>
  </w:style>
  <w:style w:type="paragraph" w:styleId="BalloonText">
    <w:name w:val="Balloon Text"/>
    <w:basedOn w:val="Normal"/>
    <w:link w:val="BalloonTextChar"/>
    <w:uiPriority w:val="99"/>
    <w:semiHidden/>
    <w:unhideWhenUsed/>
    <w:rsid w:val="00A94D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Lucida Grande" w:eastAsiaTheme="minorEastAsia" w:hAnsi="Lucida Grande" w:cs="Lucida Grande"/>
      <w:color w:val="auto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DBA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B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B7E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character" w:styleId="Hyperlink">
    <w:name w:val="Hyperlink"/>
    <w:uiPriority w:val="99"/>
    <w:unhideWhenUsed/>
    <w:rsid w:val="004F1771"/>
    <w:rPr>
      <w:color w:val="0563C1"/>
      <w:u w:val="single"/>
    </w:rPr>
  </w:style>
  <w:style w:type="paragraph" w:customStyle="1" w:styleId="Diss-ChapterTitle">
    <w:name w:val="Diss - Chapter Title"/>
    <w:basedOn w:val="Normal"/>
    <w:qFormat/>
    <w:rsid w:val="004F17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80" w:line="360" w:lineRule="auto"/>
      <w:jc w:val="center"/>
    </w:pPr>
    <w:rPr>
      <w:rFonts w:ascii="Century Schoolbook" w:eastAsia="Times New Roman" w:hAnsi="Century Schoolbook" w:cs="Times New Roman"/>
      <w:b/>
      <w:color w:val="auto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nse@umic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778FF2-3E70-D243-BABD-A53D9EFB1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2</Pages>
  <Words>4564</Words>
  <Characters>26015</Characters>
  <Application>Microsoft Office Word</Application>
  <DocSecurity>0</DocSecurity>
  <Lines>216</Lines>
  <Paragraphs>61</Paragraphs>
  <ScaleCrop>false</ScaleCrop>
  <Company/>
  <LinksUpToDate>false</LinksUpToDate>
  <CharactersWithSpaces>30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Thomas</dc:creator>
  <cp:keywords/>
  <dc:description/>
  <cp:lastModifiedBy>Jesse Contreras</cp:lastModifiedBy>
  <cp:revision>3</cp:revision>
  <dcterms:created xsi:type="dcterms:W3CDTF">2023-08-21T14:47:00Z</dcterms:created>
  <dcterms:modified xsi:type="dcterms:W3CDTF">2023-08-28T02:16:00Z</dcterms:modified>
</cp:coreProperties>
</file>